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DDECFD" w14:textId="6BD0313B" w:rsidR="00DD3268" w:rsidRPr="00DD3268" w:rsidRDefault="00DD3268" w:rsidP="00DD3268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D3268">
        <w:rPr>
          <w:rFonts w:ascii="Times New Roman" w:hAnsi="Times New Roman" w:cs="Times New Roman"/>
          <w:b/>
          <w:sz w:val="40"/>
          <w:szCs w:val="40"/>
          <w:lang w:val="en-US" w:eastAsia="es-ES"/>
        </w:rPr>
        <w:t>Supplementary material</w:t>
      </w:r>
    </w:p>
    <w:p w14:paraId="5ED987C4" w14:textId="77777777" w:rsidR="00DD3268" w:rsidRPr="00DD3268" w:rsidRDefault="00DD3268" w:rsidP="00DD326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40"/>
          <w:szCs w:val="40"/>
          <w:lang w:val="en-US" w:eastAsia="es-ES"/>
        </w:rPr>
      </w:pPr>
    </w:p>
    <w:p w14:paraId="5A3A4CBC" w14:textId="77777777" w:rsidR="00DD3268" w:rsidRPr="00DD3268" w:rsidRDefault="00DD3268" w:rsidP="00DD326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 w:eastAsia="es-ES"/>
        </w:rPr>
      </w:pPr>
    </w:p>
    <w:p w14:paraId="301A7347" w14:textId="5262FFE0" w:rsidR="008F0452" w:rsidRDefault="008F0452" w:rsidP="008F0452">
      <w:pPr>
        <w:spacing w:after="480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rst study of heavy metals analysis in hair and oxidative status of European otter (</w:t>
      </w:r>
      <w:r w:rsidRPr="006F1DB7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Lutra lutra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) from </w:t>
      </w:r>
      <w:r w:rsidR="00F41699">
        <w:rPr>
          <w:rFonts w:ascii="Times New Roman" w:hAnsi="Times New Roman" w:cs="Times New Roman"/>
          <w:b/>
          <w:bCs/>
          <w:sz w:val="24"/>
          <w:szCs w:val="24"/>
          <w:lang w:val="en-GB"/>
        </w:rPr>
        <w:t>SW of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F41699">
        <w:rPr>
          <w:rFonts w:ascii="Times New Roman" w:hAnsi="Times New Roman" w:cs="Times New Roman"/>
          <w:b/>
          <w:bCs/>
          <w:sz w:val="24"/>
          <w:szCs w:val="24"/>
          <w:lang w:val="en-GB"/>
        </w:rPr>
        <w:t>Europe</w:t>
      </w:r>
    </w:p>
    <w:p w14:paraId="24ED13D4" w14:textId="77777777" w:rsidR="00DD3268" w:rsidRPr="008F0452" w:rsidRDefault="00DD3268" w:rsidP="00DD326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6698A3E" w14:textId="745AE769" w:rsidR="0036002E" w:rsidRDefault="0036002E" w:rsidP="0036002E">
      <w:pPr>
        <w:spacing w:after="120"/>
        <w:rPr>
          <w:rFonts w:ascii="Times New Roman" w:hAnsi="Times New Roman" w:cs="Times New Roman"/>
          <w:sz w:val="24"/>
          <w:szCs w:val="24"/>
          <w:vertAlign w:val="superscript"/>
        </w:rPr>
      </w:pPr>
      <w:r w:rsidRPr="0036002E">
        <w:rPr>
          <w:rFonts w:ascii="Times New Roman" w:hAnsi="Times New Roman" w:cs="Times New Roman"/>
          <w:sz w:val="24"/>
          <w:szCs w:val="24"/>
        </w:rPr>
        <w:t xml:space="preserve">Javier García-Muñoz, </w:t>
      </w:r>
      <w:r w:rsidR="00127584">
        <w:rPr>
          <w:rFonts w:ascii="Times New Roman" w:hAnsi="Times New Roman" w:cs="Times New Roman"/>
          <w:sz w:val="24"/>
          <w:szCs w:val="24"/>
        </w:rPr>
        <w:t xml:space="preserve">David Fernández Casado, </w:t>
      </w:r>
      <w:r w:rsidR="00E80A6B">
        <w:rPr>
          <w:rFonts w:ascii="Times New Roman" w:hAnsi="Times New Roman" w:cs="Times New Roman"/>
          <w:sz w:val="24"/>
          <w:szCs w:val="24"/>
        </w:rPr>
        <w:t xml:space="preserve">Ángel Portillo Moreno, </w:t>
      </w:r>
      <w:r w:rsidRPr="0036002E">
        <w:rPr>
          <w:rFonts w:ascii="Times New Roman" w:hAnsi="Times New Roman" w:cs="Times New Roman"/>
          <w:sz w:val="24"/>
          <w:szCs w:val="24"/>
        </w:rPr>
        <w:t>María del Prado Míguez-</w:t>
      </w:r>
      <w:proofErr w:type="spellStart"/>
      <w:r w:rsidRPr="0036002E">
        <w:rPr>
          <w:rFonts w:ascii="Times New Roman" w:hAnsi="Times New Roman" w:cs="Times New Roman"/>
          <w:sz w:val="24"/>
          <w:szCs w:val="24"/>
        </w:rPr>
        <w:t>Santiyán</w:t>
      </w:r>
      <w:r w:rsidRPr="0036002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36002E">
        <w:rPr>
          <w:rFonts w:ascii="Times New Roman" w:hAnsi="Times New Roman" w:cs="Times New Roman"/>
          <w:sz w:val="24"/>
          <w:szCs w:val="24"/>
        </w:rPr>
        <w:t xml:space="preserve">, Francisco Soler </w:t>
      </w:r>
      <w:proofErr w:type="spellStart"/>
      <w:r w:rsidRPr="0036002E">
        <w:rPr>
          <w:rFonts w:ascii="Times New Roman" w:hAnsi="Times New Roman" w:cs="Times New Roman"/>
          <w:sz w:val="24"/>
          <w:szCs w:val="24"/>
        </w:rPr>
        <w:t>Rodríguez</w:t>
      </w:r>
      <w:r w:rsidRPr="0036002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36002E">
        <w:rPr>
          <w:rFonts w:ascii="Times New Roman" w:hAnsi="Times New Roman" w:cs="Times New Roman"/>
          <w:sz w:val="24"/>
          <w:szCs w:val="24"/>
        </w:rPr>
        <w:t>, Ana López-</w:t>
      </w:r>
      <w:proofErr w:type="spellStart"/>
      <w:r w:rsidRPr="0036002E">
        <w:rPr>
          <w:rFonts w:ascii="Times New Roman" w:hAnsi="Times New Roman" w:cs="Times New Roman"/>
          <w:sz w:val="24"/>
          <w:szCs w:val="24"/>
        </w:rPr>
        <w:t>Beceiro</w:t>
      </w:r>
      <w:r w:rsidRPr="0036002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36002E">
        <w:rPr>
          <w:rFonts w:ascii="Times New Roman" w:hAnsi="Times New Roman" w:cs="Times New Roman"/>
          <w:sz w:val="24"/>
          <w:szCs w:val="24"/>
        </w:rPr>
        <w:t xml:space="preserve">, Luis Eusebio </w:t>
      </w:r>
      <w:proofErr w:type="spellStart"/>
      <w:r w:rsidRPr="0036002E">
        <w:rPr>
          <w:rFonts w:ascii="Times New Roman" w:hAnsi="Times New Roman" w:cs="Times New Roman"/>
          <w:sz w:val="24"/>
          <w:szCs w:val="24"/>
        </w:rPr>
        <w:t>Fidalgo</w:t>
      </w:r>
      <w:r w:rsidRPr="0036002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36002E">
        <w:rPr>
          <w:rFonts w:ascii="Times New Roman" w:hAnsi="Times New Roman" w:cs="Times New Roman"/>
          <w:sz w:val="24"/>
          <w:szCs w:val="24"/>
        </w:rPr>
        <w:t>, Salomé Martínez-</w:t>
      </w:r>
      <w:proofErr w:type="spellStart"/>
      <w:r w:rsidRPr="0036002E">
        <w:rPr>
          <w:rFonts w:ascii="Times New Roman" w:hAnsi="Times New Roman" w:cs="Times New Roman"/>
          <w:sz w:val="24"/>
          <w:szCs w:val="24"/>
        </w:rPr>
        <w:t>Morcillo</w:t>
      </w:r>
      <w:r w:rsidRPr="0036002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36002E">
        <w:rPr>
          <w:rFonts w:ascii="Times New Roman" w:hAnsi="Times New Roman" w:cs="Times New Roman"/>
          <w:sz w:val="24"/>
          <w:szCs w:val="24"/>
        </w:rPr>
        <w:t>, Marcos Pérez-</w:t>
      </w:r>
      <w:proofErr w:type="spellStart"/>
      <w:r w:rsidRPr="0036002E">
        <w:rPr>
          <w:rFonts w:ascii="Times New Roman" w:hAnsi="Times New Roman" w:cs="Times New Roman"/>
          <w:sz w:val="24"/>
          <w:szCs w:val="24"/>
        </w:rPr>
        <w:t>López</w:t>
      </w:r>
      <w:r w:rsidRPr="0036002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p w14:paraId="62CE98C8" w14:textId="77777777" w:rsidR="0036002E" w:rsidRPr="0036002E" w:rsidRDefault="0036002E" w:rsidP="0036002E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79E95D4A" w14:textId="77777777" w:rsidR="0036002E" w:rsidRPr="00AB2F74" w:rsidRDefault="0036002E" w:rsidP="0036002E">
      <w:pPr>
        <w:spacing w:after="120"/>
        <w:rPr>
          <w:rFonts w:ascii="Times New Roman" w:hAnsi="Times New Roman" w:cs="Times New Roman"/>
          <w:sz w:val="24"/>
          <w:szCs w:val="24"/>
          <w:lang w:val="en-GB"/>
        </w:rPr>
      </w:pPr>
      <w:r w:rsidRPr="0036002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AB2F74">
        <w:rPr>
          <w:rFonts w:ascii="Times New Roman" w:hAnsi="Times New Roman" w:cs="Times New Roman"/>
          <w:sz w:val="24"/>
          <w:szCs w:val="24"/>
          <w:lang w:val="en-GB"/>
        </w:rPr>
        <w:t xml:space="preserve"> Toxicology Area, Faculty of Veterinary Medicine (UEX), 10003 Caceres, Spain</w:t>
      </w:r>
    </w:p>
    <w:p w14:paraId="08ACC7E3" w14:textId="77777777" w:rsidR="0036002E" w:rsidRPr="00AB2F74" w:rsidRDefault="0036002E" w:rsidP="0036002E">
      <w:pPr>
        <w:spacing w:after="120"/>
        <w:rPr>
          <w:rFonts w:ascii="Times New Roman" w:hAnsi="Times New Roman" w:cs="Times New Roman"/>
          <w:sz w:val="24"/>
          <w:szCs w:val="24"/>
          <w:lang w:val="en-GB"/>
        </w:rPr>
      </w:pPr>
      <w:r w:rsidRPr="0036002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B2F74">
        <w:rPr>
          <w:rFonts w:ascii="Times New Roman" w:hAnsi="Times New Roman" w:cs="Times New Roman"/>
          <w:sz w:val="24"/>
          <w:szCs w:val="24"/>
          <w:lang w:val="en-GB"/>
        </w:rPr>
        <w:t>Department of Veterinary Clinical Sciences, Faculty of Veterinary Medicine (USC), 27003 Lugo, Spain</w:t>
      </w:r>
    </w:p>
    <w:p w14:paraId="58A90BE6" w14:textId="77777777" w:rsidR="0036002E" w:rsidRDefault="0036002E" w:rsidP="0036002E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77D076F" w14:textId="2AC813B7" w:rsidR="0036002E" w:rsidRPr="00B1645B" w:rsidRDefault="0036002E" w:rsidP="0036002E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1645B">
        <w:rPr>
          <w:rFonts w:ascii="Times New Roman" w:hAnsi="Times New Roman" w:cs="Times New Roman"/>
          <w:sz w:val="24"/>
          <w:szCs w:val="24"/>
          <w:lang w:val="en-GB"/>
        </w:rPr>
        <w:t>Corresponding author: Javier García Muñoz (</w:t>
      </w:r>
      <w:r w:rsidRPr="00B1645B">
        <w:rPr>
          <w:rFonts w:ascii="Times New Roman" w:hAnsi="Times New Roman" w:cs="Times New Roman"/>
          <w:i/>
          <w:iCs/>
          <w:sz w:val="24"/>
          <w:szCs w:val="24"/>
          <w:lang w:val="en-GB"/>
        </w:rPr>
        <w:t>jgarciamz@unex.es</w:t>
      </w:r>
      <w:r w:rsidRPr="00B1645B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42932177" w14:textId="77777777" w:rsidR="0036002E" w:rsidRDefault="0036002E" w:rsidP="0036002E">
      <w:pPr>
        <w:spacing w:after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B2F74">
        <w:rPr>
          <w:rFonts w:ascii="Times New Roman" w:hAnsi="Times New Roman" w:cs="Times New Roman"/>
          <w:sz w:val="24"/>
          <w:szCs w:val="24"/>
          <w:lang w:val="en-GB"/>
        </w:rPr>
        <w:t>Postal address: Toxicology Area, Faculty of Veterinary Medicine (UEX), 10003 Cáceres, Spain.</w:t>
      </w:r>
    </w:p>
    <w:p w14:paraId="18230490" w14:textId="77777777" w:rsidR="00CE21A0" w:rsidRPr="00127584" w:rsidRDefault="00CE21A0" w:rsidP="009F1F8F">
      <w:pPr>
        <w:pStyle w:val="Descripci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sectPr w:rsidR="00CE21A0" w:rsidRPr="00127584" w:rsidSect="005D10A1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717EF5B2" w14:textId="0CB413FB" w:rsidR="009F1F8F" w:rsidRPr="003A1A38" w:rsidRDefault="009F1F8F" w:rsidP="009F1F8F">
      <w:pPr>
        <w:pStyle w:val="Descripcin"/>
        <w:keepNext/>
        <w:jc w:val="both"/>
        <w:rPr>
          <w:rFonts w:ascii="Times New Roman" w:hAnsi="Times New Roman" w:cs="Times New Roman"/>
          <w:i w:val="0"/>
          <w:iCs w:val="0"/>
          <w:color w:val="auto"/>
          <w:lang w:val="en-GB"/>
        </w:rPr>
      </w:pPr>
      <w:r w:rsidRPr="003A1A38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lastRenderedPageBreak/>
        <w:t>Table S</w:t>
      </w:r>
      <w:r w:rsidRPr="00A57463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begin"/>
      </w:r>
      <w:r w:rsidRPr="003A1A38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instrText xml:space="preserve"> SEQ Table \* ARABIC </w:instrText>
      </w:r>
      <w:r w:rsidRPr="00A57463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separate"/>
      </w:r>
      <w:r w:rsidRPr="003A1A38">
        <w:rPr>
          <w:rFonts w:ascii="Times New Roman" w:hAnsi="Times New Roman" w:cs="Times New Roman"/>
          <w:b/>
          <w:bCs/>
          <w:i w:val="0"/>
          <w:iCs w:val="0"/>
          <w:noProof/>
          <w:color w:val="auto"/>
          <w:lang w:val="en-GB"/>
        </w:rPr>
        <w:t>1</w:t>
      </w:r>
      <w:r w:rsidRPr="00A57463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end"/>
      </w:r>
      <w:r w:rsidRPr="003A1A38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.</w:t>
      </w:r>
      <w:r w:rsidRPr="003A1A38">
        <w:rPr>
          <w:rFonts w:ascii="Times New Roman" w:hAnsi="Times New Roman" w:cs="Times New Roman"/>
          <w:i w:val="0"/>
          <w:iCs w:val="0"/>
          <w:lang w:val="en-GB"/>
        </w:rPr>
        <w:t xml:space="preserve"> </w:t>
      </w:r>
      <w:r w:rsidRPr="00BA75F7">
        <w:rPr>
          <w:rFonts w:ascii="Times New Roman" w:hAnsi="Times New Roman" w:cs="Times New Roman"/>
          <w:i w:val="0"/>
          <w:iCs w:val="0"/>
          <w:color w:val="auto"/>
          <w:lang w:val="en-GB"/>
        </w:rPr>
        <w:t>Main descriptive statistics co</w:t>
      </w:r>
      <w:r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rresponding to As, Cd, Hg, Pb and Zn concentrations in otters </w:t>
      </w:r>
      <w:r w:rsidR="00545636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according to the </w:t>
      </w:r>
      <w:r w:rsidR="006624C9">
        <w:rPr>
          <w:rFonts w:ascii="Times New Roman" w:hAnsi="Times New Roman" w:cs="Times New Roman"/>
          <w:i w:val="0"/>
          <w:iCs w:val="0"/>
          <w:color w:val="auto"/>
          <w:lang w:val="en-GB"/>
        </w:rPr>
        <w:t>age influence</w:t>
      </w:r>
      <w:r>
        <w:rPr>
          <w:rFonts w:ascii="Times New Roman" w:hAnsi="Times New Roman" w:cs="Times New Roman"/>
          <w:i w:val="0"/>
          <w:iCs w:val="0"/>
          <w:color w:val="auto"/>
          <w:lang w:val="en-GB"/>
        </w:rPr>
        <w:t>. Data are expressed in milligrams per kilograms (mg kg</w:t>
      </w:r>
      <w:r w:rsidRPr="00882156">
        <w:rPr>
          <w:rFonts w:ascii="Times New Roman" w:hAnsi="Times New Roman" w:cs="Times New Roman"/>
          <w:i w:val="0"/>
          <w:iCs w:val="0"/>
          <w:color w:val="auto"/>
          <w:vertAlign w:val="superscript"/>
          <w:lang w:val="en-GB"/>
        </w:rPr>
        <w:t>-1</w:t>
      </w:r>
      <w:r>
        <w:rPr>
          <w:rFonts w:ascii="Times New Roman" w:hAnsi="Times New Roman" w:cs="Times New Roman"/>
          <w:i w:val="0"/>
          <w:iCs w:val="0"/>
          <w:color w:val="auto"/>
          <w:lang w:val="en-GB"/>
        </w:rPr>
        <w:t>) dry weight (dw).</w:t>
      </w:r>
    </w:p>
    <w:tbl>
      <w:tblPr>
        <w:tblStyle w:val="Tablaconcuadrcula"/>
        <w:tblW w:w="142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1814"/>
        <w:gridCol w:w="1789"/>
        <w:gridCol w:w="1780"/>
        <w:gridCol w:w="1780"/>
        <w:gridCol w:w="1780"/>
        <w:gridCol w:w="1780"/>
        <w:gridCol w:w="1780"/>
      </w:tblGrid>
      <w:tr w:rsidR="001303B1" w:rsidRPr="0037052C" w14:paraId="4275775D" w14:textId="77777777" w:rsidTr="006624C9">
        <w:trPr>
          <w:trHeight w:val="283"/>
        </w:trPr>
        <w:tc>
          <w:tcPr>
            <w:tcW w:w="1707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207B6329" w14:textId="77777777" w:rsidR="001303B1" w:rsidRPr="003A1A38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897E88C" w14:textId="77777777" w:rsidR="001303B1" w:rsidRPr="003A1A38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9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6C115BB" w14:textId="77777777" w:rsidR="001303B1" w:rsidRPr="003A1A38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286B7CBA" w14:textId="77777777" w:rsidR="001303B1" w:rsidRPr="003A463F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78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E9CC496" w14:textId="77777777" w:rsidR="001303B1" w:rsidRPr="003A463F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78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1F2E803E" w14:textId="77777777" w:rsidR="001303B1" w:rsidRPr="003A463F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178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55FA8484" w14:textId="77777777" w:rsidR="001303B1" w:rsidRPr="003A463F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178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06BAAC6D" w14:textId="77777777" w:rsidR="001303B1" w:rsidRPr="003A463F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</w:tc>
      </w:tr>
      <w:tr w:rsidR="001303B1" w:rsidRPr="0037052C" w14:paraId="236C2122" w14:textId="77777777" w:rsidTr="006624C9">
        <w:trPr>
          <w:trHeight w:val="283"/>
        </w:trPr>
        <w:tc>
          <w:tcPr>
            <w:tcW w:w="1707" w:type="dxa"/>
            <w:vMerge w:val="restart"/>
            <w:tcBorders>
              <w:top w:val="double" w:sz="4" w:space="0" w:color="auto"/>
            </w:tcBorders>
            <w:vAlign w:val="center"/>
          </w:tcPr>
          <w:p w14:paraId="2F70F33E" w14:textId="6C32EEB1" w:rsidR="001303B1" w:rsidRPr="003A463F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ng</w:t>
            </w:r>
          </w:p>
          <w:p w14:paraId="1B305DCE" w14:textId="77777777" w:rsidR="001303B1" w:rsidRPr="003A463F" w:rsidRDefault="001303B1" w:rsidP="00D96D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298B57DE" w14:textId="0EBCDC25" w:rsidR="001303B1" w:rsidRPr="003A463F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A46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5F54F1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4" w:type="dxa"/>
            <w:vMerge w:val="restart"/>
            <w:tcBorders>
              <w:top w:val="double" w:sz="4" w:space="0" w:color="auto"/>
            </w:tcBorders>
            <w:vAlign w:val="center"/>
          </w:tcPr>
          <w:p w14:paraId="61B6A3AE" w14:textId="58EA8B55" w:rsidR="001303B1" w:rsidRPr="003A463F" w:rsidRDefault="00271AF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Hair</w:t>
            </w:r>
            <w:proofErr w:type="spellEnd"/>
          </w:p>
        </w:tc>
        <w:tc>
          <w:tcPr>
            <w:tcW w:w="1789" w:type="dxa"/>
            <w:tcBorders>
              <w:top w:val="double" w:sz="4" w:space="0" w:color="auto"/>
            </w:tcBorders>
            <w:vAlign w:val="center"/>
          </w:tcPr>
          <w:p w14:paraId="36B247B7" w14:textId="77777777" w:rsidR="001303B1" w:rsidRPr="003A463F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80" w:type="dxa"/>
            <w:tcBorders>
              <w:top w:val="double" w:sz="4" w:space="0" w:color="auto"/>
            </w:tcBorders>
            <w:vAlign w:val="center"/>
          </w:tcPr>
          <w:p w14:paraId="70761AD5" w14:textId="0D9091C4" w:rsidR="001303B1" w:rsidRPr="003A463F" w:rsidRDefault="00A43B77" w:rsidP="00FF1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="001303B1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0374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0F34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80" w:type="dxa"/>
            <w:tcBorders>
              <w:top w:val="double" w:sz="4" w:space="0" w:color="auto"/>
            </w:tcBorders>
            <w:vAlign w:val="center"/>
          </w:tcPr>
          <w:p w14:paraId="7DF05808" w14:textId="02B0D51D" w:rsidR="001303B1" w:rsidRPr="003A463F" w:rsidRDefault="00F406D5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F1D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303B1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506CE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2B7E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80" w:type="dxa"/>
            <w:tcBorders>
              <w:top w:val="double" w:sz="4" w:space="0" w:color="auto"/>
            </w:tcBorders>
            <w:vAlign w:val="center"/>
          </w:tcPr>
          <w:p w14:paraId="086E3873" w14:textId="3AE3601B" w:rsidR="001303B1" w:rsidRPr="003A463F" w:rsidRDefault="00146AFC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  <w:r w:rsidR="001303B1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564BE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  <w:r w:rsidR="00B654C0" w:rsidRPr="00730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0" w:type="dxa"/>
            <w:tcBorders>
              <w:top w:val="double" w:sz="4" w:space="0" w:color="auto"/>
            </w:tcBorders>
            <w:vAlign w:val="center"/>
          </w:tcPr>
          <w:p w14:paraId="07784BE7" w14:textId="730F5164" w:rsidR="001303B1" w:rsidRPr="003A463F" w:rsidRDefault="00146AFC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 w:rsidR="001303B1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1659D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780" w:type="dxa"/>
            <w:tcBorders>
              <w:top w:val="double" w:sz="4" w:space="0" w:color="auto"/>
            </w:tcBorders>
            <w:vAlign w:val="center"/>
          </w:tcPr>
          <w:p w14:paraId="2D049245" w14:textId="165CFF29" w:rsidR="001303B1" w:rsidRPr="003A463F" w:rsidRDefault="00AB7D04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.3</w:t>
            </w:r>
            <w:r w:rsidR="001303B1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A2A8C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</w:tr>
      <w:tr w:rsidR="001303B1" w:rsidRPr="0037052C" w14:paraId="6B8E146A" w14:textId="77777777" w:rsidTr="006624C9">
        <w:trPr>
          <w:trHeight w:val="283"/>
        </w:trPr>
        <w:tc>
          <w:tcPr>
            <w:tcW w:w="1707" w:type="dxa"/>
            <w:vMerge/>
            <w:vAlign w:val="center"/>
          </w:tcPr>
          <w:p w14:paraId="063FD472" w14:textId="77777777" w:rsidR="001303B1" w:rsidRPr="003A463F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59C5CAA4" w14:textId="77777777" w:rsidR="001303B1" w:rsidRPr="003A463F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13FBDC62" w14:textId="77777777" w:rsidR="001303B1" w:rsidRPr="003A463F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780" w:type="dxa"/>
            <w:vAlign w:val="center"/>
          </w:tcPr>
          <w:p w14:paraId="4042572B" w14:textId="1EF65AD2" w:rsidR="001303B1" w:rsidRPr="003A463F" w:rsidRDefault="00182CC1" w:rsidP="00EE1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80" w:type="dxa"/>
            <w:vAlign w:val="center"/>
          </w:tcPr>
          <w:p w14:paraId="4C16F5F8" w14:textId="2D335566" w:rsidR="001303B1" w:rsidRPr="003A463F" w:rsidRDefault="00506CE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80" w:type="dxa"/>
            <w:vAlign w:val="center"/>
          </w:tcPr>
          <w:p w14:paraId="27E713C5" w14:textId="68716142" w:rsidR="001303B1" w:rsidRPr="003A463F" w:rsidRDefault="008934D3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780" w:type="dxa"/>
            <w:vAlign w:val="center"/>
          </w:tcPr>
          <w:p w14:paraId="66EE3CE3" w14:textId="090BF852" w:rsidR="001303B1" w:rsidRPr="003A463F" w:rsidRDefault="0011659D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780" w:type="dxa"/>
            <w:vAlign w:val="center"/>
          </w:tcPr>
          <w:p w14:paraId="5CA2C5E0" w14:textId="331F6FF6" w:rsidR="001303B1" w:rsidRPr="003A463F" w:rsidRDefault="00EA2A8C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6</w:t>
            </w:r>
          </w:p>
        </w:tc>
      </w:tr>
      <w:tr w:rsidR="001303B1" w:rsidRPr="0037052C" w14:paraId="2B60792A" w14:textId="77777777" w:rsidTr="006624C9">
        <w:trPr>
          <w:trHeight w:val="283"/>
        </w:trPr>
        <w:tc>
          <w:tcPr>
            <w:tcW w:w="1707" w:type="dxa"/>
            <w:vMerge/>
            <w:vAlign w:val="center"/>
          </w:tcPr>
          <w:p w14:paraId="44B211E1" w14:textId="77777777" w:rsidR="001303B1" w:rsidRPr="003A463F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7E64C9D0" w14:textId="77777777" w:rsidR="001303B1" w:rsidRPr="003A463F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7B9F3209" w14:textId="77777777" w:rsidR="001303B1" w:rsidRPr="003A463F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780" w:type="dxa"/>
            <w:vAlign w:val="center"/>
          </w:tcPr>
          <w:p w14:paraId="254F7EAE" w14:textId="024D934D" w:rsidR="001303B1" w:rsidRPr="003A463F" w:rsidRDefault="00182CC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780" w:type="dxa"/>
            <w:vAlign w:val="center"/>
          </w:tcPr>
          <w:p w14:paraId="75BB92FA" w14:textId="42A08347" w:rsidR="001303B1" w:rsidRPr="003A463F" w:rsidRDefault="00506CE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80" w:type="dxa"/>
            <w:vAlign w:val="center"/>
          </w:tcPr>
          <w:p w14:paraId="380282BF" w14:textId="164C12A4" w:rsidR="001303B1" w:rsidRPr="003A463F" w:rsidRDefault="008934D3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.8</w:t>
            </w:r>
          </w:p>
        </w:tc>
        <w:tc>
          <w:tcPr>
            <w:tcW w:w="1780" w:type="dxa"/>
            <w:vAlign w:val="center"/>
          </w:tcPr>
          <w:p w14:paraId="535EB207" w14:textId="38D9E8C9" w:rsidR="001303B1" w:rsidRPr="003A463F" w:rsidRDefault="0011659D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1780" w:type="dxa"/>
            <w:vAlign w:val="center"/>
          </w:tcPr>
          <w:p w14:paraId="72E08BCF" w14:textId="76D89181" w:rsidR="001303B1" w:rsidRPr="003A463F" w:rsidRDefault="00A47627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.9</w:t>
            </w:r>
          </w:p>
        </w:tc>
      </w:tr>
      <w:tr w:rsidR="001303B1" w:rsidRPr="0037052C" w14:paraId="2D1C3975" w14:textId="77777777" w:rsidTr="006624C9">
        <w:trPr>
          <w:trHeight w:val="283"/>
        </w:trPr>
        <w:tc>
          <w:tcPr>
            <w:tcW w:w="1707" w:type="dxa"/>
            <w:vMerge/>
            <w:vAlign w:val="center"/>
          </w:tcPr>
          <w:p w14:paraId="2F150891" w14:textId="77777777" w:rsidR="001303B1" w:rsidRPr="003A463F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 w:val="restart"/>
            <w:vAlign w:val="center"/>
          </w:tcPr>
          <w:p w14:paraId="54F66104" w14:textId="4F53B243" w:rsidR="001303B1" w:rsidRPr="003A463F" w:rsidRDefault="00271AF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789" w:type="dxa"/>
            <w:vAlign w:val="center"/>
          </w:tcPr>
          <w:p w14:paraId="0AF4B517" w14:textId="77777777" w:rsidR="001303B1" w:rsidRPr="003A463F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80" w:type="dxa"/>
            <w:vAlign w:val="center"/>
          </w:tcPr>
          <w:p w14:paraId="68D3F6A4" w14:textId="604ADE65" w:rsidR="001303B1" w:rsidRPr="00EE1E8F" w:rsidRDefault="007363C5" w:rsidP="00EE1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  <w:r w:rsidR="00EE1E8F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90FFD" w:rsidRPr="00EE1E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E1E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0FFD" w:rsidRPr="00EE1E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E1E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80" w:type="dxa"/>
            <w:vAlign w:val="center"/>
          </w:tcPr>
          <w:p w14:paraId="26A9CFC4" w14:textId="082E5EF1" w:rsidR="001303B1" w:rsidRPr="003A463F" w:rsidRDefault="007363C5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="002247FE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254B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="00BD0C22" w:rsidRPr="00730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0" w:type="dxa"/>
            <w:vAlign w:val="center"/>
          </w:tcPr>
          <w:p w14:paraId="5B94520A" w14:textId="38DDC5D3" w:rsidR="001303B1" w:rsidRPr="003A463F" w:rsidRDefault="00026815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FF1D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247FE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E121B">
              <w:rPr>
                <w:rFonts w:ascii="Times New Roman" w:hAnsi="Times New Roman" w:cs="Times New Roman"/>
                <w:sz w:val="20"/>
                <w:szCs w:val="20"/>
              </w:rPr>
              <w:t>7.61</w:t>
            </w:r>
            <w:r w:rsidR="00B654C0" w:rsidRPr="00730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0" w:type="dxa"/>
            <w:vAlign w:val="center"/>
          </w:tcPr>
          <w:p w14:paraId="641C408B" w14:textId="4012507E" w:rsidR="001303B1" w:rsidRPr="003A463F" w:rsidRDefault="00026815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C062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2247FE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C77CE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="009335E0" w:rsidRPr="00730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0" w:type="dxa"/>
            <w:vAlign w:val="center"/>
          </w:tcPr>
          <w:p w14:paraId="2AE4F874" w14:textId="36CDE5A1" w:rsidR="001303B1" w:rsidRPr="003A463F" w:rsidRDefault="00F16597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.2</w:t>
            </w:r>
            <w:r w:rsidR="002247FE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5417F8">
              <w:rPr>
                <w:rFonts w:ascii="Times New Roman" w:hAnsi="Times New Roman" w:cs="Times New Roman"/>
                <w:sz w:val="20"/>
                <w:szCs w:val="20"/>
              </w:rPr>
              <w:t>39.</w:t>
            </w:r>
            <w:r w:rsidR="007178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03B1" w:rsidRPr="0037052C" w14:paraId="6BE89DF0" w14:textId="77777777" w:rsidTr="006624C9">
        <w:trPr>
          <w:trHeight w:val="283"/>
        </w:trPr>
        <w:tc>
          <w:tcPr>
            <w:tcW w:w="1707" w:type="dxa"/>
            <w:vMerge/>
            <w:vAlign w:val="center"/>
          </w:tcPr>
          <w:p w14:paraId="2ED503A3" w14:textId="77777777" w:rsidR="001303B1" w:rsidRPr="003A463F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3CF95EA7" w14:textId="77777777" w:rsidR="001303B1" w:rsidRPr="003A463F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45B10FB9" w14:textId="77777777" w:rsidR="001303B1" w:rsidRPr="003A463F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780" w:type="dxa"/>
            <w:vAlign w:val="center"/>
          </w:tcPr>
          <w:p w14:paraId="34B50AFE" w14:textId="7B4847F6" w:rsidR="001303B1" w:rsidRPr="00EE1E8F" w:rsidRDefault="00EE1E8F" w:rsidP="00EE1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E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E1E8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780" w:type="dxa"/>
            <w:vAlign w:val="center"/>
          </w:tcPr>
          <w:p w14:paraId="2073837F" w14:textId="1E4F57BB" w:rsidR="001303B1" w:rsidRPr="003A463F" w:rsidRDefault="008158A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80" w:type="dxa"/>
            <w:vAlign w:val="center"/>
          </w:tcPr>
          <w:p w14:paraId="0A887515" w14:textId="10778BBB" w:rsidR="001303B1" w:rsidRPr="003A463F" w:rsidRDefault="00253B83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780" w:type="dxa"/>
            <w:vAlign w:val="center"/>
          </w:tcPr>
          <w:p w14:paraId="30006738" w14:textId="6FB707C4" w:rsidR="001303B1" w:rsidRPr="003A463F" w:rsidRDefault="00C77CE3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780" w:type="dxa"/>
            <w:vAlign w:val="center"/>
          </w:tcPr>
          <w:p w14:paraId="1A8498DA" w14:textId="6AC72F5F" w:rsidR="001303B1" w:rsidRPr="003A463F" w:rsidRDefault="0071780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0</w:t>
            </w:r>
          </w:p>
        </w:tc>
      </w:tr>
      <w:tr w:rsidR="001303B1" w:rsidRPr="0037052C" w14:paraId="1FE22DB3" w14:textId="77777777" w:rsidTr="006624C9">
        <w:trPr>
          <w:trHeight w:val="283"/>
        </w:trPr>
        <w:tc>
          <w:tcPr>
            <w:tcW w:w="1707" w:type="dxa"/>
            <w:vMerge/>
            <w:vAlign w:val="center"/>
          </w:tcPr>
          <w:p w14:paraId="55FFE99C" w14:textId="77777777" w:rsidR="001303B1" w:rsidRPr="003A463F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55B1F564" w14:textId="77777777" w:rsidR="001303B1" w:rsidRPr="003A463F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271FD080" w14:textId="77777777" w:rsidR="001303B1" w:rsidRPr="003A463F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780" w:type="dxa"/>
            <w:vAlign w:val="center"/>
          </w:tcPr>
          <w:p w14:paraId="0A8E89CE" w14:textId="1EFD9251" w:rsidR="001303B1" w:rsidRPr="003A463F" w:rsidRDefault="00EE1E8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E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E1E8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80" w:type="dxa"/>
            <w:vAlign w:val="center"/>
          </w:tcPr>
          <w:p w14:paraId="19496C5F" w14:textId="482D163E" w:rsidR="001303B1" w:rsidRPr="003A463F" w:rsidRDefault="008158A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1780" w:type="dxa"/>
            <w:vAlign w:val="center"/>
          </w:tcPr>
          <w:p w14:paraId="30CF2565" w14:textId="6DF98F11" w:rsidR="001303B1" w:rsidRPr="003A463F" w:rsidRDefault="00253B83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1780" w:type="dxa"/>
            <w:vAlign w:val="center"/>
          </w:tcPr>
          <w:p w14:paraId="15DA65F7" w14:textId="249DCA7B" w:rsidR="001303B1" w:rsidRPr="003A463F" w:rsidRDefault="00C77CE3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780" w:type="dxa"/>
            <w:vAlign w:val="center"/>
          </w:tcPr>
          <w:p w14:paraId="76867923" w14:textId="3712EA60" w:rsidR="001303B1" w:rsidRPr="003A463F" w:rsidRDefault="00D47B3E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7.5</w:t>
            </w:r>
          </w:p>
        </w:tc>
      </w:tr>
      <w:tr w:rsidR="001303B1" w:rsidRPr="0037052C" w14:paraId="2D14BF55" w14:textId="77777777" w:rsidTr="006624C9">
        <w:trPr>
          <w:trHeight w:val="283"/>
        </w:trPr>
        <w:tc>
          <w:tcPr>
            <w:tcW w:w="1707" w:type="dxa"/>
            <w:vMerge/>
            <w:vAlign w:val="center"/>
          </w:tcPr>
          <w:p w14:paraId="42FFFAC7" w14:textId="77777777" w:rsidR="001303B1" w:rsidRPr="003A463F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 w:val="restart"/>
            <w:vAlign w:val="center"/>
          </w:tcPr>
          <w:p w14:paraId="71447A75" w14:textId="77779E5F" w:rsidR="001303B1" w:rsidRPr="003A463F" w:rsidRDefault="00271AF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789" w:type="dxa"/>
            <w:vAlign w:val="center"/>
          </w:tcPr>
          <w:p w14:paraId="6B1AD65C" w14:textId="77777777" w:rsidR="001303B1" w:rsidRPr="003A463F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80" w:type="dxa"/>
            <w:vAlign w:val="center"/>
          </w:tcPr>
          <w:p w14:paraId="7F9E6AFF" w14:textId="34E36BFB" w:rsidR="001303B1" w:rsidRPr="003A463F" w:rsidRDefault="00F16597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  <w:r w:rsidR="009F6976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D3389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780" w:type="dxa"/>
            <w:vAlign w:val="center"/>
          </w:tcPr>
          <w:p w14:paraId="7B7BC845" w14:textId="5DD4AB2F" w:rsidR="001303B1" w:rsidRPr="003A463F" w:rsidRDefault="00DD21EB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="002247FE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7508B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="00B654C0" w:rsidRPr="00730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0" w:type="dxa"/>
            <w:vAlign w:val="center"/>
          </w:tcPr>
          <w:p w14:paraId="56BF0736" w14:textId="6C0E5C38" w:rsidR="001303B1" w:rsidRPr="003A463F" w:rsidRDefault="00C067C3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  <w:r w:rsidR="002247FE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E67E5">
              <w:rPr>
                <w:rFonts w:ascii="Times New Roman" w:hAnsi="Times New Roman" w:cs="Times New Roman"/>
                <w:sz w:val="20"/>
                <w:szCs w:val="20"/>
              </w:rPr>
              <w:t>6.60</w:t>
            </w:r>
            <w:r w:rsidR="00B654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80" w:type="dxa"/>
            <w:vAlign w:val="center"/>
          </w:tcPr>
          <w:p w14:paraId="79847E1A" w14:textId="718430EF" w:rsidR="001303B1" w:rsidRPr="003A463F" w:rsidRDefault="00C067C3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BB1E7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247FE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AA38E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780" w:type="dxa"/>
            <w:vAlign w:val="center"/>
          </w:tcPr>
          <w:p w14:paraId="6AE6A354" w14:textId="7B4F0F93" w:rsidR="001303B1" w:rsidRPr="003A463F" w:rsidRDefault="00311008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  <w:r w:rsidR="002247FE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463BF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</w:tr>
      <w:tr w:rsidR="001303B1" w:rsidRPr="0037052C" w14:paraId="203DD506" w14:textId="77777777" w:rsidTr="006624C9">
        <w:trPr>
          <w:trHeight w:val="283"/>
        </w:trPr>
        <w:tc>
          <w:tcPr>
            <w:tcW w:w="1707" w:type="dxa"/>
            <w:vMerge/>
            <w:vAlign w:val="center"/>
          </w:tcPr>
          <w:p w14:paraId="0FFCF66D" w14:textId="77777777" w:rsidR="001303B1" w:rsidRPr="003A463F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76865F34" w14:textId="77777777" w:rsidR="001303B1" w:rsidRPr="003A463F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1BFF4328" w14:textId="77777777" w:rsidR="001303B1" w:rsidRPr="003A463F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780" w:type="dxa"/>
            <w:vAlign w:val="center"/>
          </w:tcPr>
          <w:p w14:paraId="2AC01359" w14:textId="56728B27" w:rsidR="001303B1" w:rsidRPr="003A463F" w:rsidRDefault="00DD3389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780" w:type="dxa"/>
            <w:vAlign w:val="center"/>
          </w:tcPr>
          <w:p w14:paraId="25B3118E" w14:textId="317DBFA7" w:rsidR="001303B1" w:rsidRPr="003A463F" w:rsidRDefault="0017508B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80" w:type="dxa"/>
            <w:vAlign w:val="center"/>
          </w:tcPr>
          <w:p w14:paraId="61B52E5B" w14:textId="282C4C4D" w:rsidR="001303B1" w:rsidRPr="003A463F" w:rsidRDefault="00DE67E5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780" w:type="dxa"/>
            <w:vAlign w:val="center"/>
          </w:tcPr>
          <w:p w14:paraId="7EC0349E" w14:textId="448D98AF" w:rsidR="001303B1" w:rsidRPr="003A463F" w:rsidRDefault="00C16B88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780" w:type="dxa"/>
            <w:vAlign w:val="center"/>
          </w:tcPr>
          <w:p w14:paraId="2EAF9041" w14:textId="54B32C71" w:rsidR="001303B1" w:rsidRPr="003A463F" w:rsidRDefault="008463B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</w:tc>
      </w:tr>
      <w:tr w:rsidR="001303B1" w:rsidRPr="0037052C" w14:paraId="109F7B86" w14:textId="77777777" w:rsidTr="006624C9">
        <w:trPr>
          <w:trHeight w:val="283"/>
        </w:trPr>
        <w:tc>
          <w:tcPr>
            <w:tcW w:w="1707" w:type="dxa"/>
            <w:vMerge/>
            <w:vAlign w:val="center"/>
          </w:tcPr>
          <w:p w14:paraId="7F21FEA0" w14:textId="77777777" w:rsidR="001303B1" w:rsidRPr="003A463F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tcBorders>
              <w:bottom w:val="single" w:sz="4" w:space="0" w:color="auto"/>
            </w:tcBorders>
            <w:vAlign w:val="center"/>
          </w:tcPr>
          <w:p w14:paraId="563229D9" w14:textId="77777777" w:rsidR="001303B1" w:rsidRPr="003A463F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</w:tcPr>
          <w:p w14:paraId="5D7C4F0F" w14:textId="77777777" w:rsidR="001303B1" w:rsidRPr="003A463F" w:rsidRDefault="001303B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04F1DB81" w14:textId="3061444A" w:rsidR="001303B1" w:rsidRPr="003A463F" w:rsidRDefault="00DD3389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9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4D7E8A4D" w14:textId="48B68326" w:rsidR="001303B1" w:rsidRPr="003A463F" w:rsidRDefault="0017508B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0A8C8CC9" w14:textId="5F6D3969" w:rsidR="001303B1" w:rsidRPr="003A463F" w:rsidRDefault="00B314EC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4D01A235" w14:textId="7EB337B5" w:rsidR="001303B1" w:rsidRPr="003A463F" w:rsidRDefault="00C16B88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52B8A504" w14:textId="36BB2BD8" w:rsidR="001303B1" w:rsidRPr="003A463F" w:rsidRDefault="008463B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.9</w:t>
            </w:r>
          </w:p>
        </w:tc>
      </w:tr>
      <w:tr w:rsidR="00271AFF" w:rsidRPr="0037052C" w14:paraId="456B956F" w14:textId="77777777" w:rsidTr="006624C9">
        <w:trPr>
          <w:trHeight w:val="283"/>
        </w:trPr>
        <w:tc>
          <w:tcPr>
            <w:tcW w:w="1707" w:type="dxa"/>
            <w:vMerge w:val="restart"/>
            <w:vAlign w:val="center"/>
          </w:tcPr>
          <w:p w14:paraId="51527AD4" w14:textId="55C18BB4" w:rsidR="00271AFF" w:rsidRPr="003A463F" w:rsidRDefault="00271AFF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  <w:proofErr w:type="spellEnd"/>
          </w:p>
          <w:p w14:paraId="643EE4DD" w14:textId="77777777" w:rsidR="00271AFF" w:rsidRPr="003A463F" w:rsidRDefault="00271AFF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DEE7EC" w14:textId="701849B1" w:rsidR="00271AFF" w:rsidRPr="003A463F" w:rsidRDefault="00271AFF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A46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5F54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43B7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</w:tcBorders>
            <w:vAlign w:val="center"/>
          </w:tcPr>
          <w:p w14:paraId="11742952" w14:textId="28874528" w:rsidR="00271AFF" w:rsidRPr="003A463F" w:rsidRDefault="00271AFF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Hair</w:t>
            </w:r>
            <w:proofErr w:type="spellEnd"/>
          </w:p>
        </w:tc>
        <w:tc>
          <w:tcPr>
            <w:tcW w:w="1789" w:type="dxa"/>
            <w:tcBorders>
              <w:top w:val="single" w:sz="4" w:space="0" w:color="auto"/>
            </w:tcBorders>
            <w:vAlign w:val="center"/>
          </w:tcPr>
          <w:p w14:paraId="3061E770" w14:textId="77777777" w:rsidR="00271AFF" w:rsidRPr="003A463F" w:rsidRDefault="00271AFF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36F87374" w14:textId="09FCF638" w:rsidR="00271AFF" w:rsidRPr="003A463F" w:rsidRDefault="00A43B77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47</w:t>
            </w:r>
            <w:r w:rsidR="002247FE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82CC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7471F2B8" w14:textId="1452A827" w:rsidR="00271AFF" w:rsidRPr="003A463F" w:rsidRDefault="00F406D5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2247FE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211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="00224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B7E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527964EB" w14:textId="2C1B806D" w:rsidR="00271AFF" w:rsidRPr="003A463F" w:rsidRDefault="00146AFC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7</w:t>
            </w:r>
            <w:r w:rsidR="002247FE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24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97B83">
              <w:rPr>
                <w:rFonts w:ascii="Times New Roman" w:hAnsi="Times New Roman" w:cs="Times New Roman"/>
                <w:sz w:val="20"/>
                <w:szCs w:val="20"/>
              </w:rPr>
              <w:t>7.29</w:t>
            </w:r>
            <w:r w:rsidR="00B654C0" w:rsidRPr="00730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162170C0" w14:textId="7E461C37" w:rsidR="00271AFF" w:rsidRPr="003A463F" w:rsidRDefault="00AB7D04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F7A9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2247FE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54558C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="00224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35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1BEF4660" w14:textId="6DCD0361" w:rsidR="00271AFF" w:rsidRPr="003A463F" w:rsidRDefault="00AB7D04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.4</w:t>
            </w:r>
            <w:r w:rsidR="002247FE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A47627">
              <w:rPr>
                <w:rFonts w:ascii="Times New Roman" w:hAnsi="Times New Roman" w:cs="Times New Roman"/>
                <w:sz w:val="20"/>
                <w:szCs w:val="20"/>
              </w:rPr>
              <w:t>6.95</w:t>
            </w:r>
          </w:p>
        </w:tc>
      </w:tr>
      <w:tr w:rsidR="00271AFF" w:rsidRPr="0037052C" w14:paraId="5DF45862" w14:textId="77777777" w:rsidTr="006624C9">
        <w:trPr>
          <w:trHeight w:val="283"/>
        </w:trPr>
        <w:tc>
          <w:tcPr>
            <w:tcW w:w="1707" w:type="dxa"/>
            <w:vMerge/>
            <w:vAlign w:val="center"/>
          </w:tcPr>
          <w:p w14:paraId="4B50A4E1" w14:textId="77777777" w:rsidR="00271AFF" w:rsidRPr="003A463F" w:rsidRDefault="00271AFF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6FD2389B" w14:textId="77777777" w:rsidR="00271AFF" w:rsidRPr="003A463F" w:rsidRDefault="00271AFF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6ED28F96" w14:textId="77777777" w:rsidR="00271AFF" w:rsidRPr="003A463F" w:rsidRDefault="00271AFF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780" w:type="dxa"/>
            <w:vAlign w:val="center"/>
          </w:tcPr>
          <w:p w14:paraId="1EDB624F" w14:textId="6A91CF6C" w:rsidR="00271AFF" w:rsidRPr="003A463F" w:rsidRDefault="00635D93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80" w:type="dxa"/>
            <w:vAlign w:val="center"/>
          </w:tcPr>
          <w:p w14:paraId="61572B11" w14:textId="6876747C" w:rsidR="00271AFF" w:rsidRPr="003A463F" w:rsidRDefault="00D7211C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80" w:type="dxa"/>
            <w:vAlign w:val="center"/>
          </w:tcPr>
          <w:p w14:paraId="681C181F" w14:textId="5816A90B" w:rsidR="00271AFF" w:rsidRPr="003A463F" w:rsidRDefault="00397B83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7</w:t>
            </w:r>
          </w:p>
        </w:tc>
        <w:tc>
          <w:tcPr>
            <w:tcW w:w="1780" w:type="dxa"/>
            <w:vAlign w:val="center"/>
          </w:tcPr>
          <w:p w14:paraId="18D63B26" w14:textId="76439DC0" w:rsidR="00271AFF" w:rsidRPr="003A463F" w:rsidRDefault="0054558C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780" w:type="dxa"/>
            <w:vAlign w:val="center"/>
          </w:tcPr>
          <w:p w14:paraId="6DA7EB22" w14:textId="5827DBDF" w:rsidR="00271AFF" w:rsidRPr="003A463F" w:rsidRDefault="0030693C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</w:tc>
      </w:tr>
      <w:tr w:rsidR="00271AFF" w:rsidRPr="0037052C" w14:paraId="50D308E3" w14:textId="77777777" w:rsidTr="006624C9">
        <w:trPr>
          <w:trHeight w:val="283"/>
        </w:trPr>
        <w:tc>
          <w:tcPr>
            <w:tcW w:w="1707" w:type="dxa"/>
            <w:vMerge/>
            <w:vAlign w:val="center"/>
          </w:tcPr>
          <w:p w14:paraId="01EF8A23" w14:textId="77777777" w:rsidR="00271AFF" w:rsidRPr="003A463F" w:rsidRDefault="00271AFF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5D930EB8" w14:textId="77777777" w:rsidR="00271AFF" w:rsidRPr="003A463F" w:rsidRDefault="00271AFF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6DA896EA" w14:textId="77777777" w:rsidR="00271AFF" w:rsidRPr="003A463F" w:rsidRDefault="00271AFF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780" w:type="dxa"/>
            <w:vAlign w:val="center"/>
          </w:tcPr>
          <w:p w14:paraId="77B27954" w14:textId="01CE479B" w:rsidR="00271AFF" w:rsidRPr="003A463F" w:rsidRDefault="00635D93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780" w:type="dxa"/>
            <w:vAlign w:val="center"/>
          </w:tcPr>
          <w:p w14:paraId="14E58221" w14:textId="2FF1081A" w:rsidR="00271AFF" w:rsidRPr="003A463F" w:rsidRDefault="008254BA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80" w:type="dxa"/>
            <w:vAlign w:val="center"/>
          </w:tcPr>
          <w:p w14:paraId="43BDF425" w14:textId="7057AC99" w:rsidR="00271AFF" w:rsidRPr="003A463F" w:rsidRDefault="00397B83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.8</w:t>
            </w:r>
          </w:p>
        </w:tc>
        <w:tc>
          <w:tcPr>
            <w:tcW w:w="1780" w:type="dxa"/>
            <w:vAlign w:val="center"/>
          </w:tcPr>
          <w:p w14:paraId="694C0635" w14:textId="38BE4B82" w:rsidR="00271AFF" w:rsidRPr="003A463F" w:rsidRDefault="0054558C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58</w:t>
            </w:r>
          </w:p>
        </w:tc>
        <w:tc>
          <w:tcPr>
            <w:tcW w:w="1780" w:type="dxa"/>
            <w:vAlign w:val="center"/>
          </w:tcPr>
          <w:p w14:paraId="24970622" w14:textId="5CE799D8" w:rsidR="00271AFF" w:rsidRPr="003A463F" w:rsidRDefault="005417F8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.7</w:t>
            </w:r>
          </w:p>
        </w:tc>
      </w:tr>
      <w:tr w:rsidR="00271AFF" w:rsidRPr="0037052C" w14:paraId="6027BCBF" w14:textId="77777777" w:rsidTr="006624C9">
        <w:trPr>
          <w:trHeight w:val="283"/>
        </w:trPr>
        <w:tc>
          <w:tcPr>
            <w:tcW w:w="1707" w:type="dxa"/>
            <w:vMerge/>
            <w:vAlign w:val="center"/>
          </w:tcPr>
          <w:p w14:paraId="4B08D1B1" w14:textId="77777777" w:rsidR="00271AFF" w:rsidRPr="003A463F" w:rsidRDefault="00271AFF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 w:val="restart"/>
            <w:vAlign w:val="center"/>
          </w:tcPr>
          <w:p w14:paraId="2C615C5A" w14:textId="6874E8EB" w:rsidR="00271AFF" w:rsidRPr="003A463F" w:rsidRDefault="00271AFF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789" w:type="dxa"/>
            <w:vAlign w:val="center"/>
          </w:tcPr>
          <w:p w14:paraId="2E20B580" w14:textId="77777777" w:rsidR="00271AFF" w:rsidRPr="003A463F" w:rsidRDefault="00271AFF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80" w:type="dxa"/>
            <w:vAlign w:val="center"/>
          </w:tcPr>
          <w:p w14:paraId="37DFA9F2" w14:textId="0EA97506" w:rsidR="00271AFF" w:rsidRPr="003A463F" w:rsidRDefault="007363C5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  <w:r w:rsidR="002247FE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35D9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780" w:type="dxa"/>
            <w:vAlign w:val="center"/>
          </w:tcPr>
          <w:p w14:paraId="1A877678" w14:textId="2C8982FB" w:rsidR="00271AFF" w:rsidRPr="003A463F" w:rsidRDefault="007363C5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BF7A9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247FE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158A1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="00BD0C22" w:rsidRPr="00730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0" w:type="dxa"/>
            <w:vAlign w:val="center"/>
          </w:tcPr>
          <w:p w14:paraId="59D88CFE" w14:textId="50977E03" w:rsidR="00271AFF" w:rsidRPr="003A463F" w:rsidRDefault="00026815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2</w:t>
            </w:r>
            <w:r w:rsidR="002247FE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53B83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  <w:r w:rsidR="00B654C0" w:rsidRPr="00730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0" w:type="dxa"/>
            <w:vAlign w:val="center"/>
          </w:tcPr>
          <w:p w14:paraId="63A5DD57" w14:textId="35F7C216" w:rsidR="00271AFF" w:rsidRPr="003A463F" w:rsidRDefault="00F16597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F7A9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2247FE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24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7D2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9335E0" w:rsidRPr="00730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0" w:type="dxa"/>
            <w:vAlign w:val="center"/>
          </w:tcPr>
          <w:p w14:paraId="6D29301D" w14:textId="3609C771" w:rsidR="00271AFF" w:rsidRPr="003A463F" w:rsidRDefault="00F16597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.8</w:t>
            </w:r>
            <w:r w:rsidR="002247FE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E17CD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</w:tr>
      <w:tr w:rsidR="00271AFF" w:rsidRPr="0037052C" w14:paraId="3602D9BE" w14:textId="77777777" w:rsidTr="006624C9">
        <w:trPr>
          <w:trHeight w:val="283"/>
        </w:trPr>
        <w:tc>
          <w:tcPr>
            <w:tcW w:w="1707" w:type="dxa"/>
            <w:vMerge/>
            <w:vAlign w:val="center"/>
          </w:tcPr>
          <w:p w14:paraId="6F80E119" w14:textId="77777777" w:rsidR="00271AFF" w:rsidRPr="003A463F" w:rsidRDefault="00271AFF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3E4863A2" w14:textId="77777777" w:rsidR="00271AFF" w:rsidRPr="003A463F" w:rsidRDefault="00271AFF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7A2318E3" w14:textId="77777777" w:rsidR="00271AFF" w:rsidRPr="003A463F" w:rsidRDefault="00271AFF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780" w:type="dxa"/>
            <w:vAlign w:val="center"/>
          </w:tcPr>
          <w:p w14:paraId="2F7EB0E8" w14:textId="28D9DE1A" w:rsidR="00271AFF" w:rsidRPr="003A463F" w:rsidRDefault="00635D93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780" w:type="dxa"/>
            <w:vAlign w:val="center"/>
          </w:tcPr>
          <w:p w14:paraId="2A557240" w14:textId="780AE4D8" w:rsidR="00271AFF" w:rsidRPr="003A463F" w:rsidRDefault="00FA3DE5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780" w:type="dxa"/>
            <w:vAlign w:val="center"/>
          </w:tcPr>
          <w:p w14:paraId="2B0CBD0B" w14:textId="4B8F9704" w:rsidR="00271AFF" w:rsidRPr="003A463F" w:rsidRDefault="00F06915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1780" w:type="dxa"/>
            <w:vAlign w:val="center"/>
          </w:tcPr>
          <w:p w14:paraId="22BD26E4" w14:textId="157D1223" w:rsidR="00271AFF" w:rsidRPr="003A463F" w:rsidRDefault="00CE7D2F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780" w:type="dxa"/>
            <w:vAlign w:val="center"/>
          </w:tcPr>
          <w:p w14:paraId="4D89AEC7" w14:textId="0DC9F2F7" w:rsidR="00271AFF" w:rsidRPr="003A463F" w:rsidRDefault="00DE17CD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</w:tc>
      </w:tr>
      <w:tr w:rsidR="00271AFF" w:rsidRPr="0037052C" w14:paraId="0F411B8B" w14:textId="77777777" w:rsidTr="006624C9">
        <w:trPr>
          <w:trHeight w:val="283"/>
        </w:trPr>
        <w:tc>
          <w:tcPr>
            <w:tcW w:w="1707" w:type="dxa"/>
            <w:vMerge/>
            <w:vAlign w:val="center"/>
          </w:tcPr>
          <w:p w14:paraId="26681283" w14:textId="77777777" w:rsidR="00271AFF" w:rsidRPr="003A463F" w:rsidRDefault="00271AFF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019ADFD2" w14:textId="77777777" w:rsidR="00271AFF" w:rsidRPr="003A463F" w:rsidRDefault="00271AFF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2D891F8E" w14:textId="77777777" w:rsidR="00271AFF" w:rsidRPr="003A463F" w:rsidRDefault="00271AFF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780" w:type="dxa"/>
            <w:vAlign w:val="center"/>
          </w:tcPr>
          <w:p w14:paraId="008C6122" w14:textId="451AB062" w:rsidR="00271AFF" w:rsidRPr="003A463F" w:rsidRDefault="003C4C68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780" w:type="dxa"/>
            <w:vAlign w:val="center"/>
          </w:tcPr>
          <w:p w14:paraId="24770C77" w14:textId="3740EFA7" w:rsidR="00271AFF" w:rsidRPr="003A463F" w:rsidRDefault="00FA3DE5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</w:p>
        </w:tc>
        <w:tc>
          <w:tcPr>
            <w:tcW w:w="1780" w:type="dxa"/>
            <w:vAlign w:val="center"/>
          </w:tcPr>
          <w:p w14:paraId="0625E86C" w14:textId="76322F6E" w:rsidR="00271AFF" w:rsidRPr="003A463F" w:rsidRDefault="00F06915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.1</w:t>
            </w:r>
          </w:p>
        </w:tc>
        <w:tc>
          <w:tcPr>
            <w:tcW w:w="1780" w:type="dxa"/>
            <w:vAlign w:val="center"/>
          </w:tcPr>
          <w:p w14:paraId="77521A86" w14:textId="78EBA12E" w:rsidR="00271AFF" w:rsidRPr="003A463F" w:rsidRDefault="00CE7D2F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780" w:type="dxa"/>
            <w:vAlign w:val="center"/>
          </w:tcPr>
          <w:p w14:paraId="23D075BA" w14:textId="21190DDB" w:rsidR="00271AFF" w:rsidRPr="003A463F" w:rsidRDefault="00DE17CD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0.4</w:t>
            </w:r>
          </w:p>
        </w:tc>
      </w:tr>
      <w:tr w:rsidR="00271AFF" w:rsidRPr="0037052C" w14:paraId="169D1AAA" w14:textId="77777777" w:rsidTr="006624C9">
        <w:trPr>
          <w:trHeight w:val="283"/>
        </w:trPr>
        <w:tc>
          <w:tcPr>
            <w:tcW w:w="1707" w:type="dxa"/>
            <w:vMerge/>
            <w:vAlign w:val="center"/>
          </w:tcPr>
          <w:p w14:paraId="4FCA5519" w14:textId="77777777" w:rsidR="00271AFF" w:rsidRPr="003A463F" w:rsidRDefault="00271AFF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 w:val="restart"/>
            <w:vAlign w:val="center"/>
          </w:tcPr>
          <w:p w14:paraId="202F835D" w14:textId="681873F5" w:rsidR="00271AFF" w:rsidRPr="003A463F" w:rsidRDefault="00271AFF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789" w:type="dxa"/>
            <w:vAlign w:val="center"/>
          </w:tcPr>
          <w:p w14:paraId="59CF541C" w14:textId="77777777" w:rsidR="00271AFF" w:rsidRPr="003A463F" w:rsidRDefault="00271AFF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80" w:type="dxa"/>
            <w:vAlign w:val="center"/>
          </w:tcPr>
          <w:p w14:paraId="01DAA166" w14:textId="236C8337" w:rsidR="00271AFF" w:rsidRPr="003A463F" w:rsidRDefault="00DD21EB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BF7A9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2247FE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C4C6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780" w:type="dxa"/>
            <w:vAlign w:val="center"/>
          </w:tcPr>
          <w:p w14:paraId="3B6E76C2" w14:textId="6AC8D7CB" w:rsidR="00271AFF" w:rsidRPr="003A463F" w:rsidRDefault="00DD21EB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BF7A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247FE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24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15183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 w:rsidR="00B654C0" w:rsidRPr="00730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0" w:type="dxa"/>
            <w:vAlign w:val="center"/>
          </w:tcPr>
          <w:p w14:paraId="17CECCDE" w14:textId="39BFAF9C" w:rsidR="00271AFF" w:rsidRPr="003A463F" w:rsidRDefault="00C067C3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="00BF7A9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247FE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06FA8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</w:tc>
        <w:tc>
          <w:tcPr>
            <w:tcW w:w="1780" w:type="dxa"/>
            <w:vAlign w:val="center"/>
          </w:tcPr>
          <w:p w14:paraId="739629B3" w14:textId="01E708BC" w:rsidR="00271AFF" w:rsidRPr="003A463F" w:rsidRDefault="00C067C3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="002247FE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C16B8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80" w:type="dxa"/>
            <w:vAlign w:val="center"/>
          </w:tcPr>
          <w:p w14:paraId="62CABC0D" w14:textId="4FD3857F" w:rsidR="00271AFF" w:rsidRPr="003A463F" w:rsidRDefault="00311008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  <w:r w:rsidR="002247FE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658D8">
              <w:rPr>
                <w:rFonts w:ascii="Times New Roman" w:hAnsi="Times New Roman" w:cs="Times New Roman"/>
                <w:sz w:val="20"/>
                <w:szCs w:val="20"/>
              </w:rPr>
              <w:t>7.70</w:t>
            </w:r>
          </w:p>
        </w:tc>
      </w:tr>
      <w:tr w:rsidR="00271AFF" w:rsidRPr="0037052C" w14:paraId="75A3304C" w14:textId="77777777" w:rsidTr="006624C9">
        <w:trPr>
          <w:trHeight w:val="283"/>
        </w:trPr>
        <w:tc>
          <w:tcPr>
            <w:tcW w:w="1707" w:type="dxa"/>
            <w:vMerge/>
            <w:vAlign w:val="center"/>
          </w:tcPr>
          <w:p w14:paraId="24149A5E" w14:textId="77777777" w:rsidR="00271AFF" w:rsidRPr="003A463F" w:rsidRDefault="00271AFF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4572BAE0" w14:textId="77777777" w:rsidR="00271AFF" w:rsidRPr="003A463F" w:rsidRDefault="00271AFF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5D77FC17" w14:textId="77777777" w:rsidR="00271AFF" w:rsidRPr="003A463F" w:rsidRDefault="00271AFF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780" w:type="dxa"/>
            <w:vAlign w:val="center"/>
          </w:tcPr>
          <w:p w14:paraId="5F0EDA97" w14:textId="24845C86" w:rsidR="00271AFF" w:rsidRPr="003A463F" w:rsidRDefault="003C4C68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780" w:type="dxa"/>
            <w:vAlign w:val="center"/>
          </w:tcPr>
          <w:p w14:paraId="57E4C3B2" w14:textId="4437BD66" w:rsidR="00271AFF" w:rsidRPr="003A463F" w:rsidRDefault="00515183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80" w:type="dxa"/>
            <w:vAlign w:val="center"/>
          </w:tcPr>
          <w:p w14:paraId="7E3472A1" w14:textId="67837EFE" w:rsidR="00271AFF" w:rsidRPr="003A463F" w:rsidRDefault="00B314EC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780" w:type="dxa"/>
            <w:vAlign w:val="center"/>
          </w:tcPr>
          <w:p w14:paraId="3D1E8B11" w14:textId="0A969517" w:rsidR="00271AFF" w:rsidRPr="003A463F" w:rsidRDefault="006327C4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80" w:type="dxa"/>
            <w:vAlign w:val="center"/>
          </w:tcPr>
          <w:p w14:paraId="57C9D953" w14:textId="23862A65" w:rsidR="00271AFF" w:rsidRPr="003A463F" w:rsidRDefault="00600F89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4</w:t>
            </w:r>
          </w:p>
        </w:tc>
      </w:tr>
      <w:tr w:rsidR="00271AFF" w:rsidRPr="0037052C" w14:paraId="242820BF" w14:textId="77777777" w:rsidTr="006624C9">
        <w:trPr>
          <w:trHeight w:val="283"/>
        </w:trPr>
        <w:tc>
          <w:tcPr>
            <w:tcW w:w="1707" w:type="dxa"/>
            <w:vMerge/>
            <w:tcBorders>
              <w:bottom w:val="single" w:sz="12" w:space="0" w:color="auto"/>
            </w:tcBorders>
            <w:vAlign w:val="center"/>
          </w:tcPr>
          <w:p w14:paraId="1080CA13" w14:textId="77777777" w:rsidR="00271AFF" w:rsidRPr="003A463F" w:rsidRDefault="00271AFF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tcBorders>
              <w:bottom w:val="single" w:sz="12" w:space="0" w:color="auto"/>
            </w:tcBorders>
            <w:vAlign w:val="center"/>
          </w:tcPr>
          <w:p w14:paraId="37D4F51F" w14:textId="77777777" w:rsidR="00271AFF" w:rsidRPr="003A463F" w:rsidRDefault="00271AFF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bottom w:val="single" w:sz="12" w:space="0" w:color="auto"/>
            </w:tcBorders>
            <w:vAlign w:val="center"/>
          </w:tcPr>
          <w:p w14:paraId="7FCC8544" w14:textId="77777777" w:rsidR="00271AFF" w:rsidRPr="003A463F" w:rsidRDefault="00271AFF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vAlign w:val="center"/>
          </w:tcPr>
          <w:p w14:paraId="64218E31" w14:textId="0E0E18FC" w:rsidR="00271AFF" w:rsidRPr="003A463F" w:rsidRDefault="00B54D26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vAlign w:val="center"/>
          </w:tcPr>
          <w:p w14:paraId="7658DDD1" w14:textId="1C408793" w:rsidR="00271AFF" w:rsidRPr="003A463F" w:rsidRDefault="00515183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5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vAlign w:val="center"/>
          </w:tcPr>
          <w:p w14:paraId="4A4289F8" w14:textId="5BEA1B44" w:rsidR="00271AFF" w:rsidRPr="003A463F" w:rsidRDefault="00A202A4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.3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vAlign w:val="center"/>
          </w:tcPr>
          <w:p w14:paraId="75B3D06C" w14:textId="1C4C2FF0" w:rsidR="00271AFF" w:rsidRPr="003A463F" w:rsidRDefault="006327C4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vAlign w:val="center"/>
          </w:tcPr>
          <w:p w14:paraId="0E4FBD91" w14:textId="6641D0E5" w:rsidR="00271AFF" w:rsidRPr="003A463F" w:rsidRDefault="00600F89" w:rsidP="00271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.6</w:t>
            </w:r>
          </w:p>
        </w:tc>
      </w:tr>
    </w:tbl>
    <w:p w14:paraId="6C194510" w14:textId="3C141EBE" w:rsidR="001303B1" w:rsidRPr="00C15BB6" w:rsidRDefault="00DB0441" w:rsidP="001303B1">
      <w:pPr>
        <w:pStyle w:val="Descripcin"/>
        <w:keepNext/>
        <w:rPr>
          <w:rFonts w:ascii="Times New Roman" w:hAnsi="Times New Roman" w:cs="Times New Roman"/>
          <w:i w:val="0"/>
          <w:iCs w:val="0"/>
          <w:color w:val="auto"/>
          <w:lang w:val="en-GB"/>
        </w:rPr>
      </w:pPr>
      <w:r w:rsidRPr="00C15BB6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A, B: </w:t>
      </w:r>
      <w:r w:rsidR="00C15BB6">
        <w:rPr>
          <w:rFonts w:ascii="Times New Roman" w:hAnsi="Times New Roman" w:cs="Times New Roman"/>
          <w:i w:val="0"/>
          <w:iCs w:val="0"/>
          <w:color w:val="auto"/>
          <w:lang w:val="en-GB"/>
        </w:rPr>
        <w:t>when letter</w:t>
      </w:r>
      <w:r w:rsidR="0011713F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does</w:t>
      </w:r>
      <w:r w:rsidR="00C15BB6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</w:t>
      </w:r>
      <w:r w:rsidR="009A7D61">
        <w:rPr>
          <w:rFonts w:ascii="Times New Roman" w:hAnsi="Times New Roman" w:cs="Times New Roman"/>
          <w:i w:val="0"/>
          <w:iCs w:val="0"/>
          <w:color w:val="auto"/>
          <w:lang w:val="en-GB"/>
        </w:rPr>
        <w:t>not</w:t>
      </w:r>
      <w:r w:rsidR="00832D80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</w:t>
      </w:r>
      <w:r w:rsidR="00E56F50">
        <w:rPr>
          <w:rFonts w:ascii="Times New Roman" w:hAnsi="Times New Roman" w:cs="Times New Roman"/>
          <w:i w:val="0"/>
          <w:iCs w:val="0"/>
          <w:color w:val="auto"/>
          <w:lang w:val="en-GB"/>
        </w:rPr>
        <w:t>agree,</w:t>
      </w:r>
      <w:r w:rsidR="009A7D61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</w:t>
      </w:r>
      <w:r w:rsidR="00C15BB6" w:rsidRPr="00C15BB6">
        <w:rPr>
          <w:rFonts w:ascii="Times New Roman" w:hAnsi="Times New Roman" w:cs="Times New Roman"/>
          <w:i w:val="0"/>
          <w:iCs w:val="0"/>
          <w:color w:val="auto"/>
          <w:lang w:val="en-GB"/>
        </w:rPr>
        <w:t>statistically significant differences</w:t>
      </w:r>
      <w:r w:rsidR="00E56F50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w</w:t>
      </w:r>
      <w:r w:rsidR="000C6305">
        <w:rPr>
          <w:rFonts w:ascii="Times New Roman" w:hAnsi="Times New Roman" w:cs="Times New Roman"/>
          <w:i w:val="0"/>
          <w:iCs w:val="0"/>
          <w:color w:val="auto"/>
          <w:lang w:val="en-GB"/>
        </w:rPr>
        <w:t>ere</w:t>
      </w:r>
      <w:r w:rsidR="00E56F50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observed (</w:t>
      </w:r>
      <w:r w:rsidR="00E56F50" w:rsidRPr="00E56F50">
        <w:rPr>
          <w:rFonts w:ascii="Times New Roman" w:hAnsi="Times New Roman" w:cs="Times New Roman"/>
          <w:color w:val="auto"/>
          <w:lang w:val="en-GB"/>
        </w:rPr>
        <w:t>p</w:t>
      </w:r>
      <w:r w:rsidR="00E56F50">
        <w:rPr>
          <w:rFonts w:ascii="Times New Roman" w:hAnsi="Times New Roman" w:cs="Times New Roman"/>
          <w:i w:val="0"/>
          <w:iCs w:val="0"/>
          <w:color w:val="auto"/>
          <w:lang w:val="en-GB"/>
        </w:rPr>
        <w:t>&lt;0.05).</w:t>
      </w:r>
    </w:p>
    <w:p w14:paraId="73504D23" w14:textId="77777777" w:rsidR="0093211B" w:rsidRDefault="0093211B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bCs/>
          <w:i/>
          <w:iCs/>
          <w:lang w:val="en-GB"/>
        </w:rPr>
        <w:br w:type="page"/>
      </w:r>
    </w:p>
    <w:p w14:paraId="2EA50B5B" w14:textId="6305DF31" w:rsidR="002F20D0" w:rsidRPr="003A1A38" w:rsidRDefault="002F20D0" w:rsidP="002F20D0">
      <w:pPr>
        <w:pStyle w:val="Descripcin"/>
        <w:keepNext/>
        <w:jc w:val="both"/>
        <w:rPr>
          <w:rFonts w:ascii="Times New Roman" w:hAnsi="Times New Roman" w:cs="Times New Roman"/>
          <w:i w:val="0"/>
          <w:iCs w:val="0"/>
          <w:color w:val="auto"/>
          <w:lang w:val="en-GB"/>
        </w:rPr>
      </w:pPr>
      <w:r w:rsidRPr="003A1A38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lastRenderedPageBreak/>
        <w:t>Table S</w:t>
      </w:r>
      <w:r w:rsidRPr="007B2210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2</w:t>
      </w:r>
      <w:r w:rsidRPr="003A1A38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.</w:t>
      </w:r>
      <w:r w:rsidRPr="003A1A38">
        <w:rPr>
          <w:rFonts w:ascii="Times New Roman" w:hAnsi="Times New Roman" w:cs="Times New Roman"/>
          <w:i w:val="0"/>
          <w:iCs w:val="0"/>
          <w:lang w:val="en-GB"/>
        </w:rPr>
        <w:t xml:space="preserve"> </w:t>
      </w:r>
      <w:r w:rsidRPr="00BA75F7">
        <w:rPr>
          <w:rFonts w:ascii="Times New Roman" w:hAnsi="Times New Roman" w:cs="Times New Roman"/>
          <w:i w:val="0"/>
          <w:iCs w:val="0"/>
          <w:color w:val="auto"/>
          <w:lang w:val="en-GB"/>
        </w:rPr>
        <w:t>Main descriptive statistics co</w:t>
      </w:r>
      <w:r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rresponding to As, Cd, Hg, Pb and Zn concentrations in otters </w:t>
      </w:r>
      <w:r w:rsidR="007B2210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according to </w:t>
      </w:r>
      <w:r w:rsidR="0093211B">
        <w:rPr>
          <w:rFonts w:ascii="Times New Roman" w:hAnsi="Times New Roman" w:cs="Times New Roman"/>
          <w:i w:val="0"/>
          <w:iCs w:val="0"/>
          <w:color w:val="auto"/>
          <w:lang w:val="en-GB"/>
        </w:rPr>
        <w:t>the sex influence</w:t>
      </w:r>
      <w:r>
        <w:rPr>
          <w:rFonts w:ascii="Times New Roman" w:hAnsi="Times New Roman" w:cs="Times New Roman"/>
          <w:i w:val="0"/>
          <w:iCs w:val="0"/>
          <w:color w:val="auto"/>
          <w:lang w:val="en-GB"/>
        </w:rPr>
        <w:t>. Data are expressed in milligrams per kilograms (mg kg</w:t>
      </w:r>
      <w:r w:rsidRPr="00882156">
        <w:rPr>
          <w:rFonts w:ascii="Times New Roman" w:hAnsi="Times New Roman" w:cs="Times New Roman"/>
          <w:i w:val="0"/>
          <w:iCs w:val="0"/>
          <w:color w:val="auto"/>
          <w:vertAlign w:val="superscript"/>
          <w:lang w:val="en-GB"/>
        </w:rPr>
        <w:t>-1</w:t>
      </w:r>
      <w:r>
        <w:rPr>
          <w:rFonts w:ascii="Times New Roman" w:hAnsi="Times New Roman" w:cs="Times New Roman"/>
          <w:i w:val="0"/>
          <w:iCs w:val="0"/>
          <w:color w:val="auto"/>
          <w:lang w:val="en-GB"/>
        </w:rPr>
        <w:t>) dry weight (dw).</w:t>
      </w:r>
    </w:p>
    <w:tbl>
      <w:tblPr>
        <w:tblStyle w:val="Tablaconcuadrcula"/>
        <w:tblW w:w="142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1814"/>
        <w:gridCol w:w="1789"/>
        <w:gridCol w:w="1780"/>
        <w:gridCol w:w="1780"/>
        <w:gridCol w:w="1780"/>
        <w:gridCol w:w="1780"/>
        <w:gridCol w:w="1780"/>
      </w:tblGrid>
      <w:tr w:rsidR="002F3FDF" w:rsidRPr="0037052C" w14:paraId="016457DE" w14:textId="77777777" w:rsidTr="0093211B">
        <w:trPr>
          <w:trHeight w:val="283"/>
        </w:trPr>
        <w:tc>
          <w:tcPr>
            <w:tcW w:w="1707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8FDCB28" w14:textId="77777777" w:rsidR="002F3FDF" w:rsidRPr="003A1A38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7B677F51" w14:textId="77777777" w:rsidR="002F3FDF" w:rsidRPr="003A1A38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9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4C8C32B2" w14:textId="77777777" w:rsidR="002F3FDF" w:rsidRPr="003A1A38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981C2A3" w14:textId="77777777" w:rsidR="002F3FDF" w:rsidRPr="003A463F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78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4214B73D" w14:textId="77777777" w:rsidR="002F3FDF" w:rsidRPr="003A463F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78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2FC678B3" w14:textId="77777777" w:rsidR="002F3FDF" w:rsidRPr="003A463F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178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6C114730" w14:textId="77777777" w:rsidR="002F3FDF" w:rsidRPr="003A463F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178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6DE4E64F" w14:textId="77777777" w:rsidR="002F3FDF" w:rsidRPr="003A463F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</w:tc>
      </w:tr>
      <w:tr w:rsidR="002F3FDF" w:rsidRPr="0037052C" w14:paraId="13E8B2BB" w14:textId="77777777" w:rsidTr="0093211B">
        <w:trPr>
          <w:trHeight w:val="283"/>
        </w:trPr>
        <w:tc>
          <w:tcPr>
            <w:tcW w:w="1707" w:type="dxa"/>
            <w:vMerge w:val="restart"/>
            <w:tcBorders>
              <w:top w:val="double" w:sz="4" w:space="0" w:color="auto"/>
            </w:tcBorders>
            <w:vAlign w:val="center"/>
          </w:tcPr>
          <w:p w14:paraId="018B9A2C" w14:textId="4347BB16" w:rsidR="002F3FDF" w:rsidRPr="003A463F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63A63824" w14:textId="77777777" w:rsidR="002F3FDF" w:rsidRPr="003A463F" w:rsidRDefault="002F3FDF" w:rsidP="00D96D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7AC49E38" w14:textId="086D4986" w:rsidR="002F3FDF" w:rsidRPr="003A463F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A46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50554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4" w:type="dxa"/>
            <w:vMerge w:val="restart"/>
            <w:tcBorders>
              <w:top w:val="double" w:sz="4" w:space="0" w:color="auto"/>
            </w:tcBorders>
            <w:vAlign w:val="center"/>
          </w:tcPr>
          <w:p w14:paraId="63F6B377" w14:textId="607DB21A" w:rsidR="002F3FDF" w:rsidRPr="003A463F" w:rsidRDefault="00C72856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Hair</w:t>
            </w:r>
            <w:proofErr w:type="spellEnd"/>
          </w:p>
        </w:tc>
        <w:tc>
          <w:tcPr>
            <w:tcW w:w="1789" w:type="dxa"/>
            <w:tcBorders>
              <w:top w:val="double" w:sz="4" w:space="0" w:color="auto"/>
            </w:tcBorders>
            <w:vAlign w:val="center"/>
          </w:tcPr>
          <w:p w14:paraId="0A4FD671" w14:textId="77777777" w:rsidR="002F3FDF" w:rsidRPr="003A463F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80" w:type="dxa"/>
            <w:tcBorders>
              <w:top w:val="double" w:sz="4" w:space="0" w:color="auto"/>
            </w:tcBorders>
            <w:vAlign w:val="center"/>
          </w:tcPr>
          <w:p w14:paraId="33E26A58" w14:textId="2A44C224" w:rsidR="002F3FDF" w:rsidRPr="003A463F" w:rsidRDefault="002B1BA5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77A8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F6976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35F5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B29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80" w:type="dxa"/>
            <w:tcBorders>
              <w:top w:val="double" w:sz="4" w:space="0" w:color="auto"/>
            </w:tcBorders>
            <w:vAlign w:val="center"/>
          </w:tcPr>
          <w:p w14:paraId="10167BC7" w14:textId="52299FBF" w:rsidR="002F3FDF" w:rsidRPr="003A463F" w:rsidRDefault="00DD019B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77A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F6976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0D24B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67B8B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780" w:type="dxa"/>
            <w:tcBorders>
              <w:top w:val="double" w:sz="4" w:space="0" w:color="auto"/>
            </w:tcBorders>
            <w:vAlign w:val="center"/>
          </w:tcPr>
          <w:p w14:paraId="4997318C" w14:textId="1768A2EC" w:rsidR="002F3FDF" w:rsidRPr="003A463F" w:rsidRDefault="00C7156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  <w:r w:rsidR="009F6976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23A2A"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1780" w:type="dxa"/>
            <w:tcBorders>
              <w:top w:val="double" w:sz="4" w:space="0" w:color="auto"/>
            </w:tcBorders>
            <w:vAlign w:val="center"/>
          </w:tcPr>
          <w:p w14:paraId="4854A0CD" w14:textId="4D932624" w:rsidR="002F3FDF" w:rsidRPr="003A463F" w:rsidRDefault="00671960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  <w:r w:rsidR="009F6976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51FAB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 w:rsidR="00A5656A" w:rsidRPr="004E443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0" w:type="dxa"/>
            <w:tcBorders>
              <w:top w:val="double" w:sz="4" w:space="0" w:color="auto"/>
            </w:tcBorders>
            <w:vAlign w:val="center"/>
          </w:tcPr>
          <w:p w14:paraId="71A9A340" w14:textId="696D0F2B" w:rsidR="002F3FDF" w:rsidRPr="003A463F" w:rsidRDefault="00002754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.2</w:t>
            </w:r>
            <w:r w:rsidR="009F6976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040E1">
              <w:rPr>
                <w:rFonts w:ascii="Times New Roman" w:hAnsi="Times New Roman" w:cs="Times New Roman"/>
                <w:sz w:val="20"/>
                <w:szCs w:val="20"/>
              </w:rPr>
              <w:t>8.59</w:t>
            </w:r>
          </w:p>
        </w:tc>
      </w:tr>
      <w:tr w:rsidR="002F3FDF" w:rsidRPr="0037052C" w14:paraId="700B6136" w14:textId="77777777" w:rsidTr="0093211B">
        <w:trPr>
          <w:trHeight w:val="283"/>
        </w:trPr>
        <w:tc>
          <w:tcPr>
            <w:tcW w:w="1707" w:type="dxa"/>
            <w:vMerge/>
            <w:vAlign w:val="center"/>
          </w:tcPr>
          <w:p w14:paraId="611D79BC" w14:textId="77777777" w:rsidR="002F3FDF" w:rsidRPr="003A463F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42D41E47" w14:textId="77777777" w:rsidR="002F3FDF" w:rsidRPr="003A463F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5E9A62BB" w14:textId="77777777" w:rsidR="002F3FDF" w:rsidRPr="003A463F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780" w:type="dxa"/>
            <w:vAlign w:val="center"/>
          </w:tcPr>
          <w:p w14:paraId="63CA9113" w14:textId="63F8CFC8" w:rsidR="002F3FDF" w:rsidRPr="003A463F" w:rsidRDefault="008B2940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80" w:type="dxa"/>
            <w:vAlign w:val="center"/>
          </w:tcPr>
          <w:p w14:paraId="6D2C6A61" w14:textId="796E48D7" w:rsidR="002F3FDF" w:rsidRPr="003A463F" w:rsidRDefault="005A564E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80" w:type="dxa"/>
            <w:vAlign w:val="center"/>
          </w:tcPr>
          <w:p w14:paraId="5BF9FB54" w14:textId="5CC0C1D4" w:rsidR="002F3FDF" w:rsidRPr="003A463F" w:rsidRDefault="009C0682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780" w:type="dxa"/>
            <w:vAlign w:val="center"/>
          </w:tcPr>
          <w:p w14:paraId="202BBB88" w14:textId="2D335093" w:rsidR="002F3FDF" w:rsidRPr="003A463F" w:rsidRDefault="0002678E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780" w:type="dxa"/>
            <w:vAlign w:val="center"/>
          </w:tcPr>
          <w:p w14:paraId="48C6071B" w14:textId="13E496CE" w:rsidR="002F3FDF" w:rsidRPr="003A463F" w:rsidRDefault="008B6B59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3</w:t>
            </w:r>
          </w:p>
        </w:tc>
      </w:tr>
      <w:tr w:rsidR="002F3FDF" w:rsidRPr="0037052C" w14:paraId="25B0CAB1" w14:textId="77777777" w:rsidTr="0093211B">
        <w:trPr>
          <w:trHeight w:val="283"/>
        </w:trPr>
        <w:tc>
          <w:tcPr>
            <w:tcW w:w="1707" w:type="dxa"/>
            <w:vMerge/>
            <w:vAlign w:val="center"/>
          </w:tcPr>
          <w:p w14:paraId="7F9D3C9D" w14:textId="77777777" w:rsidR="002F3FDF" w:rsidRPr="003A463F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4E2B57BC" w14:textId="77777777" w:rsidR="002F3FDF" w:rsidRPr="003A463F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6FD19525" w14:textId="77777777" w:rsidR="002F3FDF" w:rsidRPr="003A463F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780" w:type="dxa"/>
            <w:vAlign w:val="center"/>
          </w:tcPr>
          <w:p w14:paraId="5653A214" w14:textId="412883EA" w:rsidR="002F3FDF" w:rsidRPr="003A463F" w:rsidRDefault="008B2940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780" w:type="dxa"/>
            <w:vAlign w:val="center"/>
          </w:tcPr>
          <w:p w14:paraId="617DB9FF" w14:textId="27EA7918" w:rsidR="002F3FDF" w:rsidRPr="003A463F" w:rsidRDefault="005A564E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80" w:type="dxa"/>
            <w:vAlign w:val="center"/>
          </w:tcPr>
          <w:p w14:paraId="2F555895" w14:textId="4A68462D" w:rsidR="002F3FDF" w:rsidRPr="003A463F" w:rsidRDefault="009C0682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1780" w:type="dxa"/>
            <w:vAlign w:val="center"/>
          </w:tcPr>
          <w:p w14:paraId="78342A03" w14:textId="5A692C51" w:rsidR="002F3FDF" w:rsidRPr="003A463F" w:rsidRDefault="0002678E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780" w:type="dxa"/>
            <w:vAlign w:val="center"/>
          </w:tcPr>
          <w:p w14:paraId="043CA5C9" w14:textId="2F1EA826" w:rsidR="002F3FDF" w:rsidRPr="003A463F" w:rsidRDefault="00001BA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.9</w:t>
            </w:r>
          </w:p>
        </w:tc>
      </w:tr>
      <w:tr w:rsidR="002F3FDF" w:rsidRPr="0037052C" w14:paraId="4F43B6B2" w14:textId="77777777" w:rsidTr="0093211B">
        <w:trPr>
          <w:trHeight w:val="283"/>
        </w:trPr>
        <w:tc>
          <w:tcPr>
            <w:tcW w:w="1707" w:type="dxa"/>
            <w:vMerge/>
            <w:vAlign w:val="center"/>
          </w:tcPr>
          <w:p w14:paraId="0A5CA466" w14:textId="77777777" w:rsidR="002F3FDF" w:rsidRPr="003A463F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 w:val="restart"/>
            <w:vAlign w:val="center"/>
          </w:tcPr>
          <w:p w14:paraId="1F1B8418" w14:textId="5C7A723F" w:rsidR="002F3FDF" w:rsidRPr="003A463F" w:rsidRDefault="00C72856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789" w:type="dxa"/>
            <w:vAlign w:val="center"/>
          </w:tcPr>
          <w:p w14:paraId="7DA7588B" w14:textId="77777777" w:rsidR="002F3FDF" w:rsidRPr="003A463F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80" w:type="dxa"/>
            <w:vAlign w:val="center"/>
          </w:tcPr>
          <w:p w14:paraId="17FCC5CF" w14:textId="22F9505B" w:rsidR="002F3FDF" w:rsidRPr="003A463F" w:rsidRDefault="002B1BA5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="00B77A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F6976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903B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780" w:type="dxa"/>
            <w:vAlign w:val="center"/>
          </w:tcPr>
          <w:p w14:paraId="573D4CAC" w14:textId="78DD3608" w:rsidR="002F3FDF" w:rsidRPr="003A463F" w:rsidRDefault="00DD019B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B77A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F6976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3948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780" w:type="dxa"/>
            <w:vAlign w:val="center"/>
          </w:tcPr>
          <w:p w14:paraId="65B33E58" w14:textId="40E0C7D2" w:rsidR="002F3FDF" w:rsidRPr="003A463F" w:rsidRDefault="00C71561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  <w:r w:rsidR="00B77A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F6976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B2413">
              <w:rPr>
                <w:rFonts w:ascii="Times New Roman" w:hAnsi="Times New Roman" w:cs="Times New Roman"/>
                <w:sz w:val="20"/>
                <w:szCs w:val="20"/>
              </w:rPr>
              <w:t>6.66</w:t>
            </w:r>
          </w:p>
        </w:tc>
        <w:tc>
          <w:tcPr>
            <w:tcW w:w="1780" w:type="dxa"/>
            <w:vAlign w:val="center"/>
          </w:tcPr>
          <w:p w14:paraId="286BAA56" w14:textId="4D2D75FA" w:rsidR="002F3FDF" w:rsidRPr="003A463F" w:rsidRDefault="00671960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 w:rsidR="009F6976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350E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80" w:type="dxa"/>
            <w:vAlign w:val="center"/>
          </w:tcPr>
          <w:p w14:paraId="45725C17" w14:textId="16257D83" w:rsidR="002F3FDF" w:rsidRPr="003A463F" w:rsidRDefault="00002754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.8</w:t>
            </w:r>
            <w:r w:rsidR="009F6976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40124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</w:tr>
      <w:tr w:rsidR="002F3FDF" w:rsidRPr="0037052C" w14:paraId="771BBBBC" w14:textId="77777777" w:rsidTr="0093211B">
        <w:trPr>
          <w:trHeight w:val="283"/>
        </w:trPr>
        <w:tc>
          <w:tcPr>
            <w:tcW w:w="1707" w:type="dxa"/>
            <w:vMerge/>
            <w:vAlign w:val="center"/>
          </w:tcPr>
          <w:p w14:paraId="73C4AA6B" w14:textId="77777777" w:rsidR="002F3FDF" w:rsidRPr="003A463F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5ACAD051" w14:textId="77777777" w:rsidR="002F3FDF" w:rsidRPr="003A463F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31A6A099" w14:textId="77777777" w:rsidR="002F3FDF" w:rsidRPr="003A463F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780" w:type="dxa"/>
            <w:vAlign w:val="center"/>
          </w:tcPr>
          <w:p w14:paraId="606BDA02" w14:textId="079913B1" w:rsidR="002F3FDF" w:rsidRPr="003A463F" w:rsidRDefault="003903B4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780" w:type="dxa"/>
            <w:vAlign w:val="center"/>
          </w:tcPr>
          <w:p w14:paraId="2497630F" w14:textId="184E0CED" w:rsidR="002F3FDF" w:rsidRPr="003A463F" w:rsidRDefault="00403948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80" w:type="dxa"/>
            <w:vAlign w:val="center"/>
          </w:tcPr>
          <w:p w14:paraId="5EBFF23E" w14:textId="2248173E" w:rsidR="002F3FDF" w:rsidRPr="003A463F" w:rsidRDefault="004505F6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780" w:type="dxa"/>
            <w:vAlign w:val="center"/>
          </w:tcPr>
          <w:p w14:paraId="04BD0C6B" w14:textId="67FA4956" w:rsidR="002F3FDF" w:rsidRPr="003A463F" w:rsidRDefault="00F350EC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80" w:type="dxa"/>
            <w:vAlign w:val="center"/>
          </w:tcPr>
          <w:p w14:paraId="63921AD1" w14:textId="4FE0E9BB" w:rsidR="002F3FDF" w:rsidRPr="003A463F" w:rsidRDefault="00840124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7</w:t>
            </w:r>
          </w:p>
        </w:tc>
      </w:tr>
      <w:tr w:rsidR="002F3FDF" w:rsidRPr="0037052C" w14:paraId="1356558C" w14:textId="77777777" w:rsidTr="0093211B">
        <w:trPr>
          <w:trHeight w:val="283"/>
        </w:trPr>
        <w:tc>
          <w:tcPr>
            <w:tcW w:w="1707" w:type="dxa"/>
            <w:vMerge/>
            <w:vAlign w:val="center"/>
          </w:tcPr>
          <w:p w14:paraId="7DFE0624" w14:textId="77777777" w:rsidR="002F3FDF" w:rsidRPr="003A463F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153E942F" w14:textId="77777777" w:rsidR="002F3FDF" w:rsidRPr="003A463F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1CC7815B" w14:textId="77777777" w:rsidR="002F3FDF" w:rsidRPr="003A463F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780" w:type="dxa"/>
            <w:vAlign w:val="center"/>
          </w:tcPr>
          <w:p w14:paraId="2CBA2EF7" w14:textId="3CD51D60" w:rsidR="002F3FDF" w:rsidRPr="003A463F" w:rsidRDefault="00B70B70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7</w:t>
            </w:r>
          </w:p>
        </w:tc>
        <w:tc>
          <w:tcPr>
            <w:tcW w:w="1780" w:type="dxa"/>
            <w:vAlign w:val="center"/>
          </w:tcPr>
          <w:p w14:paraId="7DA88854" w14:textId="733130A0" w:rsidR="002F3FDF" w:rsidRPr="003A463F" w:rsidRDefault="00B87A6E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</w:p>
        </w:tc>
        <w:tc>
          <w:tcPr>
            <w:tcW w:w="1780" w:type="dxa"/>
            <w:vAlign w:val="center"/>
          </w:tcPr>
          <w:p w14:paraId="4582ED1C" w14:textId="656BE135" w:rsidR="002F3FDF" w:rsidRPr="003A463F" w:rsidRDefault="004505F6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1780" w:type="dxa"/>
            <w:vAlign w:val="center"/>
          </w:tcPr>
          <w:p w14:paraId="4ACF28E8" w14:textId="6A5132F8" w:rsidR="002F3FDF" w:rsidRPr="003A463F" w:rsidRDefault="00F350EC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780" w:type="dxa"/>
            <w:vAlign w:val="center"/>
          </w:tcPr>
          <w:p w14:paraId="08612F0A" w14:textId="03AB379E" w:rsidR="002F3FDF" w:rsidRPr="003A463F" w:rsidRDefault="00840124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0.4</w:t>
            </w:r>
          </w:p>
        </w:tc>
      </w:tr>
      <w:tr w:rsidR="002F3FDF" w:rsidRPr="0037052C" w14:paraId="03095A50" w14:textId="77777777" w:rsidTr="0093211B">
        <w:trPr>
          <w:trHeight w:val="283"/>
        </w:trPr>
        <w:tc>
          <w:tcPr>
            <w:tcW w:w="1707" w:type="dxa"/>
            <w:vMerge/>
            <w:vAlign w:val="center"/>
          </w:tcPr>
          <w:p w14:paraId="721C9733" w14:textId="77777777" w:rsidR="002F3FDF" w:rsidRPr="003A463F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 w:val="restart"/>
            <w:vAlign w:val="center"/>
          </w:tcPr>
          <w:p w14:paraId="4DE17A56" w14:textId="09D2181E" w:rsidR="002F3FDF" w:rsidRPr="003A463F" w:rsidRDefault="00C72856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789" w:type="dxa"/>
            <w:vAlign w:val="center"/>
          </w:tcPr>
          <w:p w14:paraId="5E1F03FE" w14:textId="77777777" w:rsidR="002F3FDF" w:rsidRPr="003A463F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80" w:type="dxa"/>
            <w:vAlign w:val="center"/>
          </w:tcPr>
          <w:p w14:paraId="66E8FD70" w14:textId="4936664D" w:rsidR="002F3FDF" w:rsidRPr="003A463F" w:rsidRDefault="00FD3589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="00B77A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F6976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C5C0E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780" w:type="dxa"/>
            <w:vAlign w:val="center"/>
          </w:tcPr>
          <w:p w14:paraId="134FAD8C" w14:textId="77E3A47A" w:rsidR="002F3FDF" w:rsidRPr="003A463F" w:rsidRDefault="00DD019B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  <w:r w:rsidR="009F6976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F4F7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780" w:type="dxa"/>
            <w:vAlign w:val="center"/>
          </w:tcPr>
          <w:p w14:paraId="72C19100" w14:textId="5A295D5F" w:rsidR="002F3FDF" w:rsidRPr="003A463F" w:rsidRDefault="00D70633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  <w:r w:rsidR="009F6976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C97227">
              <w:rPr>
                <w:rFonts w:ascii="Times New Roman" w:hAnsi="Times New Roman" w:cs="Times New Roman"/>
                <w:sz w:val="20"/>
                <w:szCs w:val="20"/>
              </w:rPr>
              <w:t>7.34</w:t>
            </w:r>
          </w:p>
        </w:tc>
        <w:tc>
          <w:tcPr>
            <w:tcW w:w="1780" w:type="dxa"/>
            <w:vAlign w:val="center"/>
          </w:tcPr>
          <w:p w14:paraId="06E48F3C" w14:textId="42ECD975" w:rsidR="002F3FDF" w:rsidRPr="003A463F" w:rsidRDefault="00671960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="009F6976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96B0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80" w:type="dxa"/>
            <w:vAlign w:val="center"/>
          </w:tcPr>
          <w:p w14:paraId="0957A95F" w14:textId="7BF7230C" w:rsidR="002F3FDF" w:rsidRPr="003A463F" w:rsidRDefault="00002754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  <w:r w:rsidR="009F6976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D6362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</w:tr>
      <w:tr w:rsidR="002F3FDF" w:rsidRPr="0037052C" w14:paraId="745A6DE5" w14:textId="77777777" w:rsidTr="0093211B">
        <w:trPr>
          <w:trHeight w:val="283"/>
        </w:trPr>
        <w:tc>
          <w:tcPr>
            <w:tcW w:w="1707" w:type="dxa"/>
            <w:vMerge/>
            <w:vAlign w:val="center"/>
          </w:tcPr>
          <w:p w14:paraId="18DA5667" w14:textId="77777777" w:rsidR="002F3FDF" w:rsidRPr="003A463F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0B316EC3" w14:textId="77777777" w:rsidR="002F3FDF" w:rsidRPr="003A463F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0272E1F2" w14:textId="77777777" w:rsidR="002F3FDF" w:rsidRPr="003A463F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780" w:type="dxa"/>
            <w:vAlign w:val="center"/>
          </w:tcPr>
          <w:p w14:paraId="0C52AFBF" w14:textId="6EF1D96F" w:rsidR="002F3FDF" w:rsidRPr="003A463F" w:rsidRDefault="006C5C0E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780" w:type="dxa"/>
            <w:vAlign w:val="center"/>
          </w:tcPr>
          <w:p w14:paraId="5B2CFA05" w14:textId="2A985918" w:rsidR="002F3FDF" w:rsidRPr="003A463F" w:rsidRDefault="008878AD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80" w:type="dxa"/>
            <w:vAlign w:val="center"/>
          </w:tcPr>
          <w:p w14:paraId="67807529" w14:textId="616BAF44" w:rsidR="002F3FDF" w:rsidRPr="003A463F" w:rsidRDefault="004748B9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780" w:type="dxa"/>
            <w:vAlign w:val="center"/>
          </w:tcPr>
          <w:p w14:paraId="461B9144" w14:textId="293D7D66" w:rsidR="002F3FDF" w:rsidRPr="003A463F" w:rsidRDefault="00496B0E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80" w:type="dxa"/>
            <w:vAlign w:val="center"/>
          </w:tcPr>
          <w:p w14:paraId="2AA0C2B5" w14:textId="1FC42F94" w:rsidR="002F3FDF" w:rsidRPr="003A463F" w:rsidRDefault="00C07885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1</w:t>
            </w:r>
          </w:p>
        </w:tc>
      </w:tr>
      <w:tr w:rsidR="002F3FDF" w:rsidRPr="0037052C" w14:paraId="361E316C" w14:textId="77777777" w:rsidTr="0093211B">
        <w:trPr>
          <w:trHeight w:val="283"/>
        </w:trPr>
        <w:tc>
          <w:tcPr>
            <w:tcW w:w="1707" w:type="dxa"/>
            <w:vMerge/>
            <w:vAlign w:val="center"/>
          </w:tcPr>
          <w:p w14:paraId="4C36E9B8" w14:textId="77777777" w:rsidR="002F3FDF" w:rsidRPr="003A463F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tcBorders>
              <w:bottom w:val="single" w:sz="4" w:space="0" w:color="auto"/>
            </w:tcBorders>
            <w:vAlign w:val="center"/>
          </w:tcPr>
          <w:p w14:paraId="71B117AD" w14:textId="77777777" w:rsidR="002F3FDF" w:rsidRPr="003A463F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</w:tcPr>
          <w:p w14:paraId="31E62DE7" w14:textId="77777777" w:rsidR="002F3FDF" w:rsidRPr="003A463F" w:rsidRDefault="002F3FDF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667BB9AD" w14:textId="0164F4F2" w:rsidR="002F3FDF" w:rsidRPr="003A463F" w:rsidRDefault="006C5C0E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9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338F1BFB" w14:textId="0A682424" w:rsidR="002F3FDF" w:rsidRPr="003A463F" w:rsidRDefault="008878AD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87A95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143148DF" w14:textId="78BFC2EB" w:rsidR="002F3FDF" w:rsidRPr="003A463F" w:rsidRDefault="004748B9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.9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41C560F0" w14:textId="5FC91E49" w:rsidR="002F3FDF" w:rsidRPr="003A463F" w:rsidRDefault="00E21C5A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4C24AD6E" w14:textId="106A050A" w:rsidR="002F3FDF" w:rsidRPr="003A463F" w:rsidRDefault="00C07885" w:rsidP="00D96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.6</w:t>
            </w:r>
          </w:p>
        </w:tc>
      </w:tr>
      <w:tr w:rsidR="002B1BA5" w:rsidRPr="0037052C" w14:paraId="1A852C4A" w14:textId="77777777" w:rsidTr="0093211B">
        <w:trPr>
          <w:trHeight w:val="283"/>
        </w:trPr>
        <w:tc>
          <w:tcPr>
            <w:tcW w:w="1707" w:type="dxa"/>
            <w:vMerge w:val="restart"/>
            <w:vAlign w:val="center"/>
          </w:tcPr>
          <w:p w14:paraId="3F5ADB9E" w14:textId="1DE8DCFC" w:rsidR="002B1BA5" w:rsidRPr="003A463F" w:rsidRDefault="002B1BA5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  <w:p w14:paraId="1BA81F02" w14:textId="77777777" w:rsidR="002B1BA5" w:rsidRPr="003A463F" w:rsidRDefault="002B1BA5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BA44B4" w14:textId="0FEE286F" w:rsidR="002B1BA5" w:rsidRPr="003A463F" w:rsidRDefault="002B1BA5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A46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)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</w:tcBorders>
            <w:vAlign w:val="center"/>
          </w:tcPr>
          <w:p w14:paraId="53EA70FA" w14:textId="0085373F" w:rsidR="002B1BA5" w:rsidRPr="003A463F" w:rsidRDefault="002B1BA5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Hair</w:t>
            </w:r>
            <w:proofErr w:type="spellEnd"/>
          </w:p>
        </w:tc>
        <w:tc>
          <w:tcPr>
            <w:tcW w:w="1789" w:type="dxa"/>
            <w:tcBorders>
              <w:top w:val="single" w:sz="4" w:space="0" w:color="auto"/>
            </w:tcBorders>
            <w:vAlign w:val="center"/>
          </w:tcPr>
          <w:p w14:paraId="63FCFA83" w14:textId="77777777" w:rsidR="002B1BA5" w:rsidRPr="003A463F" w:rsidRDefault="002B1BA5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7B236FAB" w14:textId="6BE9489B" w:rsidR="002B1BA5" w:rsidRPr="003A463F" w:rsidRDefault="00FD3589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 w:rsidR="009F6976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903B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197FEB89" w14:textId="53FFDB2B" w:rsidR="002B1BA5" w:rsidRPr="003A463F" w:rsidRDefault="00DD019B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9F6976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394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5B7B9659" w14:textId="79647CAD" w:rsidR="002B1BA5" w:rsidRPr="003A463F" w:rsidRDefault="00D70633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</w:t>
            </w:r>
            <w:r w:rsidR="00B77A8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F6976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C0682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2F43BB49" w14:textId="20ABA5D9" w:rsidR="002B1BA5" w:rsidRPr="003A463F" w:rsidRDefault="00671960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="009F6976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02678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="004F7231" w:rsidRPr="004E443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5474A906" w14:textId="357D91EF" w:rsidR="002B1BA5" w:rsidRPr="003A463F" w:rsidRDefault="00002754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 w:rsidR="00A6698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9F6976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001BAF">
              <w:rPr>
                <w:rFonts w:ascii="Times New Roman" w:hAnsi="Times New Roman" w:cs="Times New Roman"/>
                <w:sz w:val="20"/>
                <w:szCs w:val="20"/>
              </w:rPr>
              <w:t>8.46</w:t>
            </w:r>
          </w:p>
        </w:tc>
      </w:tr>
      <w:tr w:rsidR="002B1BA5" w:rsidRPr="0037052C" w14:paraId="1696B6EB" w14:textId="77777777" w:rsidTr="0093211B">
        <w:trPr>
          <w:trHeight w:val="283"/>
        </w:trPr>
        <w:tc>
          <w:tcPr>
            <w:tcW w:w="1707" w:type="dxa"/>
            <w:vMerge/>
            <w:vAlign w:val="center"/>
          </w:tcPr>
          <w:p w14:paraId="0200D5F3" w14:textId="77777777" w:rsidR="002B1BA5" w:rsidRPr="003A463F" w:rsidRDefault="002B1BA5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751C6E31" w14:textId="77777777" w:rsidR="002B1BA5" w:rsidRPr="003A463F" w:rsidRDefault="002B1BA5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5EBC405E" w14:textId="77777777" w:rsidR="002B1BA5" w:rsidRPr="003A463F" w:rsidRDefault="002B1BA5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780" w:type="dxa"/>
            <w:vAlign w:val="center"/>
          </w:tcPr>
          <w:p w14:paraId="76FE3C93" w14:textId="0C2CF6D4" w:rsidR="002B1BA5" w:rsidRPr="003A463F" w:rsidRDefault="003903B4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80" w:type="dxa"/>
            <w:vAlign w:val="center"/>
          </w:tcPr>
          <w:p w14:paraId="1266B8DC" w14:textId="34424BAA" w:rsidR="002B1BA5" w:rsidRPr="003A463F" w:rsidRDefault="00403948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80" w:type="dxa"/>
            <w:vAlign w:val="center"/>
          </w:tcPr>
          <w:p w14:paraId="09CE814E" w14:textId="558747AA" w:rsidR="002B1BA5" w:rsidRPr="003A463F" w:rsidRDefault="00A46847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780" w:type="dxa"/>
            <w:vAlign w:val="center"/>
          </w:tcPr>
          <w:p w14:paraId="52433559" w14:textId="1F43325B" w:rsidR="002B1BA5" w:rsidRPr="003A463F" w:rsidRDefault="00FC3437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780" w:type="dxa"/>
            <w:vAlign w:val="center"/>
          </w:tcPr>
          <w:p w14:paraId="77627105" w14:textId="3761F4FB" w:rsidR="002B1BA5" w:rsidRPr="003A463F" w:rsidRDefault="00001BAF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63</w:t>
            </w:r>
          </w:p>
        </w:tc>
      </w:tr>
      <w:tr w:rsidR="002B1BA5" w:rsidRPr="0037052C" w14:paraId="15C5B6E6" w14:textId="77777777" w:rsidTr="0093211B">
        <w:trPr>
          <w:trHeight w:val="283"/>
        </w:trPr>
        <w:tc>
          <w:tcPr>
            <w:tcW w:w="1707" w:type="dxa"/>
            <w:vMerge/>
            <w:vAlign w:val="center"/>
          </w:tcPr>
          <w:p w14:paraId="2EF410A4" w14:textId="77777777" w:rsidR="002B1BA5" w:rsidRPr="003A463F" w:rsidRDefault="002B1BA5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642F310D" w14:textId="77777777" w:rsidR="002B1BA5" w:rsidRPr="003A463F" w:rsidRDefault="002B1BA5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0179B8E3" w14:textId="77777777" w:rsidR="002B1BA5" w:rsidRPr="003A463F" w:rsidRDefault="002B1BA5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780" w:type="dxa"/>
            <w:vAlign w:val="center"/>
          </w:tcPr>
          <w:p w14:paraId="35B684ED" w14:textId="2913558A" w:rsidR="002B1BA5" w:rsidRPr="003A463F" w:rsidRDefault="003903B4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780" w:type="dxa"/>
            <w:vAlign w:val="center"/>
          </w:tcPr>
          <w:p w14:paraId="3616553C" w14:textId="4177D2D6" w:rsidR="002B1BA5" w:rsidRPr="003A463F" w:rsidRDefault="00403948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80" w:type="dxa"/>
            <w:vAlign w:val="center"/>
          </w:tcPr>
          <w:p w14:paraId="11D0BBA3" w14:textId="4DCD69E0" w:rsidR="002B1BA5" w:rsidRPr="003A463F" w:rsidRDefault="00A46847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.8</w:t>
            </w:r>
          </w:p>
        </w:tc>
        <w:tc>
          <w:tcPr>
            <w:tcW w:w="1780" w:type="dxa"/>
            <w:vAlign w:val="center"/>
          </w:tcPr>
          <w:p w14:paraId="0FBB11B8" w14:textId="5CCA24F9" w:rsidR="002B1BA5" w:rsidRPr="003A463F" w:rsidRDefault="00F350EC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1780" w:type="dxa"/>
            <w:vAlign w:val="center"/>
          </w:tcPr>
          <w:p w14:paraId="16A3677C" w14:textId="36C859AF" w:rsidR="002B1BA5" w:rsidRPr="003A463F" w:rsidRDefault="00001BAF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.1</w:t>
            </w:r>
          </w:p>
        </w:tc>
      </w:tr>
      <w:tr w:rsidR="002B1BA5" w:rsidRPr="0037052C" w14:paraId="0DB05249" w14:textId="77777777" w:rsidTr="0093211B">
        <w:trPr>
          <w:trHeight w:val="283"/>
        </w:trPr>
        <w:tc>
          <w:tcPr>
            <w:tcW w:w="1707" w:type="dxa"/>
            <w:vMerge/>
            <w:vAlign w:val="center"/>
          </w:tcPr>
          <w:p w14:paraId="5D064788" w14:textId="77777777" w:rsidR="002B1BA5" w:rsidRPr="003A463F" w:rsidRDefault="002B1BA5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 w:val="restart"/>
            <w:vAlign w:val="center"/>
          </w:tcPr>
          <w:p w14:paraId="54F30C2A" w14:textId="11A52BA8" w:rsidR="002B1BA5" w:rsidRPr="003A463F" w:rsidRDefault="002B1BA5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789" w:type="dxa"/>
            <w:vAlign w:val="center"/>
          </w:tcPr>
          <w:p w14:paraId="0B268658" w14:textId="77777777" w:rsidR="002B1BA5" w:rsidRPr="003A463F" w:rsidRDefault="002B1BA5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80" w:type="dxa"/>
            <w:vAlign w:val="center"/>
          </w:tcPr>
          <w:p w14:paraId="5FFCA4B3" w14:textId="529978AC" w:rsidR="002B1BA5" w:rsidRPr="003A463F" w:rsidRDefault="00FD3589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="00B77A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F6976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70B70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780" w:type="dxa"/>
            <w:vAlign w:val="center"/>
          </w:tcPr>
          <w:p w14:paraId="7A4752D9" w14:textId="559F2F39" w:rsidR="002B1BA5" w:rsidRPr="003A463F" w:rsidRDefault="00DD019B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B77A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F6976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87A6E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780" w:type="dxa"/>
            <w:vAlign w:val="center"/>
          </w:tcPr>
          <w:p w14:paraId="1D423749" w14:textId="47FF66CD" w:rsidR="002B1BA5" w:rsidRPr="003A463F" w:rsidRDefault="00915663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.2</w:t>
            </w:r>
            <w:r w:rsidR="009F6976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1780" w:type="dxa"/>
            <w:vAlign w:val="center"/>
          </w:tcPr>
          <w:p w14:paraId="104FA717" w14:textId="14903E67" w:rsidR="002B1BA5" w:rsidRPr="003A463F" w:rsidRDefault="0067660C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="009F6976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D113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780" w:type="dxa"/>
            <w:vAlign w:val="center"/>
          </w:tcPr>
          <w:p w14:paraId="5AC9E057" w14:textId="2881C5B6" w:rsidR="002B1BA5" w:rsidRPr="003A463F" w:rsidRDefault="00A6698D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.4</w:t>
            </w:r>
            <w:r w:rsidR="009F6976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07BC4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</w:tr>
      <w:tr w:rsidR="002B1BA5" w:rsidRPr="0037052C" w14:paraId="1EA11979" w14:textId="77777777" w:rsidTr="0093211B">
        <w:trPr>
          <w:trHeight w:val="283"/>
        </w:trPr>
        <w:tc>
          <w:tcPr>
            <w:tcW w:w="1707" w:type="dxa"/>
            <w:vMerge/>
            <w:vAlign w:val="center"/>
          </w:tcPr>
          <w:p w14:paraId="4051647B" w14:textId="77777777" w:rsidR="002B1BA5" w:rsidRPr="003A463F" w:rsidRDefault="002B1BA5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0D8891BD" w14:textId="77777777" w:rsidR="002B1BA5" w:rsidRPr="003A463F" w:rsidRDefault="002B1BA5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4B4BA4F9" w14:textId="77777777" w:rsidR="002B1BA5" w:rsidRPr="003A463F" w:rsidRDefault="002B1BA5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780" w:type="dxa"/>
            <w:vAlign w:val="center"/>
          </w:tcPr>
          <w:p w14:paraId="3004CFD5" w14:textId="73A3E043" w:rsidR="002B1BA5" w:rsidRPr="003A463F" w:rsidRDefault="00B70B70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80" w:type="dxa"/>
            <w:vAlign w:val="center"/>
          </w:tcPr>
          <w:p w14:paraId="43A5DD05" w14:textId="73749790" w:rsidR="002B1BA5" w:rsidRPr="003A463F" w:rsidRDefault="00DF4F70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80" w:type="dxa"/>
            <w:vAlign w:val="center"/>
          </w:tcPr>
          <w:p w14:paraId="4D1CDCF6" w14:textId="1082131E" w:rsidR="002B1BA5" w:rsidRPr="003A463F" w:rsidRDefault="00C97227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780" w:type="dxa"/>
            <w:vAlign w:val="center"/>
          </w:tcPr>
          <w:p w14:paraId="6755A288" w14:textId="00EC2954" w:rsidR="002B1BA5" w:rsidRPr="003A463F" w:rsidRDefault="004D1136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80" w:type="dxa"/>
            <w:vAlign w:val="center"/>
          </w:tcPr>
          <w:p w14:paraId="5B491B17" w14:textId="115A005A" w:rsidR="002B1BA5" w:rsidRPr="003A463F" w:rsidRDefault="00F63677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</w:tc>
      </w:tr>
      <w:tr w:rsidR="002B1BA5" w:rsidRPr="0037052C" w14:paraId="44D7CD1A" w14:textId="77777777" w:rsidTr="0093211B">
        <w:trPr>
          <w:trHeight w:val="283"/>
        </w:trPr>
        <w:tc>
          <w:tcPr>
            <w:tcW w:w="1707" w:type="dxa"/>
            <w:vMerge/>
            <w:vAlign w:val="center"/>
          </w:tcPr>
          <w:p w14:paraId="255B01D0" w14:textId="77777777" w:rsidR="002B1BA5" w:rsidRPr="003A463F" w:rsidRDefault="002B1BA5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2F614DA6" w14:textId="77777777" w:rsidR="002B1BA5" w:rsidRPr="003A463F" w:rsidRDefault="002B1BA5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42EC9EEA" w14:textId="77777777" w:rsidR="002B1BA5" w:rsidRPr="003A463F" w:rsidRDefault="002B1BA5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780" w:type="dxa"/>
            <w:vAlign w:val="center"/>
          </w:tcPr>
          <w:p w14:paraId="0A994709" w14:textId="5E543EB6" w:rsidR="002B1BA5" w:rsidRPr="003A463F" w:rsidRDefault="00B70B70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780" w:type="dxa"/>
            <w:vAlign w:val="center"/>
          </w:tcPr>
          <w:p w14:paraId="3546D772" w14:textId="408A9874" w:rsidR="002B1BA5" w:rsidRPr="003A463F" w:rsidRDefault="00DF4F70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1780" w:type="dxa"/>
            <w:vAlign w:val="center"/>
          </w:tcPr>
          <w:p w14:paraId="79C40C93" w14:textId="237E4955" w:rsidR="002B1BA5" w:rsidRPr="003A463F" w:rsidRDefault="00BD3DBB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2.9</w:t>
            </w:r>
          </w:p>
        </w:tc>
        <w:tc>
          <w:tcPr>
            <w:tcW w:w="1780" w:type="dxa"/>
            <w:vAlign w:val="center"/>
          </w:tcPr>
          <w:p w14:paraId="71234D46" w14:textId="431C478C" w:rsidR="002B1BA5" w:rsidRPr="003A463F" w:rsidRDefault="004D1136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780" w:type="dxa"/>
            <w:vAlign w:val="center"/>
          </w:tcPr>
          <w:p w14:paraId="72586997" w14:textId="644273C6" w:rsidR="002B1BA5" w:rsidRPr="003A463F" w:rsidRDefault="00F63677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7.5</w:t>
            </w:r>
          </w:p>
        </w:tc>
      </w:tr>
      <w:tr w:rsidR="002B1BA5" w:rsidRPr="0037052C" w14:paraId="1109EC7D" w14:textId="77777777" w:rsidTr="0093211B">
        <w:trPr>
          <w:trHeight w:val="283"/>
        </w:trPr>
        <w:tc>
          <w:tcPr>
            <w:tcW w:w="1707" w:type="dxa"/>
            <w:vMerge/>
            <w:vAlign w:val="center"/>
          </w:tcPr>
          <w:p w14:paraId="25E4330B" w14:textId="77777777" w:rsidR="002B1BA5" w:rsidRPr="003A463F" w:rsidRDefault="002B1BA5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 w:val="restart"/>
            <w:vAlign w:val="center"/>
          </w:tcPr>
          <w:p w14:paraId="3E86E33F" w14:textId="08887AC0" w:rsidR="002B1BA5" w:rsidRPr="003A463F" w:rsidRDefault="002B1BA5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789" w:type="dxa"/>
            <w:vAlign w:val="center"/>
          </w:tcPr>
          <w:p w14:paraId="57C8AED8" w14:textId="77777777" w:rsidR="002B1BA5" w:rsidRPr="003A463F" w:rsidRDefault="002B1BA5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80" w:type="dxa"/>
            <w:vAlign w:val="center"/>
          </w:tcPr>
          <w:p w14:paraId="48E86ED5" w14:textId="773A0C7B" w:rsidR="002B1BA5" w:rsidRPr="003A463F" w:rsidRDefault="00FD3589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CD383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9F6976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0530E8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780" w:type="dxa"/>
            <w:vAlign w:val="center"/>
          </w:tcPr>
          <w:p w14:paraId="17F0BD78" w14:textId="5B9462B9" w:rsidR="002B1BA5" w:rsidRPr="003A463F" w:rsidRDefault="00C71561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  <w:r w:rsidR="009F6976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87A95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780" w:type="dxa"/>
            <w:vAlign w:val="center"/>
          </w:tcPr>
          <w:p w14:paraId="09A16124" w14:textId="53C33812" w:rsidR="002B1BA5" w:rsidRPr="003A463F" w:rsidRDefault="001E0387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  <w:r w:rsidR="009F6976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748B9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1780" w:type="dxa"/>
            <w:vAlign w:val="center"/>
          </w:tcPr>
          <w:p w14:paraId="0F184C91" w14:textId="3C204D84" w:rsidR="002B1BA5" w:rsidRPr="003A463F" w:rsidRDefault="0067660C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CD383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F6976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E659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80" w:type="dxa"/>
            <w:vAlign w:val="center"/>
          </w:tcPr>
          <w:p w14:paraId="323E09C7" w14:textId="6197D3F2" w:rsidR="002B1BA5" w:rsidRPr="003A463F" w:rsidRDefault="00A6698D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7</w:t>
            </w:r>
            <w:r w:rsidR="009F6976"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C07885"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</w:p>
        </w:tc>
      </w:tr>
      <w:tr w:rsidR="002B1BA5" w:rsidRPr="0037052C" w14:paraId="73D9EDC3" w14:textId="77777777" w:rsidTr="0093211B">
        <w:trPr>
          <w:trHeight w:val="283"/>
        </w:trPr>
        <w:tc>
          <w:tcPr>
            <w:tcW w:w="1707" w:type="dxa"/>
            <w:vMerge/>
            <w:vAlign w:val="center"/>
          </w:tcPr>
          <w:p w14:paraId="44C23F0B" w14:textId="77777777" w:rsidR="002B1BA5" w:rsidRPr="003A463F" w:rsidRDefault="002B1BA5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6AF95559" w14:textId="77777777" w:rsidR="002B1BA5" w:rsidRPr="003A463F" w:rsidRDefault="002B1BA5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7A4C14B1" w14:textId="77777777" w:rsidR="002B1BA5" w:rsidRPr="003A463F" w:rsidRDefault="002B1BA5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780" w:type="dxa"/>
            <w:vAlign w:val="center"/>
          </w:tcPr>
          <w:p w14:paraId="53C2B0BA" w14:textId="4BDBAC5F" w:rsidR="002B1BA5" w:rsidRPr="003A463F" w:rsidRDefault="00511A01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780" w:type="dxa"/>
            <w:vAlign w:val="center"/>
          </w:tcPr>
          <w:p w14:paraId="6F02B518" w14:textId="24F09887" w:rsidR="002B1BA5" w:rsidRPr="003A463F" w:rsidRDefault="00787A95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80" w:type="dxa"/>
            <w:vAlign w:val="center"/>
          </w:tcPr>
          <w:p w14:paraId="55EA5EA4" w14:textId="572AAA73" w:rsidR="002B1BA5" w:rsidRPr="003A463F" w:rsidRDefault="004748B9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780" w:type="dxa"/>
            <w:vAlign w:val="center"/>
          </w:tcPr>
          <w:p w14:paraId="1B3D9C69" w14:textId="75FE1BF1" w:rsidR="002B1BA5" w:rsidRPr="003A463F" w:rsidRDefault="00FA2B1A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80" w:type="dxa"/>
            <w:vAlign w:val="center"/>
          </w:tcPr>
          <w:p w14:paraId="25A63207" w14:textId="76D99B63" w:rsidR="002B1BA5" w:rsidRPr="003A463F" w:rsidRDefault="00C07885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4</w:t>
            </w:r>
          </w:p>
        </w:tc>
      </w:tr>
      <w:tr w:rsidR="002B1BA5" w:rsidRPr="0037052C" w14:paraId="525D80E3" w14:textId="77777777" w:rsidTr="0093211B">
        <w:trPr>
          <w:trHeight w:val="283"/>
        </w:trPr>
        <w:tc>
          <w:tcPr>
            <w:tcW w:w="1707" w:type="dxa"/>
            <w:vMerge/>
            <w:tcBorders>
              <w:bottom w:val="single" w:sz="12" w:space="0" w:color="auto"/>
            </w:tcBorders>
            <w:vAlign w:val="center"/>
          </w:tcPr>
          <w:p w14:paraId="0A834D07" w14:textId="77777777" w:rsidR="002B1BA5" w:rsidRPr="003A463F" w:rsidRDefault="002B1BA5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tcBorders>
              <w:bottom w:val="single" w:sz="12" w:space="0" w:color="auto"/>
            </w:tcBorders>
            <w:vAlign w:val="center"/>
          </w:tcPr>
          <w:p w14:paraId="6A2EAA55" w14:textId="77777777" w:rsidR="002B1BA5" w:rsidRPr="003A463F" w:rsidRDefault="002B1BA5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bottom w:val="single" w:sz="12" w:space="0" w:color="auto"/>
            </w:tcBorders>
            <w:vAlign w:val="center"/>
          </w:tcPr>
          <w:p w14:paraId="1B495FD7" w14:textId="77777777" w:rsidR="002B1BA5" w:rsidRPr="003A463F" w:rsidRDefault="002B1BA5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vAlign w:val="center"/>
          </w:tcPr>
          <w:p w14:paraId="68EE703A" w14:textId="3EEFE291" w:rsidR="002B1BA5" w:rsidRPr="003A463F" w:rsidRDefault="00511A01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vAlign w:val="center"/>
          </w:tcPr>
          <w:p w14:paraId="1E5458F5" w14:textId="2F18C096" w:rsidR="002B1BA5" w:rsidRPr="003A463F" w:rsidRDefault="00787A95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5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vAlign w:val="center"/>
          </w:tcPr>
          <w:p w14:paraId="24E57A75" w14:textId="6640EFE4" w:rsidR="002B1BA5" w:rsidRPr="003A463F" w:rsidRDefault="00FC5B38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vAlign w:val="center"/>
          </w:tcPr>
          <w:p w14:paraId="1297B0F9" w14:textId="7A3CD1FE" w:rsidR="002B1BA5" w:rsidRPr="003A463F" w:rsidRDefault="004C59F4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vAlign w:val="center"/>
          </w:tcPr>
          <w:p w14:paraId="606D0B75" w14:textId="5A167427" w:rsidR="002B1BA5" w:rsidRPr="003A463F" w:rsidRDefault="007306AE" w:rsidP="002B1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6</w:t>
            </w:r>
          </w:p>
        </w:tc>
      </w:tr>
    </w:tbl>
    <w:p w14:paraId="23644B91" w14:textId="7DE87001" w:rsidR="00387B60" w:rsidRPr="00B05757" w:rsidRDefault="0093211B" w:rsidP="00B05757">
      <w:pPr>
        <w:pStyle w:val="Descripcin"/>
        <w:keepNext/>
        <w:rPr>
          <w:rFonts w:ascii="Times New Roman" w:hAnsi="Times New Roman" w:cs="Times New Roman"/>
          <w:i w:val="0"/>
          <w:iCs w:val="0"/>
          <w:color w:val="auto"/>
          <w:lang w:val="en-GB"/>
        </w:rPr>
      </w:pPr>
      <w:r w:rsidRPr="00C15BB6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A, B: </w:t>
      </w:r>
      <w:r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when letter does not agree, </w:t>
      </w:r>
      <w:r w:rsidRPr="00C15BB6">
        <w:rPr>
          <w:rFonts w:ascii="Times New Roman" w:hAnsi="Times New Roman" w:cs="Times New Roman"/>
          <w:i w:val="0"/>
          <w:iCs w:val="0"/>
          <w:color w:val="auto"/>
          <w:lang w:val="en-GB"/>
        </w:rPr>
        <w:t>statistically significant differences</w:t>
      </w:r>
      <w:r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w</w:t>
      </w:r>
      <w:r w:rsidR="000C6305">
        <w:rPr>
          <w:rFonts w:ascii="Times New Roman" w:hAnsi="Times New Roman" w:cs="Times New Roman"/>
          <w:i w:val="0"/>
          <w:iCs w:val="0"/>
          <w:color w:val="auto"/>
          <w:lang w:val="en-GB"/>
        </w:rPr>
        <w:t>ere</w:t>
      </w:r>
      <w:r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observed (</w:t>
      </w:r>
      <w:r w:rsidRPr="00E56F50">
        <w:rPr>
          <w:rFonts w:ascii="Times New Roman" w:hAnsi="Times New Roman" w:cs="Times New Roman"/>
          <w:color w:val="auto"/>
          <w:lang w:val="en-GB"/>
        </w:rPr>
        <w:t>p</w:t>
      </w:r>
      <w:r>
        <w:rPr>
          <w:rFonts w:ascii="Times New Roman" w:hAnsi="Times New Roman" w:cs="Times New Roman"/>
          <w:i w:val="0"/>
          <w:iCs w:val="0"/>
          <w:color w:val="auto"/>
          <w:lang w:val="en-GB"/>
        </w:rPr>
        <w:t>&lt;0.05).</w:t>
      </w:r>
    </w:p>
    <w:p w14:paraId="40F08686" w14:textId="77777777" w:rsidR="00B05757" w:rsidRDefault="00B05757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bCs/>
          <w:i/>
          <w:iCs/>
          <w:lang w:val="en-GB"/>
        </w:rPr>
        <w:br w:type="page"/>
      </w:r>
    </w:p>
    <w:p w14:paraId="720F1B6B" w14:textId="6E11EE51" w:rsidR="00A57463" w:rsidRPr="003A1A38" w:rsidRDefault="00A57463" w:rsidP="008B37F4">
      <w:pPr>
        <w:pStyle w:val="Descripcin"/>
        <w:keepNext/>
        <w:jc w:val="both"/>
        <w:rPr>
          <w:rFonts w:ascii="Times New Roman" w:hAnsi="Times New Roman" w:cs="Times New Roman"/>
          <w:i w:val="0"/>
          <w:iCs w:val="0"/>
          <w:color w:val="auto"/>
          <w:lang w:val="en-GB"/>
        </w:rPr>
      </w:pPr>
      <w:r w:rsidRPr="003A1A38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lastRenderedPageBreak/>
        <w:t>Table S</w:t>
      </w:r>
      <w:r w:rsidR="00545636" w:rsidRPr="004B49FF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3</w:t>
      </w:r>
      <w:r w:rsidRPr="003A1A38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.</w:t>
      </w:r>
      <w:r w:rsidR="003A1A38" w:rsidRPr="003A1A38">
        <w:rPr>
          <w:rFonts w:ascii="Times New Roman" w:hAnsi="Times New Roman" w:cs="Times New Roman"/>
          <w:i w:val="0"/>
          <w:iCs w:val="0"/>
          <w:lang w:val="en-GB"/>
        </w:rPr>
        <w:t xml:space="preserve"> </w:t>
      </w:r>
      <w:r w:rsidR="003A1A38" w:rsidRPr="00BA75F7">
        <w:rPr>
          <w:rFonts w:ascii="Times New Roman" w:hAnsi="Times New Roman" w:cs="Times New Roman"/>
          <w:i w:val="0"/>
          <w:iCs w:val="0"/>
          <w:color w:val="auto"/>
          <w:lang w:val="en-GB"/>
        </w:rPr>
        <w:t>Main descriptive statistics co</w:t>
      </w:r>
      <w:r w:rsidR="003A1A38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rresponding to As, Cd, Hg, Pb and Zn concentrations in otters from </w:t>
      </w:r>
      <w:r w:rsidR="00E90E3D">
        <w:rPr>
          <w:rFonts w:ascii="Times New Roman" w:hAnsi="Times New Roman" w:cs="Times New Roman"/>
          <w:i w:val="0"/>
          <w:iCs w:val="0"/>
          <w:color w:val="auto"/>
          <w:lang w:val="en-GB"/>
        </w:rPr>
        <w:t>coastal and inland areas</w:t>
      </w:r>
      <w:r w:rsidR="003A1A38">
        <w:rPr>
          <w:rFonts w:ascii="Times New Roman" w:hAnsi="Times New Roman" w:cs="Times New Roman"/>
          <w:i w:val="0"/>
          <w:iCs w:val="0"/>
          <w:color w:val="auto"/>
          <w:lang w:val="en-GB"/>
        </w:rPr>
        <w:t>. Data are expressed in milligrams per kilograms (mg kg</w:t>
      </w:r>
      <w:r w:rsidR="003A1A38" w:rsidRPr="00882156">
        <w:rPr>
          <w:rFonts w:ascii="Times New Roman" w:hAnsi="Times New Roman" w:cs="Times New Roman"/>
          <w:i w:val="0"/>
          <w:iCs w:val="0"/>
          <w:color w:val="auto"/>
          <w:vertAlign w:val="superscript"/>
          <w:lang w:val="en-GB"/>
        </w:rPr>
        <w:t>-1</w:t>
      </w:r>
      <w:r w:rsidR="003A1A38">
        <w:rPr>
          <w:rFonts w:ascii="Times New Roman" w:hAnsi="Times New Roman" w:cs="Times New Roman"/>
          <w:i w:val="0"/>
          <w:iCs w:val="0"/>
          <w:color w:val="auto"/>
          <w:lang w:val="en-GB"/>
        </w:rPr>
        <w:t>) dry weight (dw).</w:t>
      </w:r>
    </w:p>
    <w:tbl>
      <w:tblPr>
        <w:tblStyle w:val="Tablaconcuadrcula"/>
        <w:tblW w:w="142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1814"/>
        <w:gridCol w:w="1789"/>
        <w:gridCol w:w="1780"/>
        <w:gridCol w:w="1780"/>
        <w:gridCol w:w="1780"/>
        <w:gridCol w:w="1780"/>
        <w:gridCol w:w="1780"/>
      </w:tblGrid>
      <w:tr w:rsidR="00F254DD" w:rsidRPr="0037052C" w14:paraId="0EC70E06" w14:textId="3CED9E10" w:rsidTr="00B05757">
        <w:trPr>
          <w:trHeight w:val="283"/>
        </w:trPr>
        <w:tc>
          <w:tcPr>
            <w:tcW w:w="1707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7E9688A" w14:textId="77777777" w:rsidR="00F254DD" w:rsidRPr="003A1A38" w:rsidRDefault="00F254DD" w:rsidP="00F254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Hlk158028639"/>
          </w:p>
        </w:tc>
        <w:tc>
          <w:tcPr>
            <w:tcW w:w="1814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265A1E78" w14:textId="0F908FCD" w:rsidR="00F254DD" w:rsidRPr="003A1A38" w:rsidRDefault="00F254DD" w:rsidP="00F254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9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24DA7603" w14:textId="09CA0623" w:rsidR="00F254DD" w:rsidRPr="003A1A38" w:rsidRDefault="00F254DD" w:rsidP="00F254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800982D" w14:textId="7AFE4ECE" w:rsidR="00F254DD" w:rsidRPr="003A463F" w:rsidRDefault="00F254DD" w:rsidP="00F254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78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79351279" w14:textId="3B18E012" w:rsidR="00F254DD" w:rsidRPr="003A463F" w:rsidRDefault="00F254DD" w:rsidP="00F254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78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EDF7FC9" w14:textId="04EC52E7" w:rsidR="00F254DD" w:rsidRPr="003A463F" w:rsidRDefault="00F254DD" w:rsidP="00F254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178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1839ECF1" w14:textId="14CE0697" w:rsidR="00F254DD" w:rsidRPr="003A463F" w:rsidRDefault="00F254DD" w:rsidP="00F254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178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02D59A31" w14:textId="328AF731" w:rsidR="00F254DD" w:rsidRPr="003A463F" w:rsidRDefault="00F254DD" w:rsidP="00F254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</w:tc>
      </w:tr>
      <w:tr w:rsidR="00B05757" w:rsidRPr="0037052C" w14:paraId="7D858DC1" w14:textId="31CD17D8" w:rsidTr="00B05757">
        <w:trPr>
          <w:trHeight w:val="283"/>
        </w:trPr>
        <w:tc>
          <w:tcPr>
            <w:tcW w:w="1707" w:type="dxa"/>
            <w:vMerge w:val="restart"/>
            <w:tcBorders>
              <w:top w:val="double" w:sz="4" w:space="0" w:color="auto"/>
            </w:tcBorders>
            <w:vAlign w:val="center"/>
          </w:tcPr>
          <w:p w14:paraId="0039BDC3" w14:textId="31F30628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Coastal</w:t>
            </w:r>
            <w:proofErr w:type="spellEnd"/>
          </w:p>
          <w:p w14:paraId="67735153" w14:textId="77777777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40AB72AC" w14:textId="549936C7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A46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= 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4" w:type="dxa"/>
            <w:vMerge w:val="restart"/>
            <w:tcBorders>
              <w:top w:val="double" w:sz="4" w:space="0" w:color="auto"/>
            </w:tcBorders>
            <w:vAlign w:val="center"/>
          </w:tcPr>
          <w:p w14:paraId="0D977CDD" w14:textId="30488119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Hair</w:t>
            </w:r>
            <w:proofErr w:type="spellEnd"/>
          </w:p>
        </w:tc>
        <w:tc>
          <w:tcPr>
            <w:tcW w:w="1789" w:type="dxa"/>
            <w:tcBorders>
              <w:top w:val="double" w:sz="4" w:space="0" w:color="auto"/>
            </w:tcBorders>
            <w:vAlign w:val="center"/>
          </w:tcPr>
          <w:p w14:paraId="0571B667" w14:textId="688D5BB2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80" w:type="dxa"/>
            <w:tcBorders>
              <w:top w:val="double" w:sz="4" w:space="0" w:color="auto"/>
            </w:tcBorders>
            <w:vAlign w:val="center"/>
          </w:tcPr>
          <w:p w14:paraId="2768F1D0" w14:textId="12039DAC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780" w:type="dxa"/>
            <w:tcBorders>
              <w:top w:val="double" w:sz="4" w:space="0" w:color="auto"/>
            </w:tcBorders>
            <w:vAlign w:val="center"/>
          </w:tcPr>
          <w:p w14:paraId="63579C22" w14:textId="2FC49971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443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0" w:type="dxa"/>
            <w:tcBorders>
              <w:top w:val="double" w:sz="4" w:space="0" w:color="auto"/>
            </w:tcBorders>
            <w:vAlign w:val="center"/>
          </w:tcPr>
          <w:p w14:paraId="6E014EB2" w14:textId="243F423E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6±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80" w:type="dxa"/>
            <w:tcBorders>
              <w:top w:val="double" w:sz="4" w:space="0" w:color="auto"/>
            </w:tcBorders>
            <w:vAlign w:val="center"/>
          </w:tcPr>
          <w:p w14:paraId="16D7E592" w14:textId="29DD1539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43±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780" w:type="dxa"/>
            <w:tcBorders>
              <w:top w:val="double" w:sz="4" w:space="0" w:color="auto"/>
            </w:tcBorders>
            <w:vAlign w:val="center"/>
          </w:tcPr>
          <w:p w14:paraId="24187DE1" w14:textId="2183F73D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131±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B05757" w:rsidRPr="0037052C" w14:paraId="4D809582" w14:textId="2C993A27" w:rsidTr="00B05757">
        <w:trPr>
          <w:trHeight w:val="283"/>
        </w:trPr>
        <w:tc>
          <w:tcPr>
            <w:tcW w:w="1707" w:type="dxa"/>
            <w:vMerge/>
            <w:vAlign w:val="center"/>
          </w:tcPr>
          <w:p w14:paraId="1B5A4752" w14:textId="77777777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5108F437" w14:textId="0C5B084E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079C10A4" w14:textId="5EB0963B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780" w:type="dxa"/>
            <w:vAlign w:val="center"/>
          </w:tcPr>
          <w:p w14:paraId="16B9AEFC" w14:textId="378042AE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780" w:type="dxa"/>
            <w:vAlign w:val="center"/>
          </w:tcPr>
          <w:p w14:paraId="63DD755C" w14:textId="4E8AE09B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1780" w:type="dxa"/>
            <w:vAlign w:val="center"/>
          </w:tcPr>
          <w:p w14:paraId="56987146" w14:textId="40D77A84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0" w:type="dxa"/>
            <w:vAlign w:val="center"/>
          </w:tcPr>
          <w:p w14:paraId="47B4B9DE" w14:textId="2583FC7C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80" w:type="dxa"/>
            <w:vAlign w:val="center"/>
          </w:tcPr>
          <w:p w14:paraId="0D58BFAA" w14:textId="5379F56A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05757" w:rsidRPr="0037052C" w14:paraId="190E4E24" w14:textId="586673E1" w:rsidTr="00B05757">
        <w:trPr>
          <w:trHeight w:val="283"/>
        </w:trPr>
        <w:tc>
          <w:tcPr>
            <w:tcW w:w="1707" w:type="dxa"/>
            <w:vMerge/>
            <w:vAlign w:val="center"/>
          </w:tcPr>
          <w:p w14:paraId="4161D1BF" w14:textId="77777777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5B5FB97A" w14:textId="716EC3FE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58F46D5F" w14:textId="08C8D195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780" w:type="dxa"/>
            <w:vAlign w:val="center"/>
          </w:tcPr>
          <w:p w14:paraId="02CB1971" w14:textId="1B1CEE17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780" w:type="dxa"/>
            <w:vAlign w:val="center"/>
          </w:tcPr>
          <w:p w14:paraId="37212A20" w14:textId="3FE69B3B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780" w:type="dxa"/>
            <w:vAlign w:val="center"/>
          </w:tcPr>
          <w:p w14:paraId="223FC3EB" w14:textId="0CDE0D17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0" w:type="dxa"/>
            <w:vAlign w:val="center"/>
          </w:tcPr>
          <w:p w14:paraId="030B37E2" w14:textId="3DA8D8FD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780" w:type="dxa"/>
            <w:vAlign w:val="center"/>
          </w:tcPr>
          <w:p w14:paraId="6D7856ED" w14:textId="11992D24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B39B2" w:rsidRPr="0037052C" w14:paraId="5386D293" w14:textId="2827B208" w:rsidTr="00B05757">
        <w:trPr>
          <w:trHeight w:val="283"/>
        </w:trPr>
        <w:tc>
          <w:tcPr>
            <w:tcW w:w="1707" w:type="dxa"/>
            <w:vMerge/>
            <w:vAlign w:val="center"/>
          </w:tcPr>
          <w:p w14:paraId="1DDD493E" w14:textId="77777777" w:rsidR="00EB39B2" w:rsidRPr="003A463F" w:rsidRDefault="00EB39B2" w:rsidP="00EB39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 w:val="restart"/>
            <w:vAlign w:val="center"/>
          </w:tcPr>
          <w:p w14:paraId="0792B5E5" w14:textId="5724EFBD" w:rsidR="00EB39B2" w:rsidRPr="003A463F" w:rsidRDefault="00EB39B2" w:rsidP="00EB39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789" w:type="dxa"/>
            <w:vAlign w:val="center"/>
          </w:tcPr>
          <w:p w14:paraId="05BD88E0" w14:textId="3F0DFF0D" w:rsidR="00EB39B2" w:rsidRPr="003A463F" w:rsidRDefault="00EB39B2" w:rsidP="00EB39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80" w:type="dxa"/>
            <w:vAlign w:val="center"/>
          </w:tcPr>
          <w:p w14:paraId="6C8F7216" w14:textId="16FE63F3" w:rsidR="00EB39B2" w:rsidRPr="003A463F" w:rsidRDefault="00EB39B2" w:rsidP="00EB39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780" w:type="dxa"/>
            <w:vAlign w:val="center"/>
          </w:tcPr>
          <w:p w14:paraId="405DE171" w14:textId="7B8C737B" w:rsidR="00EB39B2" w:rsidRPr="003A463F" w:rsidRDefault="00EB39B2" w:rsidP="00EB39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20±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780" w:type="dxa"/>
            <w:vAlign w:val="center"/>
          </w:tcPr>
          <w:p w14:paraId="12159C47" w14:textId="2CBB4A33" w:rsidR="00EB39B2" w:rsidRPr="003A463F" w:rsidRDefault="00EB39B2" w:rsidP="00EB39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6</w:t>
            </w:r>
          </w:p>
        </w:tc>
        <w:tc>
          <w:tcPr>
            <w:tcW w:w="1780" w:type="dxa"/>
            <w:vAlign w:val="center"/>
          </w:tcPr>
          <w:p w14:paraId="710ED064" w14:textId="44C959FC" w:rsidR="00EB39B2" w:rsidRPr="003A463F" w:rsidRDefault="00EB39B2" w:rsidP="00EB39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80" w:type="dxa"/>
            <w:vAlign w:val="center"/>
          </w:tcPr>
          <w:p w14:paraId="15E5A969" w14:textId="7B8DED10" w:rsidR="00EB39B2" w:rsidRPr="003A463F" w:rsidRDefault="00EB39B2" w:rsidP="00EB39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±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B39B2" w:rsidRPr="0037052C" w14:paraId="0645014F" w14:textId="02CC413E" w:rsidTr="00B05757">
        <w:trPr>
          <w:trHeight w:val="283"/>
        </w:trPr>
        <w:tc>
          <w:tcPr>
            <w:tcW w:w="1707" w:type="dxa"/>
            <w:vMerge/>
            <w:vAlign w:val="center"/>
          </w:tcPr>
          <w:p w14:paraId="02BCB67F" w14:textId="77777777" w:rsidR="00EB39B2" w:rsidRPr="003A463F" w:rsidRDefault="00EB39B2" w:rsidP="00EB39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42A419C9" w14:textId="4D4FA012" w:rsidR="00EB39B2" w:rsidRPr="003A463F" w:rsidRDefault="00EB39B2" w:rsidP="00EB39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76492791" w14:textId="0ECC7AD2" w:rsidR="00EB39B2" w:rsidRPr="003A463F" w:rsidRDefault="00EB39B2" w:rsidP="00EB39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780" w:type="dxa"/>
            <w:vAlign w:val="center"/>
          </w:tcPr>
          <w:p w14:paraId="12B9CAD9" w14:textId="55909571" w:rsidR="00EB39B2" w:rsidRPr="003A463F" w:rsidRDefault="00EB39B2" w:rsidP="00EB39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780" w:type="dxa"/>
            <w:vAlign w:val="center"/>
          </w:tcPr>
          <w:p w14:paraId="60D041F0" w14:textId="26C1F103" w:rsidR="00EB39B2" w:rsidRPr="003A463F" w:rsidRDefault="00EB39B2" w:rsidP="00EB39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vAlign w:val="center"/>
          </w:tcPr>
          <w:p w14:paraId="5A875538" w14:textId="142CA7A3" w:rsidR="00EB39B2" w:rsidRPr="003A463F" w:rsidRDefault="00EB39B2" w:rsidP="00EB39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vAlign w:val="center"/>
          </w:tcPr>
          <w:p w14:paraId="12B73CC0" w14:textId="4EFFD080" w:rsidR="00EB39B2" w:rsidRPr="003A463F" w:rsidRDefault="00EB39B2" w:rsidP="00EB39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0" w:type="dxa"/>
            <w:vAlign w:val="center"/>
          </w:tcPr>
          <w:p w14:paraId="70EF99F3" w14:textId="46EEB051" w:rsidR="00EB39B2" w:rsidRPr="003A463F" w:rsidRDefault="00EB39B2" w:rsidP="00EB39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B39B2" w:rsidRPr="0037052C" w14:paraId="705395B4" w14:textId="523C37EE" w:rsidTr="00B05757">
        <w:trPr>
          <w:trHeight w:val="283"/>
        </w:trPr>
        <w:tc>
          <w:tcPr>
            <w:tcW w:w="1707" w:type="dxa"/>
            <w:vMerge/>
            <w:vAlign w:val="center"/>
          </w:tcPr>
          <w:p w14:paraId="6FBC5946" w14:textId="77777777" w:rsidR="00EB39B2" w:rsidRPr="003A463F" w:rsidRDefault="00EB39B2" w:rsidP="00EB39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7CF03B28" w14:textId="1CB1E574" w:rsidR="00EB39B2" w:rsidRPr="003A463F" w:rsidRDefault="00EB39B2" w:rsidP="00EB39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204FDC8A" w14:textId="4DEEE9E4" w:rsidR="00EB39B2" w:rsidRPr="003A463F" w:rsidRDefault="00EB39B2" w:rsidP="00EB39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780" w:type="dxa"/>
            <w:vAlign w:val="center"/>
          </w:tcPr>
          <w:p w14:paraId="07379D86" w14:textId="618FC131" w:rsidR="00EB39B2" w:rsidRPr="003A463F" w:rsidRDefault="00EB39B2" w:rsidP="00EB39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780" w:type="dxa"/>
            <w:vAlign w:val="center"/>
          </w:tcPr>
          <w:p w14:paraId="374783F3" w14:textId="62F36E2F" w:rsidR="00EB39B2" w:rsidRPr="003A463F" w:rsidRDefault="00EB39B2" w:rsidP="00EB39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80" w:type="dxa"/>
            <w:vAlign w:val="center"/>
          </w:tcPr>
          <w:p w14:paraId="0D60E162" w14:textId="641F7B8E" w:rsidR="00EB39B2" w:rsidRPr="003A463F" w:rsidRDefault="00EB39B2" w:rsidP="00EB39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1780" w:type="dxa"/>
            <w:vAlign w:val="center"/>
          </w:tcPr>
          <w:p w14:paraId="6CC8A5C0" w14:textId="6214839B" w:rsidR="00EB39B2" w:rsidRPr="003A463F" w:rsidRDefault="00EB39B2" w:rsidP="00EB39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80" w:type="dxa"/>
            <w:vAlign w:val="center"/>
          </w:tcPr>
          <w:p w14:paraId="6B3A78DB" w14:textId="4809CA2B" w:rsidR="00EB39B2" w:rsidRPr="003A463F" w:rsidRDefault="00EB39B2" w:rsidP="00EB39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05757" w:rsidRPr="0037052C" w14:paraId="68148E1D" w14:textId="0E99EEAB" w:rsidTr="00B05757">
        <w:trPr>
          <w:trHeight w:val="283"/>
        </w:trPr>
        <w:tc>
          <w:tcPr>
            <w:tcW w:w="1707" w:type="dxa"/>
            <w:vMerge/>
            <w:vAlign w:val="center"/>
          </w:tcPr>
          <w:p w14:paraId="1C9C1C27" w14:textId="77777777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 w:val="restart"/>
            <w:vAlign w:val="center"/>
          </w:tcPr>
          <w:p w14:paraId="398972B8" w14:textId="3A9DACF0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789" w:type="dxa"/>
            <w:vAlign w:val="center"/>
          </w:tcPr>
          <w:p w14:paraId="554395B5" w14:textId="4E003A72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80" w:type="dxa"/>
            <w:vAlign w:val="center"/>
          </w:tcPr>
          <w:p w14:paraId="6F0633FF" w14:textId="79CEF749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80" w:type="dxa"/>
            <w:vAlign w:val="center"/>
          </w:tcPr>
          <w:p w14:paraId="2A73FA82" w14:textId="56372912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1780" w:type="dxa"/>
            <w:vAlign w:val="center"/>
          </w:tcPr>
          <w:p w14:paraId="626D0B6B" w14:textId="37338287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±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780" w:type="dxa"/>
            <w:vAlign w:val="center"/>
          </w:tcPr>
          <w:p w14:paraId="09FFF1E0" w14:textId="4E233EC6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26±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0" w:type="dxa"/>
            <w:vAlign w:val="center"/>
          </w:tcPr>
          <w:p w14:paraId="4265DDD4" w14:textId="392C0194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6±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B05757" w:rsidRPr="0037052C" w14:paraId="29B3422E" w14:textId="77414A55" w:rsidTr="00B05757">
        <w:trPr>
          <w:trHeight w:val="283"/>
        </w:trPr>
        <w:tc>
          <w:tcPr>
            <w:tcW w:w="1707" w:type="dxa"/>
            <w:vMerge/>
            <w:vAlign w:val="center"/>
          </w:tcPr>
          <w:p w14:paraId="4FB6049A" w14:textId="77777777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2DDB9EC6" w14:textId="2BF0CB5A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779CD4F6" w14:textId="684567D3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780" w:type="dxa"/>
            <w:vAlign w:val="center"/>
          </w:tcPr>
          <w:p w14:paraId="2671CC2B" w14:textId="49ACFA6B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vAlign w:val="center"/>
          </w:tcPr>
          <w:p w14:paraId="06D8673B" w14:textId="0C0FC2E0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vAlign w:val="center"/>
          </w:tcPr>
          <w:p w14:paraId="1805AE21" w14:textId="53B3C358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0" w:type="dxa"/>
            <w:vAlign w:val="center"/>
          </w:tcPr>
          <w:p w14:paraId="1C9BDB42" w14:textId="3259FB1C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80" w:type="dxa"/>
            <w:vAlign w:val="center"/>
          </w:tcPr>
          <w:p w14:paraId="1ECD993D" w14:textId="4103297A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05757" w:rsidRPr="0037052C" w14:paraId="2E117C09" w14:textId="1BCEB916" w:rsidTr="00B05757">
        <w:trPr>
          <w:trHeight w:val="283"/>
        </w:trPr>
        <w:tc>
          <w:tcPr>
            <w:tcW w:w="1707" w:type="dxa"/>
            <w:vMerge/>
            <w:vAlign w:val="center"/>
          </w:tcPr>
          <w:p w14:paraId="3DBF1F27" w14:textId="77777777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tcBorders>
              <w:bottom w:val="single" w:sz="4" w:space="0" w:color="auto"/>
            </w:tcBorders>
            <w:vAlign w:val="center"/>
          </w:tcPr>
          <w:p w14:paraId="4C568571" w14:textId="14DB57AC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</w:tcPr>
          <w:p w14:paraId="5CFEA810" w14:textId="315B1206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4BF361AD" w14:textId="0DCF4ED1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6250CD18" w14:textId="650F6B36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6E19FEB1" w14:textId="1B90D4CE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09C48FCC" w14:textId="1E40A2AD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649F5343" w14:textId="30AD9766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05757" w:rsidRPr="0037052C" w14:paraId="6D6CCAA4" w14:textId="58B3C548" w:rsidTr="00B05757">
        <w:trPr>
          <w:trHeight w:val="283"/>
        </w:trPr>
        <w:tc>
          <w:tcPr>
            <w:tcW w:w="1707" w:type="dxa"/>
            <w:vMerge w:val="restart"/>
            <w:vAlign w:val="center"/>
          </w:tcPr>
          <w:p w14:paraId="04C00433" w14:textId="77777777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Inland</w:t>
            </w:r>
            <w:proofErr w:type="spellEnd"/>
          </w:p>
          <w:p w14:paraId="7248FC3D" w14:textId="77777777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8C4DB5" w14:textId="1434C036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A46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=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</w:tcBorders>
            <w:vAlign w:val="center"/>
          </w:tcPr>
          <w:p w14:paraId="118DF3CC" w14:textId="25962EEA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Hair</w:t>
            </w:r>
            <w:proofErr w:type="spellEnd"/>
          </w:p>
        </w:tc>
        <w:tc>
          <w:tcPr>
            <w:tcW w:w="1789" w:type="dxa"/>
            <w:tcBorders>
              <w:top w:val="single" w:sz="4" w:space="0" w:color="auto"/>
            </w:tcBorders>
            <w:vAlign w:val="center"/>
          </w:tcPr>
          <w:p w14:paraId="0DCE80D3" w14:textId="0D928234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0A2E8A23" w14:textId="4899CB66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12±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54D9BE0E" w14:textId="444AB7CD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4E443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39CF7991" w14:textId="21A2C4E9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±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34D76A29" w14:textId="7C68D8EF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24±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03A43154" w14:textId="5D57552A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154±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05757" w:rsidRPr="0037052C" w14:paraId="6F31C6F5" w14:textId="325B22A5" w:rsidTr="00B05757">
        <w:trPr>
          <w:trHeight w:val="283"/>
        </w:trPr>
        <w:tc>
          <w:tcPr>
            <w:tcW w:w="1707" w:type="dxa"/>
            <w:vMerge/>
            <w:vAlign w:val="center"/>
          </w:tcPr>
          <w:p w14:paraId="01A6F2CA" w14:textId="77777777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7CBCD093" w14:textId="77777777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729A8326" w14:textId="7A6B0E56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780" w:type="dxa"/>
            <w:vAlign w:val="center"/>
          </w:tcPr>
          <w:p w14:paraId="3B179374" w14:textId="7811F086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80" w:type="dxa"/>
            <w:vAlign w:val="center"/>
          </w:tcPr>
          <w:p w14:paraId="799EBEAE" w14:textId="63454B79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1780" w:type="dxa"/>
            <w:vAlign w:val="center"/>
          </w:tcPr>
          <w:p w14:paraId="56702BB2" w14:textId="746D5877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780" w:type="dxa"/>
            <w:vAlign w:val="center"/>
          </w:tcPr>
          <w:p w14:paraId="117FE768" w14:textId="21E7C292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80" w:type="dxa"/>
            <w:vAlign w:val="center"/>
          </w:tcPr>
          <w:p w14:paraId="6D4CF2CC" w14:textId="53201FE6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05757" w:rsidRPr="0037052C" w14:paraId="55DECE52" w14:textId="4B45FDF6" w:rsidTr="00B05757">
        <w:trPr>
          <w:trHeight w:val="283"/>
        </w:trPr>
        <w:tc>
          <w:tcPr>
            <w:tcW w:w="1707" w:type="dxa"/>
            <w:vMerge/>
            <w:vAlign w:val="center"/>
          </w:tcPr>
          <w:p w14:paraId="63AA8536" w14:textId="77777777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1FC54B26" w14:textId="77777777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6EE0C52C" w14:textId="127491A0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780" w:type="dxa"/>
            <w:vAlign w:val="center"/>
          </w:tcPr>
          <w:p w14:paraId="0E72A7B4" w14:textId="1D035D27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80" w:type="dxa"/>
            <w:vAlign w:val="center"/>
          </w:tcPr>
          <w:p w14:paraId="7B04320D" w14:textId="25195339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1780" w:type="dxa"/>
            <w:vAlign w:val="center"/>
          </w:tcPr>
          <w:p w14:paraId="13E76C81" w14:textId="579A7212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780" w:type="dxa"/>
            <w:vAlign w:val="center"/>
          </w:tcPr>
          <w:p w14:paraId="2451028D" w14:textId="5B16F780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780" w:type="dxa"/>
            <w:vAlign w:val="center"/>
          </w:tcPr>
          <w:p w14:paraId="572CAE97" w14:textId="1B21D6F9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</w:tr>
      <w:tr w:rsidR="00B05757" w:rsidRPr="0037052C" w14:paraId="5941BBE0" w14:textId="6820EB90" w:rsidTr="00B05757">
        <w:trPr>
          <w:trHeight w:val="283"/>
        </w:trPr>
        <w:tc>
          <w:tcPr>
            <w:tcW w:w="1707" w:type="dxa"/>
            <w:vMerge/>
            <w:vAlign w:val="center"/>
          </w:tcPr>
          <w:p w14:paraId="5F9E155A" w14:textId="77777777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 w:val="restart"/>
            <w:vAlign w:val="center"/>
          </w:tcPr>
          <w:p w14:paraId="4EA5F74F" w14:textId="59926682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789" w:type="dxa"/>
            <w:vAlign w:val="center"/>
          </w:tcPr>
          <w:p w14:paraId="500D74D4" w14:textId="60737439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80" w:type="dxa"/>
            <w:vAlign w:val="center"/>
          </w:tcPr>
          <w:p w14:paraId="39871D5F" w14:textId="483E973B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80" w:type="dxa"/>
            <w:vAlign w:val="center"/>
          </w:tcPr>
          <w:p w14:paraId="1C4A0A5A" w14:textId="243C9B2F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51±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780" w:type="dxa"/>
            <w:vAlign w:val="center"/>
          </w:tcPr>
          <w:p w14:paraId="7E0DA4E9" w14:textId="441A315E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5±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80" w:type="dxa"/>
            <w:vAlign w:val="center"/>
          </w:tcPr>
          <w:p w14:paraId="547C722F" w14:textId="3BE4AE14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15±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80" w:type="dxa"/>
            <w:vAlign w:val="center"/>
          </w:tcPr>
          <w:p w14:paraId="51F9F3D0" w14:textId="4EF70151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05757" w:rsidRPr="0037052C" w14:paraId="78D41C73" w14:textId="294B5E11" w:rsidTr="00B05757">
        <w:trPr>
          <w:trHeight w:val="283"/>
        </w:trPr>
        <w:tc>
          <w:tcPr>
            <w:tcW w:w="1707" w:type="dxa"/>
            <w:vMerge/>
            <w:vAlign w:val="center"/>
          </w:tcPr>
          <w:p w14:paraId="49D15831" w14:textId="77777777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7F312524" w14:textId="77777777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1B6AD203" w14:textId="74FA6846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780" w:type="dxa"/>
            <w:vAlign w:val="center"/>
          </w:tcPr>
          <w:p w14:paraId="56238BFD" w14:textId="457F3C31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80" w:type="dxa"/>
            <w:vAlign w:val="center"/>
          </w:tcPr>
          <w:p w14:paraId="70142984" w14:textId="3D34F9E5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0" w:type="dxa"/>
            <w:vAlign w:val="center"/>
          </w:tcPr>
          <w:p w14:paraId="069882C6" w14:textId="346394B8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780" w:type="dxa"/>
            <w:vAlign w:val="center"/>
          </w:tcPr>
          <w:p w14:paraId="69DA5F17" w14:textId="6B4D181B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780" w:type="dxa"/>
            <w:vAlign w:val="center"/>
          </w:tcPr>
          <w:p w14:paraId="4B6476CF" w14:textId="07A2A5AB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B05757" w:rsidRPr="0037052C" w14:paraId="0B3B8E89" w14:textId="4E766E4B" w:rsidTr="00B05757">
        <w:trPr>
          <w:trHeight w:val="283"/>
        </w:trPr>
        <w:tc>
          <w:tcPr>
            <w:tcW w:w="1707" w:type="dxa"/>
            <w:vMerge/>
            <w:vAlign w:val="center"/>
          </w:tcPr>
          <w:p w14:paraId="7C5461FB" w14:textId="77777777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4C3FE447" w14:textId="77777777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4A2548A4" w14:textId="05BA4D4B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780" w:type="dxa"/>
            <w:vAlign w:val="center"/>
          </w:tcPr>
          <w:p w14:paraId="66C3D17A" w14:textId="5733E440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0" w:type="dxa"/>
            <w:vAlign w:val="center"/>
          </w:tcPr>
          <w:p w14:paraId="04FBE7AE" w14:textId="7CC85951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780" w:type="dxa"/>
            <w:vAlign w:val="center"/>
          </w:tcPr>
          <w:p w14:paraId="45C276A2" w14:textId="2D17721C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780" w:type="dxa"/>
            <w:vAlign w:val="center"/>
          </w:tcPr>
          <w:p w14:paraId="506154F5" w14:textId="77817569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80" w:type="dxa"/>
            <w:vAlign w:val="center"/>
          </w:tcPr>
          <w:p w14:paraId="3072248A" w14:textId="3C8223CC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</w:tr>
      <w:tr w:rsidR="00B05757" w:rsidRPr="0037052C" w14:paraId="2F401B34" w14:textId="3C10BC7F" w:rsidTr="00B05757">
        <w:trPr>
          <w:trHeight w:val="283"/>
        </w:trPr>
        <w:tc>
          <w:tcPr>
            <w:tcW w:w="1707" w:type="dxa"/>
            <w:vMerge/>
            <w:vAlign w:val="center"/>
          </w:tcPr>
          <w:p w14:paraId="06D7CEED" w14:textId="77777777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 w:val="restart"/>
            <w:vAlign w:val="center"/>
          </w:tcPr>
          <w:p w14:paraId="202A1392" w14:textId="67A41D40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789" w:type="dxa"/>
            <w:vAlign w:val="center"/>
          </w:tcPr>
          <w:p w14:paraId="093D87BB" w14:textId="1E031FC8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80" w:type="dxa"/>
            <w:vAlign w:val="center"/>
          </w:tcPr>
          <w:p w14:paraId="406E5478" w14:textId="78E6F4F9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80" w:type="dxa"/>
            <w:vAlign w:val="center"/>
          </w:tcPr>
          <w:p w14:paraId="7EDED3AF" w14:textId="4F50F2EF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37±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780" w:type="dxa"/>
            <w:vAlign w:val="center"/>
          </w:tcPr>
          <w:p w14:paraId="29BE6F41" w14:textId="6F84AC0A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6±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80" w:type="dxa"/>
            <w:vAlign w:val="center"/>
          </w:tcPr>
          <w:p w14:paraId="41B17905" w14:textId="4FC8E714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27±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80" w:type="dxa"/>
            <w:vAlign w:val="center"/>
          </w:tcPr>
          <w:p w14:paraId="691C2A27" w14:textId="6955D663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2±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B05757" w:rsidRPr="0037052C" w14:paraId="072BA6EF" w14:textId="5C7F774A" w:rsidTr="00B05757">
        <w:trPr>
          <w:trHeight w:val="283"/>
        </w:trPr>
        <w:tc>
          <w:tcPr>
            <w:tcW w:w="1707" w:type="dxa"/>
            <w:vMerge/>
            <w:vAlign w:val="center"/>
          </w:tcPr>
          <w:p w14:paraId="496075E7" w14:textId="77777777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1497FADC" w14:textId="77777777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257F7887" w14:textId="1D0E71ED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780" w:type="dxa"/>
            <w:vAlign w:val="center"/>
          </w:tcPr>
          <w:p w14:paraId="3C61FD50" w14:textId="4E356265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80" w:type="dxa"/>
            <w:vAlign w:val="center"/>
          </w:tcPr>
          <w:p w14:paraId="68B987DD" w14:textId="710C999A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1780" w:type="dxa"/>
            <w:vAlign w:val="center"/>
          </w:tcPr>
          <w:p w14:paraId="196E6562" w14:textId="0B6D8BC7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0" w:type="dxa"/>
            <w:vAlign w:val="center"/>
          </w:tcPr>
          <w:p w14:paraId="1D755C59" w14:textId="04981B40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80" w:type="dxa"/>
            <w:vAlign w:val="center"/>
          </w:tcPr>
          <w:p w14:paraId="211045B9" w14:textId="5A5A2470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05757" w:rsidRPr="0037052C" w14:paraId="5D5F9A2F" w14:textId="4B925493" w:rsidTr="00B05757">
        <w:trPr>
          <w:trHeight w:val="283"/>
        </w:trPr>
        <w:tc>
          <w:tcPr>
            <w:tcW w:w="1707" w:type="dxa"/>
            <w:vMerge/>
            <w:tcBorders>
              <w:bottom w:val="single" w:sz="12" w:space="0" w:color="auto"/>
            </w:tcBorders>
            <w:vAlign w:val="center"/>
          </w:tcPr>
          <w:p w14:paraId="30AFC304" w14:textId="77777777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tcBorders>
              <w:bottom w:val="single" w:sz="12" w:space="0" w:color="auto"/>
            </w:tcBorders>
            <w:vAlign w:val="center"/>
          </w:tcPr>
          <w:p w14:paraId="61D94006" w14:textId="77777777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bottom w:val="single" w:sz="12" w:space="0" w:color="auto"/>
            </w:tcBorders>
            <w:vAlign w:val="center"/>
          </w:tcPr>
          <w:p w14:paraId="667A22A2" w14:textId="4F34D3BF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vAlign w:val="center"/>
          </w:tcPr>
          <w:p w14:paraId="2546E484" w14:textId="38AC3847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vAlign w:val="center"/>
          </w:tcPr>
          <w:p w14:paraId="75B1646C" w14:textId="41F7D93B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vAlign w:val="center"/>
          </w:tcPr>
          <w:p w14:paraId="5BD5F308" w14:textId="5C557350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vAlign w:val="center"/>
          </w:tcPr>
          <w:p w14:paraId="25C4FD7E" w14:textId="5535BDD2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vAlign w:val="center"/>
          </w:tcPr>
          <w:p w14:paraId="47C35CD9" w14:textId="09C00180" w:rsidR="00B05757" w:rsidRPr="003A463F" w:rsidRDefault="00B05757" w:rsidP="00B057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bookmarkEnd w:id="0"/>
    <w:p w14:paraId="172DFA08" w14:textId="5BAA575F" w:rsidR="00B05757" w:rsidRPr="00C15BB6" w:rsidRDefault="00B05757" w:rsidP="00B05757">
      <w:pPr>
        <w:pStyle w:val="Descripcin"/>
        <w:keepNext/>
        <w:rPr>
          <w:rFonts w:ascii="Times New Roman" w:hAnsi="Times New Roman" w:cs="Times New Roman"/>
          <w:i w:val="0"/>
          <w:iCs w:val="0"/>
          <w:color w:val="auto"/>
          <w:lang w:val="en-GB"/>
        </w:rPr>
      </w:pPr>
      <w:r w:rsidRPr="00C15BB6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A, B: </w:t>
      </w:r>
      <w:r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when letter does not agree, </w:t>
      </w:r>
      <w:r w:rsidRPr="00C15BB6">
        <w:rPr>
          <w:rFonts w:ascii="Times New Roman" w:hAnsi="Times New Roman" w:cs="Times New Roman"/>
          <w:i w:val="0"/>
          <w:iCs w:val="0"/>
          <w:color w:val="auto"/>
          <w:lang w:val="en-GB"/>
        </w:rPr>
        <w:t>statistically significant differences</w:t>
      </w:r>
      <w:r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w</w:t>
      </w:r>
      <w:r w:rsidR="000C6305">
        <w:rPr>
          <w:rFonts w:ascii="Times New Roman" w:hAnsi="Times New Roman" w:cs="Times New Roman"/>
          <w:i w:val="0"/>
          <w:iCs w:val="0"/>
          <w:color w:val="auto"/>
          <w:lang w:val="en-GB"/>
        </w:rPr>
        <w:t>ere</w:t>
      </w:r>
      <w:r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observed (</w:t>
      </w:r>
      <w:r w:rsidRPr="00E56F50">
        <w:rPr>
          <w:rFonts w:ascii="Times New Roman" w:hAnsi="Times New Roman" w:cs="Times New Roman"/>
          <w:color w:val="auto"/>
          <w:lang w:val="en-GB"/>
        </w:rPr>
        <w:t>p</w:t>
      </w:r>
      <w:r>
        <w:rPr>
          <w:rFonts w:ascii="Times New Roman" w:hAnsi="Times New Roman" w:cs="Times New Roman"/>
          <w:i w:val="0"/>
          <w:iCs w:val="0"/>
          <w:color w:val="auto"/>
          <w:lang w:val="en-GB"/>
        </w:rPr>
        <w:t>&lt;0.05).</w:t>
      </w:r>
    </w:p>
    <w:p w14:paraId="031E71A9" w14:textId="77777777" w:rsidR="00B05757" w:rsidRDefault="00B05757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bCs/>
          <w:i/>
          <w:iCs/>
          <w:lang w:val="en-GB"/>
        </w:rPr>
        <w:br w:type="page"/>
      </w:r>
    </w:p>
    <w:p w14:paraId="309B9D49" w14:textId="1AF5F563" w:rsidR="00516A91" w:rsidRPr="003A1A38" w:rsidRDefault="00516A91" w:rsidP="00516A91">
      <w:pPr>
        <w:pStyle w:val="Descripcin"/>
        <w:keepNext/>
        <w:jc w:val="both"/>
        <w:rPr>
          <w:rFonts w:ascii="Times New Roman" w:hAnsi="Times New Roman" w:cs="Times New Roman"/>
          <w:i w:val="0"/>
          <w:iCs w:val="0"/>
          <w:color w:val="auto"/>
          <w:lang w:val="en-GB"/>
        </w:rPr>
      </w:pPr>
      <w:r w:rsidRPr="003A1A38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4</w:t>
      </w:r>
      <w:r w:rsidRPr="003A1A38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.</w:t>
      </w:r>
      <w:r w:rsidRPr="003A1A38">
        <w:rPr>
          <w:rFonts w:ascii="Times New Roman" w:hAnsi="Times New Roman" w:cs="Times New Roman"/>
          <w:i w:val="0"/>
          <w:iCs w:val="0"/>
          <w:lang w:val="en-GB"/>
        </w:rPr>
        <w:t xml:space="preserve"> </w:t>
      </w:r>
      <w:r w:rsidR="00363FF1" w:rsidRPr="00BA75F7">
        <w:rPr>
          <w:rFonts w:ascii="Times New Roman" w:hAnsi="Times New Roman" w:cs="Times New Roman"/>
          <w:i w:val="0"/>
          <w:iCs w:val="0"/>
          <w:color w:val="auto"/>
          <w:lang w:val="en-GB"/>
        </w:rPr>
        <w:t>Main descriptive statistics co</w:t>
      </w:r>
      <w:r w:rsidR="00363FF1">
        <w:rPr>
          <w:rFonts w:ascii="Times New Roman" w:hAnsi="Times New Roman" w:cs="Times New Roman"/>
          <w:i w:val="0"/>
          <w:iCs w:val="0"/>
          <w:color w:val="auto"/>
          <w:lang w:val="en-GB"/>
        </w:rPr>
        <w:t>rresponding to enzyme activities (nmol min</w:t>
      </w:r>
      <w:r w:rsidR="00363FF1" w:rsidRPr="00A763E1">
        <w:rPr>
          <w:rFonts w:ascii="Times New Roman" w:hAnsi="Times New Roman" w:cs="Times New Roman"/>
          <w:i w:val="0"/>
          <w:iCs w:val="0"/>
          <w:color w:val="auto"/>
          <w:vertAlign w:val="superscript"/>
          <w:lang w:val="en-GB"/>
        </w:rPr>
        <w:t>-1</w:t>
      </w:r>
      <w:r w:rsidR="00363FF1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mg</w:t>
      </w:r>
      <w:r w:rsidR="00363FF1" w:rsidRPr="00A763E1">
        <w:rPr>
          <w:rFonts w:ascii="Times New Roman" w:hAnsi="Times New Roman" w:cs="Times New Roman"/>
          <w:i w:val="0"/>
          <w:iCs w:val="0"/>
          <w:color w:val="auto"/>
          <w:vertAlign w:val="superscript"/>
          <w:lang w:val="en-GB"/>
        </w:rPr>
        <w:t>-1</w:t>
      </w:r>
      <w:r w:rsidR="00363FF1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protein) and lipid peroxidation (nmol mg</w:t>
      </w:r>
      <w:r w:rsidR="00363FF1" w:rsidRPr="002353F5">
        <w:rPr>
          <w:rFonts w:ascii="Times New Roman" w:hAnsi="Times New Roman" w:cs="Times New Roman"/>
          <w:i w:val="0"/>
          <w:iCs w:val="0"/>
          <w:color w:val="auto"/>
          <w:vertAlign w:val="superscript"/>
          <w:lang w:val="en-GB"/>
        </w:rPr>
        <w:t>-1</w:t>
      </w:r>
      <w:r w:rsidR="00363FF1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protein) in liver and kidney samples of European otters according to age influence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1814"/>
        <w:gridCol w:w="1789"/>
        <w:gridCol w:w="1780"/>
        <w:gridCol w:w="1788"/>
        <w:gridCol w:w="1780"/>
        <w:gridCol w:w="1785"/>
      </w:tblGrid>
      <w:tr w:rsidR="00516A91" w:rsidRPr="0037052C" w14:paraId="39326AC6" w14:textId="77777777" w:rsidTr="00430B7E">
        <w:trPr>
          <w:trHeight w:val="283"/>
          <w:jc w:val="center"/>
        </w:trPr>
        <w:tc>
          <w:tcPr>
            <w:tcW w:w="1707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2421288E" w14:textId="77777777" w:rsidR="00516A91" w:rsidRPr="00545636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271D88FC" w14:textId="77777777" w:rsidR="00516A91" w:rsidRPr="00545636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9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31CE445" w14:textId="77777777" w:rsidR="00516A91" w:rsidRPr="00545636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766DF1CC" w14:textId="77777777" w:rsidR="00516A91" w:rsidRPr="00E814F9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DA</w:t>
            </w:r>
          </w:p>
        </w:tc>
        <w:tc>
          <w:tcPr>
            <w:tcW w:w="1788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72E20AEE" w14:textId="77777777" w:rsidR="00516A91" w:rsidRPr="00E814F9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178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64CA34FC" w14:textId="77777777" w:rsidR="00516A91" w:rsidRPr="00E814F9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GST</w:t>
            </w:r>
          </w:p>
        </w:tc>
        <w:tc>
          <w:tcPr>
            <w:tcW w:w="1785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C5F905F" w14:textId="77777777" w:rsidR="00516A91" w:rsidRPr="00E814F9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GR</w:t>
            </w:r>
          </w:p>
        </w:tc>
      </w:tr>
      <w:tr w:rsidR="00516A91" w:rsidRPr="00E814F9" w14:paraId="4C1D4778" w14:textId="77777777" w:rsidTr="00430B7E">
        <w:trPr>
          <w:trHeight w:val="283"/>
          <w:jc w:val="center"/>
        </w:trPr>
        <w:tc>
          <w:tcPr>
            <w:tcW w:w="1707" w:type="dxa"/>
            <w:vMerge w:val="restart"/>
            <w:tcBorders>
              <w:top w:val="double" w:sz="4" w:space="0" w:color="auto"/>
            </w:tcBorders>
            <w:vAlign w:val="center"/>
          </w:tcPr>
          <w:p w14:paraId="5E36F4BC" w14:textId="5F8D312F" w:rsidR="00516A91" w:rsidRPr="003A463F" w:rsidRDefault="00363FF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ng</w:t>
            </w:r>
          </w:p>
          <w:p w14:paraId="7D57C315" w14:textId="77777777" w:rsidR="00516A91" w:rsidRPr="00E814F9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E40753" w14:textId="7D9E9D01" w:rsidR="00516A91" w:rsidRPr="003A463F" w:rsidRDefault="000C6305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16A91" w:rsidRPr="000C63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516A91" w:rsidRPr="00E814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16A91" w:rsidRPr="003A463F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814" w:type="dxa"/>
            <w:vMerge w:val="restart"/>
            <w:tcBorders>
              <w:top w:val="double" w:sz="4" w:space="0" w:color="auto"/>
            </w:tcBorders>
            <w:vAlign w:val="center"/>
          </w:tcPr>
          <w:p w14:paraId="08F9B706" w14:textId="77777777" w:rsidR="00516A91" w:rsidRPr="003A463F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789" w:type="dxa"/>
            <w:tcBorders>
              <w:top w:val="double" w:sz="4" w:space="0" w:color="auto"/>
            </w:tcBorders>
            <w:vAlign w:val="center"/>
          </w:tcPr>
          <w:p w14:paraId="6EEF19AC" w14:textId="77777777" w:rsidR="00516A91" w:rsidRPr="00E814F9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80" w:type="dxa"/>
            <w:tcBorders>
              <w:top w:val="double" w:sz="4" w:space="0" w:color="auto"/>
            </w:tcBorders>
            <w:vAlign w:val="center"/>
          </w:tcPr>
          <w:p w14:paraId="65B8DA09" w14:textId="7E7F66FD" w:rsidR="00516A91" w:rsidRPr="00E814F9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E44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18±0</w:t>
            </w:r>
            <w:r w:rsidR="000A40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788" w:type="dxa"/>
            <w:tcBorders>
              <w:top w:val="double" w:sz="4" w:space="0" w:color="auto"/>
            </w:tcBorders>
            <w:vAlign w:val="center"/>
          </w:tcPr>
          <w:p w14:paraId="7F918387" w14:textId="39577329" w:rsidR="00516A91" w:rsidRPr="00E814F9" w:rsidRDefault="006E2AC9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  <w:r w:rsidR="00516A91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F40D5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780" w:type="dxa"/>
            <w:tcBorders>
              <w:top w:val="double" w:sz="4" w:space="0" w:color="auto"/>
            </w:tcBorders>
            <w:vAlign w:val="center"/>
          </w:tcPr>
          <w:p w14:paraId="0C6FC057" w14:textId="1A2688A9" w:rsidR="00516A91" w:rsidRPr="00E814F9" w:rsidRDefault="00E54DD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9</w:t>
            </w:r>
            <w:r w:rsidR="00516A91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785" w:type="dxa"/>
            <w:tcBorders>
              <w:top w:val="double" w:sz="4" w:space="0" w:color="auto"/>
            </w:tcBorders>
            <w:vAlign w:val="center"/>
          </w:tcPr>
          <w:p w14:paraId="36328B78" w14:textId="4FA17F20" w:rsidR="00516A91" w:rsidRPr="00E814F9" w:rsidRDefault="00125533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03E5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516A91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8648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03E5D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516A91" w:rsidRPr="00E814F9" w14:paraId="608A3B35" w14:textId="77777777" w:rsidTr="00430B7E">
        <w:trPr>
          <w:trHeight w:val="283"/>
          <w:jc w:val="center"/>
        </w:trPr>
        <w:tc>
          <w:tcPr>
            <w:tcW w:w="1707" w:type="dxa"/>
            <w:vMerge/>
            <w:vAlign w:val="center"/>
          </w:tcPr>
          <w:p w14:paraId="1A4BAE5F" w14:textId="77777777" w:rsidR="00516A91" w:rsidRPr="003A463F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646D3BF1" w14:textId="77777777" w:rsidR="00516A91" w:rsidRPr="003A463F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4DA166B0" w14:textId="77777777" w:rsidR="00516A91" w:rsidRPr="00E814F9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780" w:type="dxa"/>
            <w:vAlign w:val="center"/>
          </w:tcPr>
          <w:p w14:paraId="43ED5B7C" w14:textId="04BB4CA2" w:rsidR="00516A91" w:rsidRPr="00E814F9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A40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788" w:type="dxa"/>
            <w:vAlign w:val="center"/>
          </w:tcPr>
          <w:p w14:paraId="03DB6CF5" w14:textId="444DDFE7" w:rsidR="00516A91" w:rsidRPr="00E814F9" w:rsidRDefault="004F40D5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80" w:type="dxa"/>
            <w:vAlign w:val="center"/>
          </w:tcPr>
          <w:p w14:paraId="13EF9C5E" w14:textId="6854EB5C" w:rsidR="00516A91" w:rsidRPr="00E814F9" w:rsidRDefault="006F55E9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785" w:type="dxa"/>
            <w:vAlign w:val="center"/>
          </w:tcPr>
          <w:p w14:paraId="6A4E7FD0" w14:textId="1B699A11" w:rsidR="00516A91" w:rsidRPr="00E814F9" w:rsidRDefault="00186482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03E5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16A91" w:rsidRPr="00E814F9" w14:paraId="0D2FCE5A" w14:textId="77777777" w:rsidTr="00430B7E">
        <w:trPr>
          <w:trHeight w:val="283"/>
          <w:jc w:val="center"/>
        </w:trPr>
        <w:tc>
          <w:tcPr>
            <w:tcW w:w="1707" w:type="dxa"/>
            <w:vMerge/>
            <w:vAlign w:val="center"/>
          </w:tcPr>
          <w:p w14:paraId="320E48A1" w14:textId="77777777" w:rsidR="00516A91" w:rsidRPr="003A463F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6905234D" w14:textId="77777777" w:rsidR="00516A91" w:rsidRPr="003A463F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05282083" w14:textId="77777777" w:rsidR="00516A91" w:rsidRPr="00E814F9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780" w:type="dxa"/>
            <w:vAlign w:val="center"/>
          </w:tcPr>
          <w:p w14:paraId="6F73E567" w14:textId="2575F5B5" w:rsidR="00516A91" w:rsidRPr="00E814F9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A40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88" w:type="dxa"/>
            <w:vAlign w:val="center"/>
          </w:tcPr>
          <w:p w14:paraId="4C3499E0" w14:textId="3A1CA135" w:rsidR="00516A91" w:rsidRPr="00E814F9" w:rsidRDefault="004F40D5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1780" w:type="dxa"/>
            <w:vAlign w:val="center"/>
          </w:tcPr>
          <w:p w14:paraId="19001127" w14:textId="5B98A98B" w:rsidR="00516A91" w:rsidRPr="00E814F9" w:rsidRDefault="006F55E9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1785" w:type="dxa"/>
            <w:vAlign w:val="center"/>
          </w:tcPr>
          <w:p w14:paraId="329EB26D" w14:textId="3D484D1D" w:rsidR="00516A91" w:rsidRPr="00E814F9" w:rsidRDefault="00186482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C03E5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16A91" w:rsidRPr="00E814F9" w14:paraId="733A6CB0" w14:textId="77777777" w:rsidTr="00430B7E">
        <w:trPr>
          <w:trHeight w:val="283"/>
          <w:jc w:val="center"/>
        </w:trPr>
        <w:tc>
          <w:tcPr>
            <w:tcW w:w="1707" w:type="dxa"/>
            <w:vMerge/>
            <w:vAlign w:val="center"/>
          </w:tcPr>
          <w:p w14:paraId="7E0C027F" w14:textId="77777777" w:rsidR="00516A91" w:rsidRPr="003A463F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 w:val="restart"/>
            <w:vAlign w:val="center"/>
          </w:tcPr>
          <w:p w14:paraId="2DC8BDFF" w14:textId="77777777" w:rsidR="00516A91" w:rsidRPr="003A463F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idney</w:t>
            </w:r>
            <w:proofErr w:type="spellEnd"/>
          </w:p>
        </w:tc>
        <w:tc>
          <w:tcPr>
            <w:tcW w:w="1789" w:type="dxa"/>
            <w:vAlign w:val="center"/>
          </w:tcPr>
          <w:p w14:paraId="092D9CDB" w14:textId="77777777" w:rsidR="00516A91" w:rsidRPr="00E814F9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80" w:type="dxa"/>
            <w:vAlign w:val="center"/>
          </w:tcPr>
          <w:p w14:paraId="35E74065" w14:textId="1F4DC897" w:rsidR="00516A91" w:rsidRPr="00E814F9" w:rsidRDefault="009D35CA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  <w:r w:rsidR="00516A91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88" w:type="dxa"/>
            <w:vAlign w:val="center"/>
          </w:tcPr>
          <w:p w14:paraId="039E3D6F" w14:textId="298B8DA8" w:rsidR="00516A91" w:rsidRPr="00E814F9" w:rsidRDefault="00234568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516A91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780" w:type="dxa"/>
            <w:vAlign w:val="center"/>
          </w:tcPr>
          <w:p w14:paraId="68A77D86" w14:textId="2B22DA60" w:rsidR="00516A91" w:rsidRPr="00E814F9" w:rsidRDefault="00820132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7</w:t>
            </w:r>
            <w:r w:rsidR="00516A91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785" w:type="dxa"/>
            <w:vAlign w:val="center"/>
          </w:tcPr>
          <w:p w14:paraId="7C877257" w14:textId="5F73FA6A" w:rsidR="00516A91" w:rsidRPr="00E814F9" w:rsidRDefault="00202DCB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008C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516A91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0F23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008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F23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008C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516A91" w:rsidRPr="00E814F9" w14:paraId="65E53D7C" w14:textId="77777777" w:rsidTr="00430B7E">
        <w:trPr>
          <w:trHeight w:val="283"/>
          <w:jc w:val="center"/>
        </w:trPr>
        <w:tc>
          <w:tcPr>
            <w:tcW w:w="1707" w:type="dxa"/>
            <w:vMerge/>
            <w:vAlign w:val="center"/>
          </w:tcPr>
          <w:p w14:paraId="23688A29" w14:textId="77777777" w:rsidR="00516A91" w:rsidRPr="003A463F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7C8901DC" w14:textId="77777777" w:rsidR="00516A91" w:rsidRPr="003A463F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2F195341" w14:textId="77777777" w:rsidR="00516A91" w:rsidRPr="00E814F9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780" w:type="dxa"/>
            <w:vAlign w:val="center"/>
          </w:tcPr>
          <w:p w14:paraId="799BA1AD" w14:textId="7DF3F42C" w:rsidR="00516A91" w:rsidRPr="00E814F9" w:rsidRDefault="009D35CA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788" w:type="dxa"/>
            <w:vAlign w:val="center"/>
          </w:tcPr>
          <w:p w14:paraId="62966B79" w14:textId="3AA24462" w:rsidR="00516A91" w:rsidRPr="00E814F9" w:rsidRDefault="00F10560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80" w:type="dxa"/>
            <w:vAlign w:val="center"/>
          </w:tcPr>
          <w:p w14:paraId="3FA5E416" w14:textId="4A934E8A" w:rsidR="00516A91" w:rsidRPr="00E814F9" w:rsidRDefault="00820132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1785" w:type="dxa"/>
            <w:vAlign w:val="center"/>
          </w:tcPr>
          <w:p w14:paraId="5A2C05BE" w14:textId="3413738C" w:rsidR="00516A91" w:rsidRPr="00E814F9" w:rsidRDefault="000F2320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6134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516A91" w:rsidRPr="00E814F9" w14:paraId="2058C96C" w14:textId="77777777" w:rsidTr="00430B7E">
        <w:trPr>
          <w:trHeight w:val="283"/>
          <w:jc w:val="center"/>
        </w:trPr>
        <w:tc>
          <w:tcPr>
            <w:tcW w:w="1707" w:type="dxa"/>
            <w:vMerge/>
            <w:vAlign w:val="center"/>
          </w:tcPr>
          <w:p w14:paraId="2674BABB" w14:textId="77777777" w:rsidR="00516A91" w:rsidRPr="003A463F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tcBorders>
              <w:bottom w:val="single" w:sz="4" w:space="0" w:color="auto"/>
            </w:tcBorders>
            <w:vAlign w:val="center"/>
          </w:tcPr>
          <w:p w14:paraId="672C5500" w14:textId="77777777" w:rsidR="00516A91" w:rsidRPr="003A463F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</w:tcPr>
          <w:p w14:paraId="2AC5BC44" w14:textId="77777777" w:rsidR="00516A91" w:rsidRPr="00E814F9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7ED43951" w14:textId="19103B74" w:rsidR="00516A91" w:rsidRPr="00E814F9" w:rsidRDefault="009D35CA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14:paraId="2EA7D69B" w14:textId="15AE85B4" w:rsidR="00516A91" w:rsidRPr="00E814F9" w:rsidRDefault="00F10560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77E0CDA6" w14:textId="082E5F2F" w:rsidR="00516A91" w:rsidRPr="00E814F9" w:rsidRDefault="00820132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14:paraId="063E553D" w14:textId="7AA50861" w:rsidR="00516A91" w:rsidRPr="00E814F9" w:rsidRDefault="000F2320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6134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516A91" w:rsidRPr="00E814F9" w14:paraId="01AC4CDE" w14:textId="77777777" w:rsidTr="00430B7E">
        <w:trPr>
          <w:trHeight w:val="283"/>
          <w:jc w:val="center"/>
        </w:trPr>
        <w:tc>
          <w:tcPr>
            <w:tcW w:w="1707" w:type="dxa"/>
            <w:vMerge w:val="restart"/>
            <w:vAlign w:val="center"/>
          </w:tcPr>
          <w:p w14:paraId="0933F9EC" w14:textId="07C155F9" w:rsidR="00516A91" w:rsidRPr="003A463F" w:rsidRDefault="00363FF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  <w:proofErr w:type="spellEnd"/>
          </w:p>
          <w:p w14:paraId="2A07835D" w14:textId="77777777" w:rsidR="00516A91" w:rsidRPr="003A463F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475C33" w14:textId="40224975" w:rsidR="00516A91" w:rsidRPr="003A463F" w:rsidRDefault="000C6305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16A91" w:rsidRPr="000C63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516A91" w:rsidRPr="00E814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16A91" w:rsidRPr="003A463F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1)</w:t>
            </w:r>
            <w:r w:rsidR="00516A91" w:rsidRPr="003A46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</w:tcBorders>
            <w:vAlign w:val="center"/>
          </w:tcPr>
          <w:p w14:paraId="35A9136E" w14:textId="77777777" w:rsidR="00516A91" w:rsidRPr="003A463F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789" w:type="dxa"/>
            <w:tcBorders>
              <w:top w:val="single" w:sz="4" w:space="0" w:color="auto"/>
            </w:tcBorders>
            <w:vAlign w:val="center"/>
          </w:tcPr>
          <w:p w14:paraId="325B2307" w14:textId="77777777" w:rsidR="00516A91" w:rsidRPr="00E814F9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6D5B82A1" w14:textId="23889A28" w:rsidR="00516A91" w:rsidRPr="00E814F9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A40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470B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E63F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6AAF5871" w14:textId="24D5FEBF" w:rsidR="00516A91" w:rsidRPr="00E814F9" w:rsidRDefault="004F40D5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  <w:r w:rsidR="00516A91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63E0CDED" w14:textId="23E40B9F" w:rsidR="00516A91" w:rsidRPr="00E814F9" w:rsidRDefault="006F55E9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  <w:r w:rsidR="00516A91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vAlign w:val="center"/>
          </w:tcPr>
          <w:p w14:paraId="4248E5FF" w14:textId="28C7EE1D" w:rsidR="00516A91" w:rsidRPr="00E814F9" w:rsidRDefault="00186482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03E5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516A91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516A91" w:rsidRPr="00E814F9" w14:paraId="25D38FB3" w14:textId="77777777" w:rsidTr="00430B7E">
        <w:trPr>
          <w:trHeight w:val="283"/>
          <w:jc w:val="center"/>
        </w:trPr>
        <w:tc>
          <w:tcPr>
            <w:tcW w:w="1707" w:type="dxa"/>
            <w:vMerge/>
            <w:vAlign w:val="center"/>
          </w:tcPr>
          <w:p w14:paraId="4A0DA356" w14:textId="77777777" w:rsidR="00516A91" w:rsidRPr="003A463F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083FE70D" w14:textId="77777777" w:rsidR="00516A91" w:rsidRPr="003A463F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168F88CF" w14:textId="77777777" w:rsidR="00516A91" w:rsidRPr="00E814F9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780" w:type="dxa"/>
            <w:vAlign w:val="center"/>
          </w:tcPr>
          <w:p w14:paraId="1B8031B0" w14:textId="6A9587D9" w:rsidR="00516A91" w:rsidRPr="00E814F9" w:rsidRDefault="000978C2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788" w:type="dxa"/>
            <w:vAlign w:val="center"/>
          </w:tcPr>
          <w:p w14:paraId="1FFEE12A" w14:textId="6360497F" w:rsidR="00516A91" w:rsidRPr="00E814F9" w:rsidRDefault="00234568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780" w:type="dxa"/>
            <w:vAlign w:val="center"/>
          </w:tcPr>
          <w:p w14:paraId="1010D2E4" w14:textId="3615A2B8" w:rsidR="00516A91" w:rsidRPr="00E814F9" w:rsidRDefault="006F55E9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785" w:type="dxa"/>
            <w:vAlign w:val="center"/>
          </w:tcPr>
          <w:p w14:paraId="70772501" w14:textId="673182A1" w:rsidR="00516A91" w:rsidRPr="00E814F9" w:rsidRDefault="00202DCB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008C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516A91" w:rsidRPr="00E814F9" w14:paraId="1F113EEF" w14:textId="77777777" w:rsidTr="00430B7E">
        <w:trPr>
          <w:trHeight w:val="283"/>
          <w:jc w:val="center"/>
        </w:trPr>
        <w:tc>
          <w:tcPr>
            <w:tcW w:w="1707" w:type="dxa"/>
            <w:vMerge/>
            <w:vAlign w:val="center"/>
          </w:tcPr>
          <w:p w14:paraId="403C9514" w14:textId="77777777" w:rsidR="00516A91" w:rsidRPr="003A463F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6F2FEBF1" w14:textId="77777777" w:rsidR="00516A91" w:rsidRPr="003A463F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1C7B67ED" w14:textId="77777777" w:rsidR="00516A91" w:rsidRPr="00E814F9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780" w:type="dxa"/>
            <w:vAlign w:val="center"/>
          </w:tcPr>
          <w:p w14:paraId="454EADD0" w14:textId="3C51E7F1" w:rsidR="00516A91" w:rsidRPr="00E814F9" w:rsidRDefault="000978C2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788" w:type="dxa"/>
            <w:vAlign w:val="center"/>
          </w:tcPr>
          <w:p w14:paraId="766EDFAC" w14:textId="0AB68223" w:rsidR="00516A91" w:rsidRPr="00E814F9" w:rsidRDefault="00234568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780" w:type="dxa"/>
            <w:vAlign w:val="center"/>
          </w:tcPr>
          <w:p w14:paraId="1687C4E5" w14:textId="51C75D17" w:rsidR="00516A91" w:rsidRPr="00E814F9" w:rsidRDefault="006F55E9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1785" w:type="dxa"/>
            <w:vAlign w:val="center"/>
          </w:tcPr>
          <w:p w14:paraId="71993EF5" w14:textId="53740620" w:rsidR="00516A91" w:rsidRPr="00E814F9" w:rsidRDefault="00202DCB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008C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516A91" w:rsidRPr="00E814F9" w14:paraId="754DC909" w14:textId="77777777" w:rsidTr="00430B7E">
        <w:trPr>
          <w:trHeight w:val="283"/>
          <w:jc w:val="center"/>
        </w:trPr>
        <w:tc>
          <w:tcPr>
            <w:tcW w:w="1707" w:type="dxa"/>
            <w:vMerge/>
            <w:vAlign w:val="center"/>
          </w:tcPr>
          <w:p w14:paraId="73A80919" w14:textId="77777777" w:rsidR="00516A91" w:rsidRPr="003A463F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 w:val="restart"/>
            <w:vAlign w:val="center"/>
          </w:tcPr>
          <w:p w14:paraId="1071FFB8" w14:textId="77777777" w:rsidR="00516A91" w:rsidRPr="003A463F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789" w:type="dxa"/>
            <w:vAlign w:val="center"/>
          </w:tcPr>
          <w:p w14:paraId="006BDE3C" w14:textId="77777777" w:rsidR="00516A91" w:rsidRPr="00E814F9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80" w:type="dxa"/>
            <w:vAlign w:val="center"/>
          </w:tcPr>
          <w:p w14:paraId="4539539A" w14:textId="430CA692" w:rsidR="00516A91" w:rsidRPr="00E814F9" w:rsidRDefault="009D35CA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 w:rsidR="00516A91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00799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88" w:type="dxa"/>
            <w:vAlign w:val="center"/>
          </w:tcPr>
          <w:p w14:paraId="43491071" w14:textId="25A75708" w:rsidR="00516A91" w:rsidRPr="00E814F9" w:rsidRDefault="0093321B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="00516A91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72F73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780" w:type="dxa"/>
            <w:vAlign w:val="center"/>
          </w:tcPr>
          <w:p w14:paraId="650887A8" w14:textId="4965FD03" w:rsidR="00516A91" w:rsidRPr="00E814F9" w:rsidRDefault="00820132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8</w:t>
            </w:r>
            <w:r w:rsidR="00516A91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785" w:type="dxa"/>
            <w:vAlign w:val="center"/>
          </w:tcPr>
          <w:p w14:paraId="1349123F" w14:textId="4A25DF22" w:rsidR="00516A91" w:rsidRPr="00E814F9" w:rsidRDefault="000F2320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6134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516A91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16A91" w:rsidRPr="00E814F9" w14:paraId="6944AF57" w14:textId="77777777" w:rsidTr="00430B7E">
        <w:trPr>
          <w:trHeight w:val="283"/>
          <w:jc w:val="center"/>
        </w:trPr>
        <w:tc>
          <w:tcPr>
            <w:tcW w:w="1707" w:type="dxa"/>
            <w:vMerge/>
            <w:vAlign w:val="center"/>
          </w:tcPr>
          <w:p w14:paraId="4426496B" w14:textId="77777777" w:rsidR="00516A91" w:rsidRPr="003A463F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0BDB5E1F" w14:textId="77777777" w:rsidR="00516A91" w:rsidRPr="003A463F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79B69357" w14:textId="77777777" w:rsidR="00516A91" w:rsidRPr="00E814F9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780" w:type="dxa"/>
            <w:vAlign w:val="center"/>
          </w:tcPr>
          <w:p w14:paraId="6C3F66C4" w14:textId="052F9E3B" w:rsidR="00516A91" w:rsidRPr="00E814F9" w:rsidRDefault="000079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788" w:type="dxa"/>
            <w:vAlign w:val="center"/>
          </w:tcPr>
          <w:p w14:paraId="57565846" w14:textId="7F981E5F" w:rsidR="00516A91" w:rsidRPr="00E814F9" w:rsidRDefault="00E72F73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80" w:type="dxa"/>
            <w:vAlign w:val="center"/>
          </w:tcPr>
          <w:p w14:paraId="26856500" w14:textId="604CF275" w:rsidR="00516A91" w:rsidRPr="00E814F9" w:rsidRDefault="00125533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1785" w:type="dxa"/>
            <w:vAlign w:val="center"/>
          </w:tcPr>
          <w:p w14:paraId="6680763B" w14:textId="20083450" w:rsidR="00516A91" w:rsidRPr="00E814F9" w:rsidRDefault="00F53C1B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66384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516A91" w:rsidRPr="00E814F9" w14:paraId="7FB220EA" w14:textId="77777777" w:rsidTr="00430B7E">
        <w:trPr>
          <w:trHeight w:val="283"/>
          <w:jc w:val="center"/>
        </w:trPr>
        <w:tc>
          <w:tcPr>
            <w:tcW w:w="1707" w:type="dxa"/>
            <w:vMerge/>
            <w:tcBorders>
              <w:bottom w:val="single" w:sz="12" w:space="0" w:color="auto"/>
            </w:tcBorders>
            <w:vAlign w:val="center"/>
          </w:tcPr>
          <w:p w14:paraId="0B078AC1" w14:textId="77777777" w:rsidR="00516A91" w:rsidRPr="003A463F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tcBorders>
              <w:bottom w:val="single" w:sz="12" w:space="0" w:color="auto"/>
            </w:tcBorders>
            <w:vAlign w:val="center"/>
          </w:tcPr>
          <w:p w14:paraId="3B62C20A" w14:textId="77777777" w:rsidR="00516A91" w:rsidRPr="003A463F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bottom w:val="single" w:sz="12" w:space="0" w:color="auto"/>
            </w:tcBorders>
            <w:vAlign w:val="center"/>
          </w:tcPr>
          <w:p w14:paraId="56BACEC0" w14:textId="77777777" w:rsidR="00516A91" w:rsidRPr="00E814F9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vAlign w:val="center"/>
          </w:tcPr>
          <w:p w14:paraId="579A82C6" w14:textId="0B36BD01" w:rsidR="00516A91" w:rsidRPr="00E814F9" w:rsidRDefault="000079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788" w:type="dxa"/>
            <w:tcBorders>
              <w:bottom w:val="single" w:sz="12" w:space="0" w:color="auto"/>
            </w:tcBorders>
            <w:vAlign w:val="center"/>
          </w:tcPr>
          <w:p w14:paraId="5D97DCC4" w14:textId="49A4D020" w:rsidR="00516A91" w:rsidRPr="00E814F9" w:rsidRDefault="00E72F73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vAlign w:val="center"/>
          </w:tcPr>
          <w:p w14:paraId="25FD2831" w14:textId="2876F0D3" w:rsidR="00516A91" w:rsidRPr="00E814F9" w:rsidRDefault="00125533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1785" w:type="dxa"/>
            <w:tcBorders>
              <w:bottom w:val="single" w:sz="12" w:space="0" w:color="auto"/>
            </w:tcBorders>
            <w:vAlign w:val="center"/>
          </w:tcPr>
          <w:p w14:paraId="7BFBA33C" w14:textId="1FD46F60" w:rsidR="00516A91" w:rsidRPr="00E814F9" w:rsidRDefault="00F53C1B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6638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</w:tbl>
    <w:p w14:paraId="0EF6422A" w14:textId="77777777" w:rsidR="000C6305" w:rsidRDefault="000C6305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bCs/>
          <w:i/>
          <w:iCs/>
          <w:lang w:val="en-GB"/>
        </w:rPr>
        <w:br w:type="page"/>
      </w:r>
    </w:p>
    <w:p w14:paraId="2F1D8BA7" w14:textId="7F8791EE" w:rsidR="000C6305" w:rsidRPr="003A1A38" w:rsidRDefault="000C6305" w:rsidP="000C6305">
      <w:pPr>
        <w:pStyle w:val="Descripcin"/>
        <w:keepNext/>
        <w:jc w:val="both"/>
        <w:rPr>
          <w:rFonts w:ascii="Times New Roman" w:hAnsi="Times New Roman" w:cs="Times New Roman"/>
          <w:i w:val="0"/>
          <w:iCs w:val="0"/>
          <w:color w:val="auto"/>
          <w:lang w:val="en-GB"/>
        </w:rPr>
      </w:pPr>
      <w:r w:rsidRPr="003A1A38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5</w:t>
      </w:r>
      <w:r w:rsidRPr="003A1A38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.</w:t>
      </w:r>
      <w:r w:rsidRPr="003A1A38">
        <w:rPr>
          <w:rFonts w:ascii="Times New Roman" w:hAnsi="Times New Roman" w:cs="Times New Roman"/>
          <w:i w:val="0"/>
          <w:iCs w:val="0"/>
          <w:lang w:val="en-GB"/>
        </w:rPr>
        <w:t xml:space="preserve"> </w:t>
      </w:r>
      <w:r w:rsidRPr="00BA75F7">
        <w:rPr>
          <w:rFonts w:ascii="Times New Roman" w:hAnsi="Times New Roman" w:cs="Times New Roman"/>
          <w:i w:val="0"/>
          <w:iCs w:val="0"/>
          <w:color w:val="auto"/>
          <w:lang w:val="en-GB"/>
        </w:rPr>
        <w:t>Main descriptive statistics co</w:t>
      </w:r>
      <w:r>
        <w:rPr>
          <w:rFonts w:ascii="Times New Roman" w:hAnsi="Times New Roman" w:cs="Times New Roman"/>
          <w:i w:val="0"/>
          <w:iCs w:val="0"/>
          <w:color w:val="auto"/>
          <w:lang w:val="en-GB"/>
        </w:rPr>
        <w:t>rresponding to enzyme activities (nmol min</w:t>
      </w:r>
      <w:r w:rsidRPr="00A763E1">
        <w:rPr>
          <w:rFonts w:ascii="Times New Roman" w:hAnsi="Times New Roman" w:cs="Times New Roman"/>
          <w:i w:val="0"/>
          <w:iCs w:val="0"/>
          <w:color w:val="auto"/>
          <w:vertAlign w:val="superscript"/>
          <w:lang w:val="en-GB"/>
        </w:rPr>
        <w:t>-1</w:t>
      </w:r>
      <w:r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mg</w:t>
      </w:r>
      <w:r w:rsidRPr="00A763E1">
        <w:rPr>
          <w:rFonts w:ascii="Times New Roman" w:hAnsi="Times New Roman" w:cs="Times New Roman"/>
          <w:i w:val="0"/>
          <w:iCs w:val="0"/>
          <w:color w:val="auto"/>
          <w:vertAlign w:val="superscript"/>
          <w:lang w:val="en-GB"/>
        </w:rPr>
        <w:t>-1</w:t>
      </w:r>
      <w:r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protein) and lipid peroxidation (nmol mg</w:t>
      </w:r>
      <w:r w:rsidRPr="002353F5">
        <w:rPr>
          <w:rFonts w:ascii="Times New Roman" w:hAnsi="Times New Roman" w:cs="Times New Roman"/>
          <w:i w:val="0"/>
          <w:iCs w:val="0"/>
          <w:color w:val="auto"/>
          <w:vertAlign w:val="superscript"/>
          <w:lang w:val="en-GB"/>
        </w:rPr>
        <w:t>-1</w:t>
      </w:r>
      <w:r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protein) in liver and kidney samples of European otters according to sex influence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1814"/>
        <w:gridCol w:w="1789"/>
        <w:gridCol w:w="1780"/>
        <w:gridCol w:w="1788"/>
        <w:gridCol w:w="1780"/>
        <w:gridCol w:w="1785"/>
      </w:tblGrid>
      <w:tr w:rsidR="00516A91" w:rsidRPr="0037052C" w14:paraId="5E1757C1" w14:textId="77777777" w:rsidTr="00430B7E">
        <w:trPr>
          <w:trHeight w:val="283"/>
          <w:jc w:val="center"/>
        </w:trPr>
        <w:tc>
          <w:tcPr>
            <w:tcW w:w="1707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5535E019" w14:textId="77777777" w:rsidR="00516A91" w:rsidRPr="00545636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0EE2F926" w14:textId="77777777" w:rsidR="00516A91" w:rsidRPr="00545636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9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47CE705" w14:textId="77777777" w:rsidR="00516A91" w:rsidRPr="00545636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6B777D8" w14:textId="77777777" w:rsidR="00516A91" w:rsidRPr="00E814F9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DA</w:t>
            </w:r>
          </w:p>
        </w:tc>
        <w:tc>
          <w:tcPr>
            <w:tcW w:w="1788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77D68D2" w14:textId="77777777" w:rsidR="00516A91" w:rsidRPr="00E814F9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178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612B017A" w14:textId="77777777" w:rsidR="00516A91" w:rsidRPr="00E814F9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GST</w:t>
            </w:r>
          </w:p>
        </w:tc>
        <w:tc>
          <w:tcPr>
            <w:tcW w:w="1785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49E48035" w14:textId="77777777" w:rsidR="00516A91" w:rsidRPr="00E814F9" w:rsidRDefault="00516A91" w:rsidP="00430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GR</w:t>
            </w:r>
          </w:p>
        </w:tc>
      </w:tr>
      <w:tr w:rsidR="00007991" w:rsidRPr="00E814F9" w14:paraId="6E0F9E26" w14:textId="77777777" w:rsidTr="00430B7E">
        <w:trPr>
          <w:trHeight w:val="283"/>
          <w:jc w:val="center"/>
        </w:trPr>
        <w:tc>
          <w:tcPr>
            <w:tcW w:w="1707" w:type="dxa"/>
            <w:vMerge w:val="restart"/>
            <w:tcBorders>
              <w:top w:val="double" w:sz="4" w:space="0" w:color="auto"/>
            </w:tcBorders>
            <w:vAlign w:val="center"/>
          </w:tcPr>
          <w:p w14:paraId="408E7389" w14:textId="3C5F6220" w:rsidR="00007991" w:rsidRPr="003A463F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33F3223E" w14:textId="77777777" w:rsidR="00007991" w:rsidRPr="00E814F9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756557" w14:textId="019FF76D" w:rsidR="00007991" w:rsidRPr="003A463F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C63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)</w:t>
            </w:r>
          </w:p>
        </w:tc>
        <w:tc>
          <w:tcPr>
            <w:tcW w:w="1814" w:type="dxa"/>
            <w:vMerge w:val="restart"/>
            <w:tcBorders>
              <w:top w:val="double" w:sz="4" w:space="0" w:color="auto"/>
            </w:tcBorders>
            <w:vAlign w:val="center"/>
          </w:tcPr>
          <w:p w14:paraId="5FBD72A6" w14:textId="77777777" w:rsidR="00007991" w:rsidRPr="003A463F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789" w:type="dxa"/>
            <w:tcBorders>
              <w:top w:val="double" w:sz="4" w:space="0" w:color="auto"/>
            </w:tcBorders>
            <w:vAlign w:val="center"/>
          </w:tcPr>
          <w:p w14:paraId="01E4456A" w14:textId="77777777" w:rsidR="00007991" w:rsidRPr="00E814F9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80" w:type="dxa"/>
            <w:tcBorders>
              <w:top w:val="double" w:sz="4" w:space="0" w:color="auto"/>
            </w:tcBorders>
            <w:vAlign w:val="center"/>
          </w:tcPr>
          <w:p w14:paraId="2D47B7B2" w14:textId="4136307E" w:rsidR="00007991" w:rsidRPr="00E814F9" w:rsidRDefault="0053722A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="00007991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88" w:type="dxa"/>
            <w:tcBorders>
              <w:top w:val="double" w:sz="4" w:space="0" w:color="auto"/>
            </w:tcBorders>
            <w:vAlign w:val="center"/>
          </w:tcPr>
          <w:p w14:paraId="335EE662" w14:textId="605961AC" w:rsidR="00007991" w:rsidRPr="00E814F9" w:rsidRDefault="00213BE0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  <w:r w:rsidR="00007991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780" w:type="dxa"/>
            <w:tcBorders>
              <w:top w:val="double" w:sz="4" w:space="0" w:color="auto"/>
            </w:tcBorders>
            <w:vAlign w:val="center"/>
          </w:tcPr>
          <w:p w14:paraId="5AB9095A" w14:textId="1D7DEA35" w:rsidR="00007991" w:rsidRPr="00E814F9" w:rsidRDefault="00CE0A99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8</w:t>
            </w:r>
            <w:r w:rsidR="00007991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785" w:type="dxa"/>
            <w:tcBorders>
              <w:top w:val="double" w:sz="4" w:space="0" w:color="auto"/>
            </w:tcBorders>
            <w:vAlign w:val="center"/>
          </w:tcPr>
          <w:p w14:paraId="07A8B40A" w14:textId="654CD9E9" w:rsidR="00007991" w:rsidRPr="00E814F9" w:rsidRDefault="00F57400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421C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07991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2460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07991" w:rsidRPr="00E814F9" w14:paraId="2C30CE08" w14:textId="77777777" w:rsidTr="00430B7E">
        <w:trPr>
          <w:trHeight w:val="283"/>
          <w:jc w:val="center"/>
        </w:trPr>
        <w:tc>
          <w:tcPr>
            <w:tcW w:w="1707" w:type="dxa"/>
            <w:vMerge/>
            <w:vAlign w:val="center"/>
          </w:tcPr>
          <w:p w14:paraId="683312AF" w14:textId="77777777" w:rsidR="00007991" w:rsidRPr="003A463F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0A60BF96" w14:textId="77777777" w:rsidR="00007991" w:rsidRPr="003A463F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3CA28235" w14:textId="77777777" w:rsidR="00007991" w:rsidRPr="00E814F9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780" w:type="dxa"/>
            <w:vAlign w:val="center"/>
          </w:tcPr>
          <w:p w14:paraId="416A053E" w14:textId="5E69E95A" w:rsidR="00007991" w:rsidRPr="00E814F9" w:rsidRDefault="0053722A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788" w:type="dxa"/>
            <w:vAlign w:val="center"/>
          </w:tcPr>
          <w:p w14:paraId="1B57FB22" w14:textId="233376C7" w:rsidR="00007991" w:rsidRPr="00E814F9" w:rsidRDefault="00A148FE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780" w:type="dxa"/>
            <w:vAlign w:val="center"/>
          </w:tcPr>
          <w:p w14:paraId="194A1880" w14:textId="5F2DD9B1" w:rsidR="00007991" w:rsidRPr="00E814F9" w:rsidRDefault="00FA67B0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1785" w:type="dxa"/>
            <w:vAlign w:val="center"/>
          </w:tcPr>
          <w:p w14:paraId="4A9AB579" w14:textId="4BCF5826" w:rsidR="00007991" w:rsidRPr="00E814F9" w:rsidRDefault="0012460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21C5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007991" w:rsidRPr="00E814F9" w14:paraId="1FA1C4F6" w14:textId="77777777" w:rsidTr="00430B7E">
        <w:trPr>
          <w:trHeight w:val="283"/>
          <w:jc w:val="center"/>
        </w:trPr>
        <w:tc>
          <w:tcPr>
            <w:tcW w:w="1707" w:type="dxa"/>
            <w:vMerge/>
            <w:vAlign w:val="center"/>
          </w:tcPr>
          <w:p w14:paraId="675CD209" w14:textId="77777777" w:rsidR="00007991" w:rsidRPr="003A463F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6EF287E5" w14:textId="77777777" w:rsidR="00007991" w:rsidRPr="003A463F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69545A38" w14:textId="77777777" w:rsidR="00007991" w:rsidRPr="00E814F9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780" w:type="dxa"/>
            <w:vAlign w:val="center"/>
          </w:tcPr>
          <w:p w14:paraId="64160443" w14:textId="17B7EE20" w:rsidR="00007991" w:rsidRPr="00E814F9" w:rsidRDefault="0053722A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788" w:type="dxa"/>
            <w:vAlign w:val="center"/>
          </w:tcPr>
          <w:p w14:paraId="3BAE6A16" w14:textId="254EF2FC" w:rsidR="00007991" w:rsidRPr="00E814F9" w:rsidRDefault="00A148FE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780" w:type="dxa"/>
            <w:vAlign w:val="center"/>
          </w:tcPr>
          <w:p w14:paraId="2D28AF7A" w14:textId="6142BD60" w:rsidR="00007991" w:rsidRPr="00E814F9" w:rsidRDefault="00FA67B0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1785" w:type="dxa"/>
            <w:vAlign w:val="center"/>
          </w:tcPr>
          <w:p w14:paraId="0CE09ADD" w14:textId="09A751A7" w:rsidR="00007991" w:rsidRPr="00E814F9" w:rsidRDefault="0012460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21C5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007991" w:rsidRPr="00E814F9" w14:paraId="018CC6D5" w14:textId="77777777" w:rsidTr="00430B7E">
        <w:trPr>
          <w:trHeight w:val="283"/>
          <w:jc w:val="center"/>
        </w:trPr>
        <w:tc>
          <w:tcPr>
            <w:tcW w:w="1707" w:type="dxa"/>
            <w:vMerge/>
            <w:vAlign w:val="center"/>
          </w:tcPr>
          <w:p w14:paraId="1C0DDF72" w14:textId="77777777" w:rsidR="00007991" w:rsidRPr="003A463F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 w:val="restart"/>
            <w:vAlign w:val="center"/>
          </w:tcPr>
          <w:p w14:paraId="5B41D63B" w14:textId="77777777" w:rsidR="00007991" w:rsidRPr="003A463F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idney</w:t>
            </w:r>
            <w:proofErr w:type="spellEnd"/>
          </w:p>
        </w:tc>
        <w:tc>
          <w:tcPr>
            <w:tcW w:w="1789" w:type="dxa"/>
            <w:vAlign w:val="center"/>
          </w:tcPr>
          <w:p w14:paraId="07C469A8" w14:textId="77777777" w:rsidR="00007991" w:rsidRPr="00E814F9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80" w:type="dxa"/>
            <w:vAlign w:val="center"/>
          </w:tcPr>
          <w:p w14:paraId="15160BCE" w14:textId="4AFDE563" w:rsidR="00007991" w:rsidRPr="00E814F9" w:rsidRDefault="0081434C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="00007991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88" w:type="dxa"/>
            <w:vAlign w:val="center"/>
          </w:tcPr>
          <w:p w14:paraId="09CF930A" w14:textId="292AAE67" w:rsidR="00007991" w:rsidRPr="00E814F9" w:rsidRDefault="0002478A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="00007991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780" w:type="dxa"/>
            <w:vAlign w:val="center"/>
          </w:tcPr>
          <w:p w14:paraId="7B4898C2" w14:textId="019716BA" w:rsidR="00007991" w:rsidRPr="00E814F9" w:rsidRDefault="003E5BD2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6</w:t>
            </w:r>
            <w:r w:rsidR="00007991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850B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785" w:type="dxa"/>
            <w:vAlign w:val="center"/>
          </w:tcPr>
          <w:p w14:paraId="2B19382C" w14:textId="4FE17912" w:rsidR="00007991" w:rsidRPr="00E814F9" w:rsidRDefault="007E225E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32FF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007991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532FF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07991" w:rsidRPr="00E814F9" w14:paraId="63E52FF6" w14:textId="77777777" w:rsidTr="00430B7E">
        <w:trPr>
          <w:trHeight w:val="283"/>
          <w:jc w:val="center"/>
        </w:trPr>
        <w:tc>
          <w:tcPr>
            <w:tcW w:w="1707" w:type="dxa"/>
            <w:vMerge/>
            <w:vAlign w:val="center"/>
          </w:tcPr>
          <w:p w14:paraId="10B47A80" w14:textId="77777777" w:rsidR="00007991" w:rsidRPr="003A463F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76CC3EEA" w14:textId="77777777" w:rsidR="00007991" w:rsidRPr="003A463F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1496881D" w14:textId="77777777" w:rsidR="00007991" w:rsidRPr="00E814F9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780" w:type="dxa"/>
            <w:vAlign w:val="center"/>
          </w:tcPr>
          <w:p w14:paraId="6DF08E62" w14:textId="3FF6BB57" w:rsidR="00007991" w:rsidRPr="00E814F9" w:rsidRDefault="00C4450C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788" w:type="dxa"/>
            <w:vAlign w:val="center"/>
          </w:tcPr>
          <w:p w14:paraId="40933B3D" w14:textId="50CBD18C" w:rsidR="00007991" w:rsidRPr="00E814F9" w:rsidRDefault="0002478A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269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vAlign w:val="center"/>
          </w:tcPr>
          <w:p w14:paraId="6B5473E4" w14:textId="5DC297EE" w:rsidR="00007991" w:rsidRPr="00E814F9" w:rsidRDefault="007850B9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1785" w:type="dxa"/>
            <w:vAlign w:val="center"/>
          </w:tcPr>
          <w:p w14:paraId="21EEDEC7" w14:textId="72EE36DC" w:rsidR="00007991" w:rsidRPr="00E814F9" w:rsidRDefault="00532FFB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8054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007991" w:rsidRPr="00E814F9" w14:paraId="04E8C800" w14:textId="77777777" w:rsidTr="00430B7E">
        <w:trPr>
          <w:trHeight w:val="283"/>
          <w:jc w:val="center"/>
        </w:trPr>
        <w:tc>
          <w:tcPr>
            <w:tcW w:w="1707" w:type="dxa"/>
            <w:vMerge/>
            <w:vAlign w:val="center"/>
          </w:tcPr>
          <w:p w14:paraId="6A6DEEFE" w14:textId="77777777" w:rsidR="00007991" w:rsidRPr="003A463F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tcBorders>
              <w:bottom w:val="single" w:sz="4" w:space="0" w:color="auto"/>
            </w:tcBorders>
            <w:vAlign w:val="center"/>
          </w:tcPr>
          <w:p w14:paraId="1676856E" w14:textId="77777777" w:rsidR="00007991" w:rsidRPr="003A463F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</w:tcPr>
          <w:p w14:paraId="5BE989CD" w14:textId="77777777" w:rsidR="00007991" w:rsidRPr="00E814F9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29586A32" w14:textId="04D8E10E" w:rsidR="00007991" w:rsidRPr="00E814F9" w:rsidRDefault="00C4450C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14:paraId="3FEEC925" w14:textId="6278D5DE" w:rsidR="00007991" w:rsidRPr="00E814F9" w:rsidRDefault="00B2699C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46A76722" w14:textId="4336706B" w:rsidR="00007991" w:rsidRPr="00E814F9" w:rsidRDefault="007850B9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14:paraId="1F2C6343" w14:textId="22848D67" w:rsidR="00007991" w:rsidRPr="00E814F9" w:rsidRDefault="00880540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007991" w:rsidRPr="00E814F9" w14:paraId="0BD95D6D" w14:textId="77777777" w:rsidTr="00430B7E">
        <w:trPr>
          <w:trHeight w:val="283"/>
          <w:jc w:val="center"/>
        </w:trPr>
        <w:tc>
          <w:tcPr>
            <w:tcW w:w="1707" w:type="dxa"/>
            <w:vMerge w:val="restart"/>
            <w:vAlign w:val="center"/>
          </w:tcPr>
          <w:p w14:paraId="714D667D" w14:textId="0A050507" w:rsidR="00007991" w:rsidRPr="003A463F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  <w:p w14:paraId="4161B5FB" w14:textId="77777777" w:rsidR="00007991" w:rsidRPr="003A463F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8F3FAA" w14:textId="6AD7D63D" w:rsidR="00007991" w:rsidRPr="003A463F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C63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)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</w:tcBorders>
            <w:vAlign w:val="center"/>
          </w:tcPr>
          <w:p w14:paraId="7E8A42A8" w14:textId="77777777" w:rsidR="00007991" w:rsidRPr="003A463F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789" w:type="dxa"/>
            <w:tcBorders>
              <w:top w:val="single" w:sz="4" w:space="0" w:color="auto"/>
            </w:tcBorders>
            <w:vAlign w:val="center"/>
          </w:tcPr>
          <w:p w14:paraId="192C286F" w14:textId="77777777" w:rsidR="00007991" w:rsidRPr="00E814F9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4E17F879" w14:textId="522E0861" w:rsidR="00007991" w:rsidRPr="00E814F9" w:rsidRDefault="00B07E73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="00007991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1434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08A4251C" w14:textId="36964C4C" w:rsidR="00007991" w:rsidRPr="00E814F9" w:rsidRDefault="00A148FE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="00007991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1C304CE9" w14:textId="15FB8CE9" w:rsidR="00007991" w:rsidRPr="00E814F9" w:rsidRDefault="00FA67B0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  <w:r w:rsidR="00007991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E5BD2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vAlign w:val="center"/>
          </w:tcPr>
          <w:p w14:paraId="040340CB" w14:textId="51D49A67" w:rsidR="00007991" w:rsidRPr="00E814F9" w:rsidRDefault="0012460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21C5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007991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07991" w:rsidRPr="00E814F9" w14:paraId="5FC007E7" w14:textId="77777777" w:rsidTr="00430B7E">
        <w:trPr>
          <w:trHeight w:val="283"/>
          <w:jc w:val="center"/>
        </w:trPr>
        <w:tc>
          <w:tcPr>
            <w:tcW w:w="1707" w:type="dxa"/>
            <w:vMerge/>
            <w:vAlign w:val="center"/>
          </w:tcPr>
          <w:p w14:paraId="2CE1E27C" w14:textId="77777777" w:rsidR="00007991" w:rsidRPr="003A463F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70BA7840" w14:textId="77777777" w:rsidR="00007991" w:rsidRPr="003A463F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3CA41AD9" w14:textId="77777777" w:rsidR="00007991" w:rsidRPr="00E814F9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780" w:type="dxa"/>
            <w:vAlign w:val="center"/>
          </w:tcPr>
          <w:p w14:paraId="7EA6CA60" w14:textId="4B39F03A" w:rsidR="00007991" w:rsidRPr="00E814F9" w:rsidRDefault="0081434C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88" w:type="dxa"/>
            <w:vAlign w:val="center"/>
          </w:tcPr>
          <w:p w14:paraId="5FAEB305" w14:textId="0A337524" w:rsidR="00007991" w:rsidRPr="00E814F9" w:rsidRDefault="0002478A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80" w:type="dxa"/>
            <w:vAlign w:val="center"/>
          </w:tcPr>
          <w:p w14:paraId="4C16A141" w14:textId="69781367" w:rsidR="00007991" w:rsidRPr="00E814F9" w:rsidRDefault="003E5BD2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785" w:type="dxa"/>
            <w:vAlign w:val="center"/>
          </w:tcPr>
          <w:p w14:paraId="1B351DAC" w14:textId="728171F9" w:rsidR="00007991" w:rsidRPr="00E814F9" w:rsidRDefault="007E225E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32FF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007991" w:rsidRPr="00E814F9" w14:paraId="41C56FCB" w14:textId="77777777" w:rsidTr="00430B7E">
        <w:trPr>
          <w:trHeight w:val="283"/>
          <w:jc w:val="center"/>
        </w:trPr>
        <w:tc>
          <w:tcPr>
            <w:tcW w:w="1707" w:type="dxa"/>
            <w:vMerge/>
            <w:vAlign w:val="center"/>
          </w:tcPr>
          <w:p w14:paraId="64FC2080" w14:textId="77777777" w:rsidR="00007991" w:rsidRPr="003A463F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3777CACF" w14:textId="77777777" w:rsidR="00007991" w:rsidRPr="003A463F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09AC27CB" w14:textId="77777777" w:rsidR="00007991" w:rsidRPr="00E814F9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780" w:type="dxa"/>
            <w:vAlign w:val="center"/>
          </w:tcPr>
          <w:p w14:paraId="2C7F39E4" w14:textId="7E3AE47D" w:rsidR="00007991" w:rsidRPr="00E814F9" w:rsidRDefault="0081434C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788" w:type="dxa"/>
            <w:vAlign w:val="center"/>
          </w:tcPr>
          <w:p w14:paraId="27DC9A93" w14:textId="3FC99D7A" w:rsidR="00007991" w:rsidRPr="00E814F9" w:rsidRDefault="0002478A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1780" w:type="dxa"/>
            <w:vAlign w:val="center"/>
          </w:tcPr>
          <w:p w14:paraId="5522BC76" w14:textId="0FD238EE" w:rsidR="00007991" w:rsidRPr="00E814F9" w:rsidRDefault="003E5BD2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1785" w:type="dxa"/>
            <w:vAlign w:val="center"/>
          </w:tcPr>
          <w:p w14:paraId="30A4EA83" w14:textId="498AA2B5" w:rsidR="00007991" w:rsidRPr="00E814F9" w:rsidRDefault="007E225E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32FF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007991" w:rsidRPr="00E814F9" w14:paraId="0848F746" w14:textId="77777777" w:rsidTr="00430B7E">
        <w:trPr>
          <w:trHeight w:val="283"/>
          <w:jc w:val="center"/>
        </w:trPr>
        <w:tc>
          <w:tcPr>
            <w:tcW w:w="1707" w:type="dxa"/>
            <w:vMerge/>
            <w:vAlign w:val="center"/>
          </w:tcPr>
          <w:p w14:paraId="4E5E8E2B" w14:textId="77777777" w:rsidR="00007991" w:rsidRPr="003A463F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 w:val="restart"/>
            <w:vAlign w:val="center"/>
          </w:tcPr>
          <w:p w14:paraId="1C80F625" w14:textId="77777777" w:rsidR="00007991" w:rsidRPr="003A463F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789" w:type="dxa"/>
            <w:vAlign w:val="center"/>
          </w:tcPr>
          <w:p w14:paraId="1A6F99D9" w14:textId="77777777" w:rsidR="00007991" w:rsidRPr="00E814F9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80" w:type="dxa"/>
            <w:vAlign w:val="center"/>
          </w:tcPr>
          <w:p w14:paraId="466DDA58" w14:textId="1DABF542" w:rsidR="00007991" w:rsidRPr="00E814F9" w:rsidRDefault="00C4450C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="00007991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788" w:type="dxa"/>
            <w:vAlign w:val="center"/>
          </w:tcPr>
          <w:p w14:paraId="7F5E4ADD" w14:textId="74E97B32" w:rsidR="00007991" w:rsidRPr="00E814F9" w:rsidRDefault="00B2699C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007991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780" w:type="dxa"/>
            <w:vAlign w:val="center"/>
          </w:tcPr>
          <w:p w14:paraId="5F6B0BE0" w14:textId="692B8389" w:rsidR="00007991" w:rsidRPr="00E814F9" w:rsidRDefault="004373D5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  <w:r w:rsidR="00007991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785" w:type="dxa"/>
            <w:vAlign w:val="center"/>
          </w:tcPr>
          <w:p w14:paraId="28B37980" w14:textId="489852D6" w:rsidR="00007991" w:rsidRPr="00E814F9" w:rsidRDefault="00880540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  <w:r w:rsidR="00007991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07991" w:rsidRPr="00E814F9" w14:paraId="208DE185" w14:textId="77777777" w:rsidTr="00430B7E">
        <w:trPr>
          <w:trHeight w:val="283"/>
          <w:jc w:val="center"/>
        </w:trPr>
        <w:tc>
          <w:tcPr>
            <w:tcW w:w="1707" w:type="dxa"/>
            <w:vMerge/>
            <w:vAlign w:val="center"/>
          </w:tcPr>
          <w:p w14:paraId="7242EEC0" w14:textId="77777777" w:rsidR="00007991" w:rsidRPr="003A463F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0CCE300B" w14:textId="77777777" w:rsidR="00007991" w:rsidRPr="003A463F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5D15C5E0" w14:textId="77777777" w:rsidR="00007991" w:rsidRPr="00E814F9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780" w:type="dxa"/>
            <w:vAlign w:val="center"/>
          </w:tcPr>
          <w:p w14:paraId="2754FED7" w14:textId="3D8DBBFC" w:rsidR="00007991" w:rsidRPr="00E814F9" w:rsidRDefault="00C4450C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788" w:type="dxa"/>
            <w:vAlign w:val="center"/>
          </w:tcPr>
          <w:p w14:paraId="02C13721" w14:textId="702E9891" w:rsidR="00007991" w:rsidRPr="00E814F9" w:rsidRDefault="00B2699C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80" w:type="dxa"/>
            <w:vAlign w:val="center"/>
          </w:tcPr>
          <w:p w14:paraId="496CA93B" w14:textId="385C1A56" w:rsidR="00007991" w:rsidRPr="00E814F9" w:rsidRDefault="004373D5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1785" w:type="dxa"/>
            <w:vAlign w:val="center"/>
          </w:tcPr>
          <w:p w14:paraId="68A517C5" w14:textId="7BF9A13D" w:rsidR="00007991" w:rsidRPr="00E814F9" w:rsidRDefault="00880540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007991" w:rsidRPr="00E814F9" w14:paraId="50A326AA" w14:textId="77777777" w:rsidTr="00430B7E">
        <w:trPr>
          <w:trHeight w:val="283"/>
          <w:jc w:val="center"/>
        </w:trPr>
        <w:tc>
          <w:tcPr>
            <w:tcW w:w="1707" w:type="dxa"/>
            <w:vMerge/>
            <w:tcBorders>
              <w:bottom w:val="single" w:sz="12" w:space="0" w:color="auto"/>
            </w:tcBorders>
            <w:vAlign w:val="center"/>
          </w:tcPr>
          <w:p w14:paraId="7E1175F1" w14:textId="77777777" w:rsidR="00007991" w:rsidRPr="003A463F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tcBorders>
              <w:bottom w:val="single" w:sz="12" w:space="0" w:color="auto"/>
            </w:tcBorders>
            <w:vAlign w:val="center"/>
          </w:tcPr>
          <w:p w14:paraId="7EE69B74" w14:textId="77777777" w:rsidR="00007991" w:rsidRPr="003A463F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bottom w:val="single" w:sz="12" w:space="0" w:color="auto"/>
            </w:tcBorders>
            <w:vAlign w:val="center"/>
          </w:tcPr>
          <w:p w14:paraId="6FE6A98C" w14:textId="77777777" w:rsidR="00007991" w:rsidRPr="00E814F9" w:rsidRDefault="00007991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vAlign w:val="center"/>
          </w:tcPr>
          <w:p w14:paraId="7F035C29" w14:textId="65E78414" w:rsidR="00007991" w:rsidRPr="00E814F9" w:rsidRDefault="00C4450C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788" w:type="dxa"/>
            <w:tcBorders>
              <w:bottom w:val="single" w:sz="12" w:space="0" w:color="auto"/>
            </w:tcBorders>
            <w:vAlign w:val="center"/>
          </w:tcPr>
          <w:p w14:paraId="3EF39E49" w14:textId="24883CFB" w:rsidR="00007991" w:rsidRPr="00E814F9" w:rsidRDefault="006B09AB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vAlign w:val="center"/>
          </w:tcPr>
          <w:p w14:paraId="230C2712" w14:textId="2B7898AC" w:rsidR="00007991" w:rsidRPr="00E814F9" w:rsidRDefault="004373D5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1785" w:type="dxa"/>
            <w:tcBorders>
              <w:bottom w:val="single" w:sz="12" w:space="0" w:color="auto"/>
            </w:tcBorders>
            <w:vAlign w:val="center"/>
          </w:tcPr>
          <w:p w14:paraId="24439B22" w14:textId="28F1B9AA" w:rsidR="00007991" w:rsidRPr="00E814F9" w:rsidRDefault="00FD5067" w:rsidP="000079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</w:tbl>
    <w:p w14:paraId="6C1C79B4" w14:textId="77777777" w:rsidR="000C6305" w:rsidRDefault="000C6305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bCs/>
          <w:i/>
          <w:iCs/>
          <w:lang w:val="en-GB"/>
        </w:rPr>
        <w:br w:type="page"/>
      </w:r>
    </w:p>
    <w:p w14:paraId="5AB60B4B" w14:textId="1B702D9E" w:rsidR="00545636" w:rsidRPr="003A1A38" w:rsidRDefault="00545636" w:rsidP="00545636">
      <w:pPr>
        <w:pStyle w:val="Descripcin"/>
        <w:keepNext/>
        <w:jc w:val="both"/>
        <w:rPr>
          <w:rFonts w:ascii="Times New Roman" w:hAnsi="Times New Roman" w:cs="Times New Roman"/>
          <w:i w:val="0"/>
          <w:iCs w:val="0"/>
          <w:color w:val="auto"/>
          <w:lang w:val="en-GB"/>
        </w:rPr>
      </w:pPr>
      <w:r w:rsidRPr="003A1A38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lastRenderedPageBreak/>
        <w:t>Table S</w:t>
      </w:r>
      <w:r w:rsidR="008737C1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6</w:t>
      </w:r>
      <w:r w:rsidRPr="003A1A38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.</w:t>
      </w:r>
      <w:r w:rsidRPr="003A1A38">
        <w:rPr>
          <w:rFonts w:ascii="Times New Roman" w:hAnsi="Times New Roman" w:cs="Times New Roman"/>
          <w:i w:val="0"/>
          <w:iCs w:val="0"/>
          <w:lang w:val="en-GB"/>
        </w:rPr>
        <w:t xml:space="preserve"> </w:t>
      </w:r>
      <w:r w:rsidR="008737C1" w:rsidRPr="00BA75F7">
        <w:rPr>
          <w:rFonts w:ascii="Times New Roman" w:hAnsi="Times New Roman" w:cs="Times New Roman"/>
          <w:i w:val="0"/>
          <w:iCs w:val="0"/>
          <w:color w:val="auto"/>
          <w:lang w:val="en-GB"/>
        </w:rPr>
        <w:t>Main descriptive statistics co</w:t>
      </w:r>
      <w:r w:rsidR="008737C1">
        <w:rPr>
          <w:rFonts w:ascii="Times New Roman" w:hAnsi="Times New Roman" w:cs="Times New Roman"/>
          <w:i w:val="0"/>
          <w:iCs w:val="0"/>
          <w:color w:val="auto"/>
          <w:lang w:val="en-GB"/>
        </w:rPr>
        <w:t>rresponding to enzyme activities (nmol min</w:t>
      </w:r>
      <w:r w:rsidR="008737C1" w:rsidRPr="00A763E1">
        <w:rPr>
          <w:rFonts w:ascii="Times New Roman" w:hAnsi="Times New Roman" w:cs="Times New Roman"/>
          <w:i w:val="0"/>
          <w:iCs w:val="0"/>
          <w:color w:val="auto"/>
          <w:vertAlign w:val="superscript"/>
          <w:lang w:val="en-GB"/>
        </w:rPr>
        <w:t>-1</w:t>
      </w:r>
      <w:r w:rsidR="008737C1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mg</w:t>
      </w:r>
      <w:r w:rsidR="008737C1" w:rsidRPr="00A763E1">
        <w:rPr>
          <w:rFonts w:ascii="Times New Roman" w:hAnsi="Times New Roman" w:cs="Times New Roman"/>
          <w:i w:val="0"/>
          <w:iCs w:val="0"/>
          <w:color w:val="auto"/>
          <w:vertAlign w:val="superscript"/>
          <w:lang w:val="en-GB"/>
        </w:rPr>
        <w:t>-1</w:t>
      </w:r>
      <w:r w:rsidR="008737C1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protein) and lipid peroxidation (nmol mg</w:t>
      </w:r>
      <w:r w:rsidR="008737C1" w:rsidRPr="002353F5">
        <w:rPr>
          <w:rFonts w:ascii="Times New Roman" w:hAnsi="Times New Roman" w:cs="Times New Roman"/>
          <w:i w:val="0"/>
          <w:iCs w:val="0"/>
          <w:color w:val="auto"/>
          <w:vertAlign w:val="superscript"/>
          <w:lang w:val="en-GB"/>
        </w:rPr>
        <w:t>-1</w:t>
      </w:r>
      <w:r w:rsidR="008737C1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protein) in liver and kidney samples of European otters from coastal and inland areas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1814"/>
        <w:gridCol w:w="1789"/>
        <w:gridCol w:w="1780"/>
        <w:gridCol w:w="1788"/>
        <w:gridCol w:w="1780"/>
        <w:gridCol w:w="1785"/>
      </w:tblGrid>
      <w:tr w:rsidR="00CC5413" w:rsidRPr="0037052C" w14:paraId="4037A95D" w14:textId="77777777" w:rsidTr="00A843B6">
        <w:trPr>
          <w:trHeight w:val="283"/>
          <w:jc w:val="center"/>
        </w:trPr>
        <w:tc>
          <w:tcPr>
            <w:tcW w:w="1707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69262D2D" w14:textId="77777777" w:rsidR="00CC5413" w:rsidRPr="00545636" w:rsidRDefault="00CC5413" w:rsidP="00AF55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78A001F8" w14:textId="77777777" w:rsidR="00CC5413" w:rsidRPr="00545636" w:rsidRDefault="00CC5413" w:rsidP="00AF55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9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2D787324" w14:textId="77777777" w:rsidR="00CC5413" w:rsidRPr="00545636" w:rsidRDefault="00CC5413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00E60339" w14:textId="516B1B35" w:rsidR="00CC5413" w:rsidRPr="00E814F9" w:rsidRDefault="00CC5413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DA</w:t>
            </w:r>
          </w:p>
        </w:tc>
        <w:tc>
          <w:tcPr>
            <w:tcW w:w="1788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13165EB4" w14:textId="13D6DDB4" w:rsidR="00CC5413" w:rsidRPr="00E814F9" w:rsidRDefault="00CC5413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178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5C3BCD52" w14:textId="15029975" w:rsidR="00CC5413" w:rsidRPr="00E814F9" w:rsidRDefault="00CC5413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GST</w:t>
            </w:r>
          </w:p>
        </w:tc>
        <w:tc>
          <w:tcPr>
            <w:tcW w:w="1785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7D40B563" w14:textId="2594D3D8" w:rsidR="00CC5413" w:rsidRPr="00E814F9" w:rsidRDefault="00CC5413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GR</w:t>
            </w:r>
          </w:p>
        </w:tc>
      </w:tr>
      <w:tr w:rsidR="00CC5413" w:rsidRPr="00E814F9" w14:paraId="08CA20F8" w14:textId="77777777" w:rsidTr="00A843B6">
        <w:trPr>
          <w:trHeight w:val="283"/>
          <w:jc w:val="center"/>
        </w:trPr>
        <w:tc>
          <w:tcPr>
            <w:tcW w:w="1707" w:type="dxa"/>
            <w:vMerge w:val="restart"/>
            <w:tcBorders>
              <w:top w:val="double" w:sz="4" w:space="0" w:color="auto"/>
            </w:tcBorders>
            <w:vAlign w:val="center"/>
          </w:tcPr>
          <w:p w14:paraId="3269288E" w14:textId="5686E71E" w:rsidR="00CC5413" w:rsidRPr="003A463F" w:rsidRDefault="00CC5413" w:rsidP="00AF5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Coastal</w:t>
            </w:r>
            <w:proofErr w:type="spellEnd"/>
          </w:p>
          <w:p w14:paraId="0745AC47" w14:textId="77777777" w:rsidR="00CC5413" w:rsidRPr="00E814F9" w:rsidRDefault="00CC5413" w:rsidP="00AF5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EEC75C" w14:textId="3DDC0423" w:rsidR="00CC5413" w:rsidRPr="003A463F" w:rsidRDefault="008737C1" w:rsidP="00AF5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C5413" w:rsidRPr="008737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C5413" w:rsidRPr="00E814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5413" w:rsidRPr="003A463F">
              <w:rPr>
                <w:rFonts w:ascii="Times New Roman" w:hAnsi="Times New Roman" w:cs="Times New Roman"/>
                <w:sz w:val="20"/>
                <w:szCs w:val="20"/>
              </w:rPr>
              <w:t>= 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4" w:type="dxa"/>
            <w:vMerge w:val="restart"/>
            <w:tcBorders>
              <w:top w:val="double" w:sz="4" w:space="0" w:color="auto"/>
            </w:tcBorders>
            <w:vAlign w:val="center"/>
          </w:tcPr>
          <w:p w14:paraId="6162C44D" w14:textId="77777777" w:rsidR="00CC5413" w:rsidRPr="003A463F" w:rsidRDefault="00CC5413" w:rsidP="00AF5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789" w:type="dxa"/>
            <w:tcBorders>
              <w:top w:val="double" w:sz="4" w:space="0" w:color="auto"/>
            </w:tcBorders>
            <w:vAlign w:val="center"/>
          </w:tcPr>
          <w:p w14:paraId="25119A70" w14:textId="77777777" w:rsidR="00CC5413" w:rsidRPr="00E814F9" w:rsidRDefault="00CC5413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80" w:type="dxa"/>
            <w:tcBorders>
              <w:top w:val="double" w:sz="4" w:space="0" w:color="auto"/>
            </w:tcBorders>
            <w:vAlign w:val="center"/>
          </w:tcPr>
          <w:p w14:paraId="2F5E73B6" w14:textId="020B60E5" w:rsidR="00CC5413" w:rsidRPr="00E814F9" w:rsidRDefault="00F4288B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B66D7" w:rsidRPr="00E814F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C5413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788" w:type="dxa"/>
            <w:tcBorders>
              <w:top w:val="double" w:sz="4" w:space="0" w:color="auto"/>
            </w:tcBorders>
            <w:vAlign w:val="center"/>
          </w:tcPr>
          <w:p w14:paraId="5589C95C" w14:textId="43708F6A" w:rsidR="00CC5413" w:rsidRPr="00E814F9" w:rsidRDefault="009C3410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CC5413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21D51"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21D51" w:rsidRPr="00E814F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80" w:type="dxa"/>
            <w:tcBorders>
              <w:top w:val="double" w:sz="4" w:space="0" w:color="auto"/>
            </w:tcBorders>
            <w:vAlign w:val="center"/>
          </w:tcPr>
          <w:p w14:paraId="21FEA9C3" w14:textId="4272ED1D" w:rsidR="00CC5413" w:rsidRPr="00E814F9" w:rsidRDefault="002B4B9F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07C99" w:rsidRPr="00E814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C5413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07C99" w:rsidRPr="00E814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5" w:type="dxa"/>
            <w:tcBorders>
              <w:top w:val="double" w:sz="4" w:space="0" w:color="auto"/>
            </w:tcBorders>
            <w:vAlign w:val="center"/>
          </w:tcPr>
          <w:p w14:paraId="41C3616D" w14:textId="37CDFF2D" w:rsidR="00CC5413" w:rsidRPr="00E814F9" w:rsidRDefault="001C018B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7A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="00262B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5413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7A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E814F9" w:rsidRPr="00E814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C5413" w:rsidRPr="00E814F9" w14:paraId="1C5CE27A" w14:textId="77777777" w:rsidTr="00A843B6">
        <w:trPr>
          <w:trHeight w:val="283"/>
          <w:jc w:val="center"/>
        </w:trPr>
        <w:tc>
          <w:tcPr>
            <w:tcW w:w="1707" w:type="dxa"/>
            <w:vMerge/>
            <w:vAlign w:val="center"/>
          </w:tcPr>
          <w:p w14:paraId="4D5F75C7" w14:textId="77777777" w:rsidR="00CC5413" w:rsidRPr="003A463F" w:rsidRDefault="00CC5413" w:rsidP="00AF5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62362929" w14:textId="77777777" w:rsidR="00CC5413" w:rsidRPr="003A463F" w:rsidRDefault="00CC5413" w:rsidP="00AF5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52D5E9E0" w14:textId="77777777" w:rsidR="00CC5413" w:rsidRPr="00E814F9" w:rsidRDefault="00CC5413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780" w:type="dxa"/>
            <w:vAlign w:val="center"/>
          </w:tcPr>
          <w:p w14:paraId="737A2A5C" w14:textId="17731C5B" w:rsidR="00CC5413" w:rsidRPr="00E814F9" w:rsidRDefault="00EB5ED5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66D7" w:rsidRPr="00E814F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88" w:type="dxa"/>
            <w:vAlign w:val="center"/>
          </w:tcPr>
          <w:p w14:paraId="30B81285" w14:textId="3E84E55B" w:rsidR="00CC5413" w:rsidRPr="00E814F9" w:rsidRDefault="00821D51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780" w:type="dxa"/>
            <w:vAlign w:val="center"/>
          </w:tcPr>
          <w:p w14:paraId="20AB3EFA" w14:textId="551E1D81" w:rsidR="00CC5413" w:rsidRPr="00E814F9" w:rsidRDefault="00960DB8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85" w:type="dxa"/>
            <w:vAlign w:val="center"/>
          </w:tcPr>
          <w:p w14:paraId="649BBB4F" w14:textId="3B2454CB" w:rsidR="00CC5413" w:rsidRPr="00E814F9" w:rsidRDefault="00F8175E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7A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01AD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CC5413" w:rsidRPr="00E814F9" w14:paraId="0D1EA3FA" w14:textId="77777777" w:rsidTr="00A843B6">
        <w:trPr>
          <w:trHeight w:val="283"/>
          <w:jc w:val="center"/>
        </w:trPr>
        <w:tc>
          <w:tcPr>
            <w:tcW w:w="1707" w:type="dxa"/>
            <w:vMerge/>
            <w:vAlign w:val="center"/>
          </w:tcPr>
          <w:p w14:paraId="32691AE4" w14:textId="77777777" w:rsidR="00CC5413" w:rsidRPr="003A463F" w:rsidRDefault="00CC5413" w:rsidP="00AF5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05397BFE" w14:textId="77777777" w:rsidR="00CC5413" w:rsidRPr="003A463F" w:rsidRDefault="00CC5413" w:rsidP="00AF5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0956669D" w14:textId="77777777" w:rsidR="00CC5413" w:rsidRPr="00E814F9" w:rsidRDefault="00CC5413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780" w:type="dxa"/>
            <w:vAlign w:val="center"/>
          </w:tcPr>
          <w:p w14:paraId="52AB565F" w14:textId="29CD4611" w:rsidR="00CC5413" w:rsidRPr="00E814F9" w:rsidRDefault="00EB5ED5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88" w:type="dxa"/>
            <w:vAlign w:val="center"/>
          </w:tcPr>
          <w:p w14:paraId="121D6357" w14:textId="703F89A2" w:rsidR="00CC5413" w:rsidRPr="00E814F9" w:rsidRDefault="00821D51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32C02" w:rsidRPr="00E814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vAlign w:val="center"/>
          </w:tcPr>
          <w:p w14:paraId="0C78B881" w14:textId="713894DC" w:rsidR="00CC5413" w:rsidRPr="00E814F9" w:rsidRDefault="00960DB8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85" w:type="dxa"/>
            <w:vAlign w:val="center"/>
          </w:tcPr>
          <w:p w14:paraId="0E4AF3AD" w14:textId="0292244D" w:rsidR="00CC5413" w:rsidRPr="00E814F9" w:rsidRDefault="00F8175E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7A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01AD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CC5413" w:rsidRPr="00E814F9" w14:paraId="05A561CC" w14:textId="77777777" w:rsidTr="00A843B6">
        <w:trPr>
          <w:trHeight w:val="283"/>
          <w:jc w:val="center"/>
        </w:trPr>
        <w:tc>
          <w:tcPr>
            <w:tcW w:w="1707" w:type="dxa"/>
            <w:vMerge/>
            <w:vAlign w:val="center"/>
          </w:tcPr>
          <w:p w14:paraId="6B8569B0" w14:textId="77777777" w:rsidR="00CC5413" w:rsidRPr="003A463F" w:rsidRDefault="00CC5413" w:rsidP="00AF5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 w:val="restart"/>
            <w:vAlign w:val="center"/>
          </w:tcPr>
          <w:p w14:paraId="783463CB" w14:textId="669B3B22" w:rsidR="00CC5413" w:rsidRPr="003A463F" w:rsidRDefault="00CC5413" w:rsidP="00AF5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idney</w:t>
            </w:r>
            <w:proofErr w:type="spellEnd"/>
          </w:p>
        </w:tc>
        <w:tc>
          <w:tcPr>
            <w:tcW w:w="1789" w:type="dxa"/>
            <w:vAlign w:val="center"/>
          </w:tcPr>
          <w:p w14:paraId="0CE56174" w14:textId="77777777" w:rsidR="00CC5413" w:rsidRPr="00E814F9" w:rsidRDefault="00CC5413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80" w:type="dxa"/>
            <w:vAlign w:val="center"/>
          </w:tcPr>
          <w:p w14:paraId="56D8589C" w14:textId="456BBAC2" w:rsidR="00CC5413" w:rsidRPr="00E814F9" w:rsidRDefault="00786A51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CC5413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A64020"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64020"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66D7" w:rsidRPr="00E814F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843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843B6" w:rsidRPr="00A843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8" w:type="dxa"/>
            <w:vAlign w:val="center"/>
          </w:tcPr>
          <w:p w14:paraId="44CC3EB9" w14:textId="26E379C2" w:rsidR="00CC5413" w:rsidRPr="00E814F9" w:rsidRDefault="00821D51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64644" w:rsidRPr="00E814F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C5413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80" w:type="dxa"/>
            <w:vAlign w:val="center"/>
          </w:tcPr>
          <w:p w14:paraId="6A8F282E" w14:textId="75FFB34B" w:rsidR="00CC5413" w:rsidRPr="00E814F9" w:rsidRDefault="002B4B9F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07C99" w:rsidRPr="00E814F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C5413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60DB8"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60DB8" w:rsidRPr="00E814F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785" w:type="dxa"/>
            <w:vAlign w:val="center"/>
          </w:tcPr>
          <w:p w14:paraId="110558E9" w14:textId="7E801874" w:rsidR="00CC5413" w:rsidRPr="00E814F9" w:rsidRDefault="001C018B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7A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A4E7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CC5413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8175E"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7A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8175E" w:rsidRPr="00E814F9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CC5413" w:rsidRPr="00E814F9" w14:paraId="24741B21" w14:textId="77777777" w:rsidTr="00A843B6">
        <w:trPr>
          <w:trHeight w:val="283"/>
          <w:jc w:val="center"/>
        </w:trPr>
        <w:tc>
          <w:tcPr>
            <w:tcW w:w="1707" w:type="dxa"/>
            <w:vMerge/>
            <w:vAlign w:val="center"/>
          </w:tcPr>
          <w:p w14:paraId="34A58608" w14:textId="77777777" w:rsidR="00CC5413" w:rsidRPr="003A463F" w:rsidRDefault="00CC5413" w:rsidP="00AF5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4D13C037" w14:textId="77777777" w:rsidR="00CC5413" w:rsidRPr="003A463F" w:rsidRDefault="00CC5413" w:rsidP="00AF5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09C1D99F" w14:textId="77777777" w:rsidR="00CC5413" w:rsidRPr="00E814F9" w:rsidRDefault="00CC5413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780" w:type="dxa"/>
            <w:vAlign w:val="center"/>
          </w:tcPr>
          <w:p w14:paraId="6CC661DB" w14:textId="7FE9F620" w:rsidR="00CC5413" w:rsidRPr="00E814F9" w:rsidRDefault="009B7E49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788" w:type="dxa"/>
            <w:vAlign w:val="center"/>
          </w:tcPr>
          <w:p w14:paraId="11A4F823" w14:textId="32EE66EC" w:rsidR="00CC5413" w:rsidRPr="00E814F9" w:rsidRDefault="00A404E7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vAlign w:val="center"/>
          </w:tcPr>
          <w:p w14:paraId="00D007A6" w14:textId="0391BC39" w:rsidR="00CC5413" w:rsidRPr="00E814F9" w:rsidRDefault="00960DB8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85" w:type="dxa"/>
            <w:vAlign w:val="center"/>
          </w:tcPr>
          <w:p w14:paraId="47C20FDF" w14:textId="13371A7F" w:rsidR="00CC5413" w:rsidRPr="00E814F9" w:rsidRDefault="00F8175E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7A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FA4E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C5413" w:rsidRPr="00E814F9" w14:paraId="15E63AF5" w14:textId="77777777" w:rsidTr="00A843B6">
        <w:trPr>
          <w:trHeight w:val="283"/>
          <w:jc w:val="center"/>
        </w:trPr>
        <w:tc>
          <w:tcPr>
            <w:tcW w:w="1707" w:type="dxa"/>
            <w:vMerge/>
            <w:vAlign w:val="center"/>
          </w:tcPr>
          <w:p w14:paraId="15418972" w14:textId="77777777" w:rsidR="00CC5413" w:rsidRPr="003A463F" w:rsidRDefault="00CC5413" w:rsidP="00AF5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tcBorders>
              <w:bottom w:val="single" w:sz="4" w:space="0" w:color="auto"/>
            </w:tcBorders>
            <w:vAlign w:val="center"/>
          </w:tcPr>
          <w:p w14:paraId="0E42A6B2" w14:textId="77777777" w:rsidR="00CC5413" w:rsidRPr="003A463F" w:rsidRDefault="00CC5413" w:rsidP="00AF5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</w:tcPr>
          <w:p w14:paraId="2E01AAB2" w14:textId="77777777" w:rsidR="00CC5413" w:rsidRPr="00E814F9" w:rsidRDefault="00CC5413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10FE32B4" w14:textId="44DC80CE" w:rsidR="00CC5413" w:rsidRPr="00E814F9" w:rsidRDefault="009B7E49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14:paraId="02EBD42C" w14:textId="6E080C45" w:rsidR="00CC5413" w:rsidRPr="00E814F9" w:rsidRDefault="00A404E7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64644" w:rsidRPr="00E814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2C3758FA" w14:textId="43856FBF" w:rsidR="00CC5413" w:rsidRPr="00E814F9" w:rsidRDefault="00960DB8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14:paraId="625D431D" w14:textId="44003375" w:rsidR="00CC5413" w:rsidRPr="00E814F9" w:rsidRDefault="00F8175E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7A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="00FA4E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C5413" w:rsidRPr="00E814F9" w14:paraId="1C4B4B4C" w14:textId="77777777" w:rsidTr="00A843B6">
        <w:trPr>
          <w:trHeight w:val="283"/>
          <w:jc w:val="center"/>
        </w:trPr>
        <w:tc>
          <w:tcPr>
            <w:tcW w:w="1707" w:type="dxa"/>
            <w:vMerge w:val="restart"/>
            <w:vAlign w:val="center"/>
          </w:tcPr>
          <w:p w14:paraId="1A52CA1E" w14:textId="77777777" w:rsidR="00CC5413" w:rsidRPr="003A463F" w:rsidRDefault="00CC5413" w:rsidP="00AF5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Inland</w:t>
            </w:r>
            <w:proofErr w:type="spellEnd"/>
          </w:p>
          <w:p w14:paraId="7520A8E7" w14:textId="77777777" w:rsidR="00CC5413" w:rsidRPr="003A463F" w:rsidRDefault="00CC5413" w:rsidP="00AF5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FC951E" w14:textId="1B4308EB" w:rsidR="00CC5413" w:rsidRPr="003A463F" w:rsidRDefault="008737C1" w:rsidP="00AF5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C5413" w:rsidRPr="008737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C5413" w:rsidRPr="00E814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5413" w:rsidRPr="003A463F">
              <w:rPr>
                <w:rFonts w:ascii="Times New Roman" w:hAnsi="Times New Roman" w:cs="Times New Roman"/>
                <w:sz w:val="20"/>
                <w:szCs w:val="20"/>
              </w:rPr>
              <w:t>=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</w:tcBorders>
            <w:vAlign w:val="center"/>
          </w:tcPr>
          <w:p w14:paraId="74F1424A" w14:textId="77777777" w:rsidR="00CC5413" w:rsidRPr="003A463F" w:rsidRDefault="00CC5413" w:rsidP="00AF5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789" w:type="dxa"/>
            <w:tcBorders>
              <w:top w:val="single" w:sz="4" w:space="0" w:color="auto"/>
            </w:tcBorders>
            <w:vAlign w:val="center"/>
          </w:tcPr>
          <w:p w14:paraId="6688F908" w14:textId="77777777" w:rsidR="00CC5413" w:rsidRPr="00E814F9" w:rsidRDefault="00CC5413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2FC69FB8" w14:textId="15B15C20" w:rsidR="00CC5413" w:rsidRPr="00E814F9" w:rsidRDefault="00786A51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="00CC5413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71EA1A53" w14:textId="7633AA7C" w:rsidR="00CC5413" w:rsidRPr="00E814F9" w:rsidRDefault="00821D51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64644" w:rsidRPr="00E814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C5413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3D00E31B" w14:textId="761BFE09" w:rsidR="00CC5413" w:rsidRPr="00E814F9" w:rsidRDefault="00B46F85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  <w:r w:rsidR="00CC5413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B4B9F" w:rsidRPr="00E814F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B4B9F" w:rsidRPr="00E814F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vAlign w:val="center"/>
          </w:tcPr>
          <w:p w14:paraId="66154D83" w14:textId="3B87605C" w:rsidR="00CC5413" w:rsidRPr="00E814F9" w:rsidRDefault="001C018B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7A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A01A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C5413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7A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  <w:r w:rsidR="008B34BF" w:rsidRPr="00E814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C5413" w:rsidRPr="00E814F9" w14:paraId="3784E925" w14:textId="77777777" w:rsidTr="00A843B6">
        <w:trPr>
          <w:trHeight w:val="283"/>
          <w:jc w:val="center"/>
        </w:trPr>
        <w:tc>
          <w:tcPr>
            <w:tcW w:w="1707" w:type="dxa"/>
            <w:vMerge/>
            <w:vAlign w:val="center"/>
          </w:tcPr>
          <w:p w14:paraId="0F9471E3" w14:textId="77777777" w:rsidR="00CC5413" w:rsidRPr="003A463F" w:rsidRDefault="00CC5413" w:rsidP="00AF5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4CE1CBAF" w14:textId="77777777" w:rsidR="00CC5413" w:rsidRPr="003A463F" w:rsidRDefault="00CC5413" w:rsidP="00AF5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0D4FD796" w14:textId="77777777" w:rsidR="00CC5413" w:rsidRPr="00E814F9" w:rsidRDefault="00CC5413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780" w:type="dxa"/>
            <w:vAlign w:val="center"/>
          </w:tcPr>
          <w:p w14:paraId="4B0E5541" w14:textId="276D2ADE" w:rsidR="00CC5413" w:rsidRPr="00E814F9" w:rsidRDefault="00CD70E4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788" w:type="dxa"/>
            <w:vAlign w:val="center"/>
          </w:tcPr>
          <w:p w14:paraId="7FE98E8D" w14:textId="41E6C45A" w:rsidR="00CC5413" w:rsidRPr="00E814F9" w:rsidRDefault="00821D51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05944" w:rsidRPr="00E814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80" w:type="dxa"/>
            <w:vAlign w:val="center"/>
          </w:tcPr>
          <w:p w14:paraId="3E0EC5A9" w14:textId="78F4B7BC" w:rsidR="00CC5413" w:rsidRPr="00E814F9" w:rsidRDefault="00960DB8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85" w:type="dxa"/>
            <w:vAlign w:val="center"/>
          </w:tcPr>
          <w:p w14:paraId="57C1C9C5" w14:textId="346B087C" w:rsidR="00CC5413" w:rsidRPr="00E814F9" w:rsidRDefault="00F8175E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7A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</w:p>
        </w:tc>
      </w:tr>
      <w:tr w:rsidR="00CC5413" w:rsidRPr="00E814F9" w14:paraId="43D56D91" w14:textId="77777777" w:rsidTr="00A843B6">
        <w:trPr>
          <w:trHeight w:val="283"/>
          <w:jc w:val="center"/>
        </w:trPr>
        <w:tc>
          <w:tcPr>
            <w:tcW w:w="1707" w:type="dxa"/>
            <w:vMerge/>
            <w:vAlign w:val="center"/>
          </w:tcPr>
          <w:p w14:paraId="00F11201" w14:textId="77777777" w:rsidR="00CC5413" w:rsidRPr="003A463F" w:rsidRDefault="00CC5413" w:rsidP="00AF5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3B4C5082" w14:textId="77777777" w:rsidR="00CC5413" w:rsidRPr="003A463F" w:rsidRDefault="00CC5413" w:rsidP="00AF5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79B96224" w14:textId="77777777" w:rsidR="00CC5413" w:rsidRPr="00E814F9" w:rsidRDefault="00CC5413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780" w:type="dxa"/>
            <w:vAlign w:val="center"/>
          </w:tcPr>
          <w:p w14:paraId="57F6FF5B" w14:textId="33FE64C0" w:rsidR="00CC5413" w:rsidRPr="00E814F9" w:rsidRDefault="009B7E49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88" w:type="dxa"/>
            <w:vAlign w:val="center"/>
          </w:tcPr>
          <w:p w14:paraId="39AF1EB3" w14:textId="21F9C3D9" w:rsidR="00CC5413" w:rsidRPr="00E814F9" w:rsidRDefault="00821D51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05944" w:rsidRPr="00E814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0" w:type="dxa"/>
            <w:vAlign w:val="center"/>
          </w:tcPr>
          <w:p w14:paraId="0E398E4D" w14:textId="4206C962" w:rsidR="00CC5413" w:rsidRPr="00E814F9" w:rsidRDefault="00960DB8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46F85" w:rsidRPr="00E814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85" w:type="dxa"/>
            <w:vAlign w:val="center"/>
          </w:tcPr>
          <w:p w14:paraId="5114C835" w14:textId="0D5BC424" w:rsidR="00CC5413" w:rsidRPr="00E814F9" w:rsidRDefault="00F8175E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</w:p>
        </w:tc>
      </w:tr>
      <w:tr w:rsidR="00CC5413" w:rsidRPr="00E814F9" w14:paraId="5F2F5689" w14:textId="77777777" w:rsidTr="00A843B6">
        <w:trPr>
          <w:trHeight w:val="283"/>
          <w:jc w:val="center"/>
        </w:trPr>
        <w:tc>
          <w:tcPr>
            <w:tcW w:w="1707" w:type="dxa"/>
            <w:vMerge/>
            <w:vAlign w:val="center"/>
          </w:tcPr>
          <w:p w14:paraId="6DD9366E" w14:textId="77777777" w:rsidR="00CC5413" w:rsidRPr="003A463F" w:rsidRDefault="00CC5413" w:rsidP="00AF5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 w:val="restart"/>
            <w:vAlign w:val="center"/>
          </w:tcPr>
          <w:p w14:paraId="410A033C" w14:textId="77777777" w:rsidR="00CC5413" w:rsidRPr="003A463F" w:rsidRDefault="00CC5413" w:rsidP="00AF5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3F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789" w:type="dxa"/>
            <w:vAlign w:val="center"/>
          </w:tcPr>
          <w:p w14:paraId="382AF694" w14:textId="77777777" w:rsidR="00CC5413" w:rsidRPr="00E814F9" w:rsidRDefault="00CC5413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80" w:type="dxa"/>
            <w:vAlign w:val="center"/>
          </w:tcPr>
          <w:p w14:paraId="6342672D" w14:textId="781740D8" w:rsidR="00CC5413" w:rsidRPr="00E814F9" w:rsidRDefault="00A64020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B66D7" w:rsidRPr="00E814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C5413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="00A843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843B6" w:rsidRPr="00A843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8" w:type="dxa"/>
            <w:vAlign w:val="center"/>
          </w:tcPr>
          <w:p w14:paraId="057D1A45" w14:textId="62F29E04" w:rsidR="00CC5413" w:rsidRPr="00E814F9" w:rsidRDefault="00821D51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05944" w:rsidRPr="00E814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C5413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80" w:type="dxa"/>
            <w:vAlign w:val="center"/>
          </w:tcPr>
          <w:p w14:paraId="2B657247" w14:textId="00FDA0D8" w:rsidR="00CC5413" w:rsidRPr="00E814F9" w:rsidRDefault="002B4B9F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CC5413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60DB8"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60DB8" w:rsidRPr="00E814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46F85" w:rsidRPr="00E814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5" w:type="dxa"/>
            <w:vAlign w:val="center"/>
          </w:tcPr>
          <w:p w14:paraId="6DDDE3E2" w14:textId="2E012828" w:rsidR="00CC5413" w:rsidRPr="00E814F9" w:rsidRDefault="001C018B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A4E4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CC5413" w:rsidRPr="00E814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8175E"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8175E"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A4E4D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CC5413" w:rsidRPr="00E814F9" w14:paraId="668E6B59" w14:textId="77777777" w:rsidTr="00A843B6">
        <w:trPr>
          <w:trHeight w:val="283"/>
          <w:jc w:val="center"/>
        </w:trPr>
        <w:tc>
          <w:tcPr>
            <w:tcW w:w="1707" w:type="dxa"/>
            <w:vMerge/>
            <w:vAlign w:val="center"/>
          </w:tcPr>
          <w:p w14:paraId="3617A7B4" w14:textId="77777777" w:rsidR="00CC5413" w:rsidRPr="003A463F" w:rsidRDefault="00CC5413" w:rsidP="00AF5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vAlign w:val="center"/>
          </w:tcPr>
          <w:p w14:paraId="44896760" w14:textId="77777777" w:rsidR="00CC5413" w:rsidRPr="003A463F" w:rsidRDefault="00CC5413" w:rsidP="00AF5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664FB68C" w14:textId="77777777" w:rsidR="00CC5413" w:rsidRPr="00E814F9" w:rsidRDefault="00CC5413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780" w:type="dxa"/>
            <w:vAlign w:val="center"/>
          </w:tcPr>
          <w:p w14:paraId="1B1B0F8C" w14:textId="6C840DE1" w:rsidR="00CC5413" w:rsidRPr="00E814F9" w:rsidRDefault="009B7E49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D1825" w:rsidRPr="00E814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8" w:type="dxa"/>
            <w:vAlign w:val="center"/>
          </w:tcPr>
          <w:p w14:paraId="78303CE8" w14:textId="1BB41DAB" w:rsidR="00CC5413" w:rsidRPr="00E814F9" w:rsidRDefault="00A404E7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780" w:type="dxa"/>
            <w:vAlign w:val="center"/>
          </w:tcPr>
          <w:p w14:paraId="6D9D8252" w14:textId="10700D11" w:rsidR="00CC5413" w:rsidRPr="00E814F9" w:rsidRDefault="00960DB8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785" w:type="dxa"/>
            <w:vAlign w:val="center"/>
          </w:tcPr>
          <w:p w14:paraId="4E9D6F50" w14:textId="14CF972C" w:rsidR="00CC5413" w:rsidRPr="00E814F9" w:rsidRDefault="00F8175E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A4E4D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CC5413" w:rsidRPr="00E814F9" w14:paraId="0378628F" w14:textId="77777777" w:rsidTr="00A843B6">
        <w:trPr>
          <w:trHeight w:val="283"/>
          <w:jc w:val="center"/>
        </w:trPr>
        <w:tc>
          <w:tcPr>
            <w:tcW w:w="1707" w:type="dxa"/>
            <w:vMerge/>
            <w:tcBorders>
              <w:bottom w:val="single" w:sz="12" w:space="0" w:color="auto"/>
            </w:tcBorders>
            <w:vAlign w:val="center"/>
          </w:tcPr>
          <w:p w14:paraId="00B9317E" w14:textId="77777777" w:rsidR="00CC5413" w:rsidRPr="003A463F" w:rsidRDefault="00CC5413" w:rsidP="00AF5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tcBorders>
              <w:bottom w:val="single" w:sz="12" w:space="0" w:color="auto"/>
            </w:tcBorders>
            <w:vAlign w:val="center"/>
          </w:tcPr>
          <w:p w14:paraId="5BAC616C" w14:textId="77777777" w:rsidR="00CC5413" w:rsidRPr="003A463F" w:rsidRDefault="00CC5413" w:rsidP="00AF5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bottom w:val="single" w:sz="12" w:space="0" w:color="auto"/>
            </w:tcBorders>
            <w:vAlign w:val="center"/>
          </w:tcPr>
          <w:p w14:paraId="7F226458" w14:textId="77777777" w:rsidR="00CC5413" w:rsidRPr="00E814F9" w:rsidRDefault="00CC5413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vAlign w:val="center"/>
          </w:tcPr>
          <w:p w14:paraId="65706FCA" w14:textId="4CEE52A4" w:rsidR="00CC5413" w:rsidRPr="00E814F9" w:rsidRDefault="009B7E49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88" w:type="dxa"/>
            <w:tcBorders>
              <w:bottom w:val="single" w:sz="12" w:space="0" w:color="auto"/>
            </w:tcBorders>
            <w:vAlign w:val="center"/>
          </w:tcPr>
          <w:p w14:paraId="257D80E9" w14:textId="0F99DDE1" w:rsidR="00CC5413" w:rsidRPr="00E814F9" w:rsidRDefault="00A404E7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5944" w:rsidRPr="00E814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vAlign w:val="center"/>
          </w:tcPr>
          <w:p w14:paraId="5AC72D08" w14:textId="078D210E" w:rsidR="00CC5413" w:rsidRPr="00E814F9" w:rsidRDefault="00960DB8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46F85" w:rsidRPr="00E814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5" w:type="dxa"/>
            <w:tcBorders>
              <w:bottom w:val="single" w:sz="12" w:space="0" w:color="auto"/>
            </w:tcBorders>
            <w:vAlign w:val="center"/>
          </w:tcPr>
          <w:p w14:paraId="26176333" w14:textId="06626F07" w:rsidR="00CC5413" w:rsidRPr="00E814F9" w:rsidRDefault="00F8175E" w:rsidP="00E8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61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1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A4E4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</w:tbl>
    <w:p w14:paraId="0E4BB51F" w14:textId="77777777" w:rsidR="008737C1" w:rsidRPr="000C6305" w:rsidRDefault="008737C1" w:rsidP="008737C1">
      <w:pPr>
        <w:pStyle w:val="Descripcin"/>
        <w:keepNext/>
        <w:rPr>
          <w:rFonts w:ascii="Times New Roman" w:hAnsi="Times New Roman" w:cs="Times New Roman"/>
          <w:i w:val="0"/>
          <w:iCs w:val="0"/>
          <w:color w:val="auto"/>
          <w:lang w:val="en-GB"/>
        </w:rPr>
      </w:pPr>
      <w:r w:rsidRPr="00C15BB6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A, B: </w:t>
      </w:r>
      <w:r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when letter does not agree, </w:t>
      </w:r>
      <w:r w:rsidRPr="00C15BB6">
        <w:rPr>
          <w:rFonts w:ascii="Times New Roman" w:hAnsi="Times New Roman" w:cs="Times New Roman"/>
          <w:i w:val="0"/>
          <w:iCs w:val="0"/>
          <w:color w:val="auto"/>
          <w:lang w:val="en-GB"/>
        </w:rPr>
        <w:t>statistically significant differences</w:t>
      </w:r>
      <w:r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were observed (</w:t>
      </w:r>
      <w:r w:rsidRPr="00E56F50">
        <w:rPr>
          <w:rFonts w:ascii="Times New Roman" w:hAnsi="Times New Roman" w:cs="Times New Roman"/>
          <w:color w:val="auto"/>
          <w:lang w:val="en-GB"/>
        </w:rPr>
        <w:t>p</w:t>
      </w:r>
      <w:r>
        <w:rPr>
          <w:rFonts w:ascii="Times New Roman" w:hAnsi="Times New Roman" w:cs="Times New Roman"/>
          <w:i w:val="0"/>
          <w:iCs w:val="0"/>
          <w:color w:val="auto"/>
          <w:lang w:val="en-GB"/>
        </w:rPr>
        <w:t>&lt;0.05).</w:t>
      </w:r>
    </w:p>
    <w:p w14:paraId="4D720623" w14:textId="5C86776C" w:rsidR="009D5A7D" w:rsidRDefault="009D5A7D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7AB8C694" w14:textId="77777777" w:rsidR="0002227B" w:rsidRDefault="0002227B">
      <w:pPr>
        <w:rPr>
          <w:rFonts w:ascii="Times New Roman" w:hAnsi="Times New Roman" w:cs="Times New Roman"/>
          <w:sz w:val="20"/>
          <w:szCs w:val="20"/>
          <w:lang w:val="en-GB"/>
        </w:rPr>
        <w:sectPr w:rsidR="0002227B" w:rsidSect="005D10A1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2DA049B2" w14:textId="43E5CBE7" w:rsidR="00CC5413" w:rsidRDefault="00F662E9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61CC3089" wp14:editId="716EECE1">
            <wp:extent cx="5391150" cy="5725160"/>
            <wp:effectExtent l="19050" t="19050" r="0" b="8890"/>
            <wp:docPr id="1" name="Imagen 1" descr="Diagrama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Diagrama, 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572516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FAA2AED" w14:textId="77777777" w:rsidR="005573D5" w:rsidRPr="00110388" w:rsidRDefault="005573D5" w:rsidP="005573D5">
      <w:pPr>
        <w:pStyle w:val="Descripci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</w:pPr>
      <w:r w:rsidRPr="00110388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 xml:space="preserve">Fig.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S1</w:t>
      </w:r>
      <w:r w:rsidRPr="00110388">
        <w:rPr>
          <w:rFonts w:ascii="Times New Roman" w:hAnsi="Times New Roman" w:cs="Times New Roman"/>
          <w:i w:val="0"/>
          <w:iCs w:val="0"/>
          <w:color w:val="auto"/>
          <w:lang w:val="en-GB"/>
        </w:rPr>
        <w:t>. CAT, MDA, GST and GR</w:t>
      </w:r>
      <w:r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levels in liver and kidney of European otter according to age. Box plots represent median values and 25-75 percentiles.</w:t>
      </w:r>
    </w:p>
    <w:p w14:paraId="67A0A543" w14:textId="238D9A55" w:rsidR="005573D5" w:rsidRDefault="005573D5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0A6662F5" w14:textId="3AB56659" w:rsidR="005573D5" w:rsidRDefault="00294506" w:rsidP="005573D5">
      <w:pPr>
        <w:tabs>
          <w:tab w:val="left" w:pos="2055"/>
        </w:tabs>
        <w:rPr>
          <w:noProof/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5C2428D1" wp14:editId="723EB483">
            <wp:extent cx="5391150" cy="5725160"/>
            <wp:effectExtent l="19050" t="19050" r="0" b="8890"/>
            <wp:docPr id="2" name="Imagen 2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áfico, 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572516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6D1BC8B" w14:textId="229DC83D" w:rsidR="00EE36C0" w:rsidRDefault="00EE36C0" w:rsidP="00EE36C0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lang w:val="en-GB"/>
        </w:rPr>
      </w:pPr>
      <w:r w:rsidRPr="00110388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Fig. 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2</w:t>
      </w:r>
      <w:r w:rsidRPr="00110388">
        <w:rPr>
          <w:rFonts w:ascii="Times New Roman" w:hAnsi="Times New Roman" w:cs="Times New Roman"/>
          <w:i w:val="0"/>
          <w:iCs w:val="0"/>
          <w:color w:val="auto"/>
          <w:lang w:val="en-GB"/>
        </w:rPr>
        <w:t>. CAT, MDA, GST and GR</w:t>
      </w:r>
      <w:r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levels in liver and kidney of European otter according to sex. Box plots represent median values and 25-75 percentiles.</w:t>
      </w:r>
    </w:p>
    <w:p w14:paraId="7C369F38" w14:textId="073AD2B4" w:rsidR="00EE36C0" w:rsidRPr="00EE36C0" w:rsidRDefault="00EE36C0" w:rsidP="00EE36C0">
      <w:pPr>
        <w:tabs>
          <w:tab w:val="left" w:pos="1215"/>
        </w:tabs>
        <w:rPr>
          <w:rFonts w:ascii="Times New Roman" w:hAnsi="Times New Roman" w:cs="Times New Roman"/>
          <w:sz w:val="20"/>
          <w:szCs w:val="20"/>
          <w:lang w:val="en-GB"/>
        </w:rPr>
      </w:pPr>
    </w:p>
    <w:sectPr w:rsidR="00EE36C0" w:rsidRPr="00EE36C0" w:rsidSect="005D10A1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7052C"/>
    <w:rsid w:val="00001BAF"/>
    <w:rsid w:val="00002754"/>
    <w:rsid w:val="00007991"/>
    <w:rsid w:val="000125E3"/>
    <w:rsid w:val="0002227B"/>
    <w:rsid w:val="0002478A"/>
    <w:rsid w:val="0002678E"/>
    <w:rsid w:val="00026815"/>
    <w:rsid w:val="000530E8"/>
    <w:rsid w:val="000978C2"/>
    <w:rsid w:val="000A4082"/>
    <w:rsid w:val="000B66D7"/>
    <w:rsid w:val="000C6305"/>
    <w:rsid w:val="000D24BE"/>
    <w:rsid w:val="000F2320"/>
    <w:rsid w:val="000F34CD"/>
    <w:rsid w:val="00105944"/>
    <w:rsid w:val="0011659D"/>
    <w:rsid w:val="0011713F"/>
    <w:rsid w:val="00124601"/>
    <w:rsid w:val="00125533"/>
    <w:rsid w:val="00127584"/>
    <w:rsid w:val="001303B1"/>
    <w:rsid w:val="00140B81"/>
    <w:rsid w:val="00141317"/>
    <w:rsid w:val="00146AFC"/>
    <w:rsid w:val="00164247"/>
    <w:rsid w:val="0017508B"/>
    <w:rsid w:val="00182CC1"/>
    <w:rsid w:val="00186482"/>
    <w:rsid w:val="001C018B"/>
    <w:rsid w:val="001E0387"/>
    <w:rsid w:val="00202DCB"/>
    <w:rsid w:val="00207BC4"/>
    <w:rsid w:val="00207C99"/>
    <w:rsid w:val="00213BE0"/>
    <w:rsid w:val="002247FE"/>
    <w:rsid w:val="00234568"/>
    <w:rsid w:val="00243E2D"/>
    <w:rsid w:val="00253B83"/>
    <w:rsid w:val="00262BB7"/>
    <w:rsid w:val="002658D8"/>
    <w:rsid w:val="00271AFF"/>
    <w:rsid w:val="00281E10"/>
    <w:rsid w:val="00294506"/>
    <w:rsid w:val="002B1BA5"/>
    <w:rsid w:val="002B2413"/>
    <w:rsid w:val="002B4B9F"/>
    <w:rsid w:val="002B7E2C"/>
    <w:rsid w:val="002F20D0"/>
    <w:rsid w:val="002F3FDF"/>
    <w:rsid w:val="0030693C"/>
    <w:rsid w:val="00306FA8"/>
    <w:rsid w:val="00311008"/>
    <w:rsid w:val="003372F6"/>
    <w:rsid w:val="0036002E"/>
    <w:rsid w:val="00363FF1"/>
    <w:rsid w:val="0037052C"/>
    <w:rsid w:val="00387B60"/>
    <w:rsid w:val="003903B4"/>
    <w:rsid w:val="003972EB"/>
    <w:rsid w:val="00397B83"/>
    <w:rsid w:val="003A1A38"/>
    <w:rsid w:val="003A463F"/>
    <w:rsid w:val="003C4C68"/>
    <w:rsid w:val="003E3930"/>
    <w:rsid w:val="003E5BD2"/>
    <w:rsid w:val="00403948"/>
    <w:rsid w:val="00421C50"/>
    <w:rsid w:val="004236B2"/>
    <w:rsid w:val="004373D5"/>
    <w:rsid w:val="004505F6"/>
    <w:rsid w:val="00464644"/>
    <w:rsid w:val="00466384"/>
    <w:rsid w:val="004748B9"/>
    <w:rsid w:val="0049498D"/>
    <w:rsid w:val="00496B0E"/>
    <w:rsid w:val="004A3DA9"/>
    <w:rsid w:val="004B49FF"/>
    <w:rsid w:val="004C59F4"/>
    <w:rsid w:val="004D1136"/>
    <w:rsid w:val="004E4431"/>
    <w:rsid w:val="004F40D5"/>
    <w:rsid w:val="004F7231"/>
    <w:rsid w:val="00505546"/>
    <w:rsid w:val="00506CEF"/>
    <w:rsid w:val="00511A01"/>
    <w:rsid w:val="00515183"/>
    <w:rsid w:val="00516A91"/>
    <w:rsid w:val="00532FFB"/>
    <w:rsid w:val="0053722A"/>
    <w:rsid w:val="005417F8"/>
    <w:rsid w:val="0054558C"/>
    <w:rsid w:val="00545636"/>
    <w:rsid w:val="00553A2C"/>
    <w:rsid w:val="005573D5"/>
    <w:rsid w:val="00590AA0"/>
    <w:rsid w:val="005A274E"/>
    <w:rsid w:val="005A422A"/>
    <w:rsid w:val="005A564E"/>
    <w:rsid w:val="005A6AAA"/>
    <w:rsid w:val="005D10A1"/>
    <w:rsid w:val="005E4A95"/>
    <w:rsid w:val="005F54F1"/>
    <w:rsid w:val="006008CF"/>
    <w:rsid w:val="00600F89"/>
    <w:rsid w:val="00606823"/>
    <w:rsid w:val="006327C4"/>
    <w:rsid w:val="00635D93"/>
    <w:rsid w:val="0064421A"/>
    <w:rsid w:val="006624C9"/>
    <w:rsid w:val="0067003D"/>
    <w:rsid w:val="00671960"/>
    <w:rsid w:val="0067660C"/>
    <w:rsid w:val="006B09AB"/>
    <w:rsid w:val="006C062C"/>
    <w:rsid w:val="006C5C0E"/>
    <w:rsid w:val="006E2AC9"/>
    <w:rsid w:val="006E7042"/>
    <w:rsid w:val="006F55E9"/>
    <w:rsid w:val="00703DE4"/>
    <w:rsid w:val="0070637A"/>
    <w:rsid w:val="0071780F"/>
    <w:rsid w:val="00723A2A"/>
    <w:rsid w:val="007306AE"/>
    <w:rsid w:val="00735DB8"/>
    <w:rsid w:val="007363C5"/>
    <w:rsid w:val="007850B9"/>
    <w:rsid w:val="00786A51"/>
    <w:rsid w:val="00787A95"/>
    <w:rsid w:val="007B2210"/>
    <w:rsid w:val="007E225E"/>
    <w:rsid w:val="008040E1"/>
    <w:rsid w:val="0081434C"/>
    <w:rsid w:val="008158A1"/>
    <w:rsid w:val="00820132"/>
    <w:rsid w:val="00821D51"/>
    <w:rsid w:val="008254BA"/>
    <w:rsid w:val="00830859"/>
    <w:rsid w:val="00832D80"/>
    <w:rsid w:val="00835F50"/>
    <w:rsid w:val="00840124"/>
    <w:rsid w:val="008463BF"/>
    <w:rsid w:val="008737C1"/>
    <w:rsid w:val="00880540"/>
    <w:rsid w:val="008878AD"/>
    <w:rsid w:val="0089260F"/>
    <w:rsid w:val="008934D3"/>
    <w:rsid w:val="008B2940"/>
    <w:rsid w:val="008B34BF"/>
    <w:rsid w:val="008B37F4"/>
    <w:rsid w:val="008B6B59"/>
    <w:rsid w:val="008D272A"/>
    <w:rsid w:val="008F0452"/>
    <w:rsid w:val="008F1CE5"/>
    <w:rsid w:val="00915663"/>
    <w:rsid w:val="0093211B"/>
    <w:rsid w:val="0093321B"/>
    <w:rsid w:val="009335E0"/>
    <w:rsid w:val="00951FAB"/>
    <w:rsid w:val="00960DB8"/>
    <w:rsid w:val="00963283"/>
    <w:rsid w:val="00977431"/>
    <w:rsid w:val="00977A12"/>
    <w:rsid w:val="00983EB2"/>
    <w:rsid w:val="009A7D61"/>
    <w:rsid w:val="009B7E49"/>
    <w:rsid w:val="009C0682"/>
    <w:rsid w:val="009C3410"/>
    <w:rsid w:val="009D35CA"/>
    <w:rsid w:val="009D5A7D"/>
    <w:rsid w:val="009E63FF"/>
    <w:rsid w:val="009F1F8F"/>
    <w:rsid w:val="009F6976"/>
    <w:rsid w:val="00A01AD4"/>
    <w:rsid w:val="00A148FE"/>
    <w:rsid w:val="00A202A4"/>
    <w:rsid w:val="00A21BAE"/>
    <w:rsid w:val="00A22E19"/>
    <w:rsid w:val="00A404E7"/>
    <w:rsid w:val="00A43B77"/>
    <w:rsid w:val="00A46847"/>
    <w:rsid w:val="00A47627"/>
    <w:rsid w:val="00A5656A"/>
    <w:rsid w:val="00A57463"/>
    <w:rsid w:val="00A64020"/>
    <w:rsid w:val="00A6698D"/>
    <w:rsid w:val="00A71A35"/>
    <w:rsid w:val="00A843B6"/>
    <w:rsid w:val="00AA38EE"/>
    <w:rsid w:val="00AB7D04"/>
    <w:rsid w:val="00AD4307"/>
    <w:rsid w:val="00AD54D7"/>
    <w:rsid w:val="00AE6C4F"/>
    <w:rsid w:val="00B05757"/>
    <w:rsid w:val="00B05EF1"/>
    <w:rsid w:val="00B07574"/>
    <w:rsid w:val="00B07E73"/>
    <w:rsid w:val="00B23E46"/>
    <w:rsid w:val="00B2699C"/>
    <w:rsid w:val="00B314EC"/>
    <w:rsid w:val="00B46F85"/>
    <w:rsid w:val="00B54D26"/>
    <w:rsid w:val="00B56A03"/>
    <w:rsid w:val="00B652D8"/>
    <w:rsid w:val="00B654C0"/>
    <w:rsid w:val="00B70B70"/>
    <w:rsid w:val="00B711DB"/>
    <w:rsid w:val="00B77A8D"/>
    <w:rsid w:val="00B87A6E"/>
    <w:rsid w:val="00BB1E77"/>
    <w:rsid w:val="00BC2693"/>
    <w:rsid w:val="00BC479E"/>
    <w:rsid w:val="00BD0C22"/>
    <w:rsid w:val="00BD1825"/>
    <w:rsid w:val="00BD3DBB"/>
    <w:rsid w:val="00BD6362"/>
    <w:rsid w:val="00BF7A93"/>
    <w:rsid w:val="00C03E5D"/>
    <w:rsid w:val="00C067C3"/>
    <w:rsid w:val="00C07885"/>
    <w:rsid w:val="00C15BB6"/>
    <w:rsid w:val="00C16B88"/>
    <w:rsid w:val="00C32C02"/>
    <w:rsid w:val="00C4042F"/>
    <w:rsid w:val="00C4450C"/>
    <w:rsid w:val="00C470B7"/>
    <w:rsid w:val="00C6134D"/>
    <w:rsid w:val="00C67B8B"/>
    <w:rsid w:val="00C71561"/>
    <w:rsid w:val="00C72856"/>
    <w:rsid w:val="00C749E9"/>
    <w:rsid w:val="00C77CE3"/>
    <w:rsid w:val="00C97227"/>
    <w:rsid w:val="00CA4E4D"/>
    <w:rsid w:val="00CC5413"/>
    <w:rsid w:val="00CD383D"/>
    <w:rsid w:val="00CD70E4"/>
    <w:rsid w:val="00CE0A99"/>
    <w:rsid w:val="00CE21A0"/>
    <w:rsid w:val="00CE7D2F"/>
    <w:rsid w:val="00D01195"/>
    <w:rsid w:val="00D14D07"/>
    <w:rsid w:val="00D47B3E"/>
    <w:rsid w:val="00D70633"/>
    <w:rsid w:val="00D7211C"/>
    <w:rsid w:val="00D72E11"/>
    <w:rsid w:val="00D87071"/>
    <w:rsid w:val="00DB0441"/>
    <w:rsid w:val="00DC20FC"/>
    <w:rsid w:val="00DD019B"/>
    <w:rsid w:val="00DD21EB"/>
    <w:rsid w:val="00DD3268"/>
    <w:rsid w:val="00DD3389"/>
    <w:rsid w:val="00DE121B"/>
    <w:rsid w:val="00DE17CD"/>
    <w:rsid w:val="00DE67E5"/>
    <w:rsid w:val="00DE6A3C"/>
    <w:rsid w:val="00DF4F70"/>
    <w:rsid w:val="00E03742"/>
    <w:rsid w:val="00E10F7F"/>
    <w:rsid w:val="00E21C5A"/>
    <w:rsid w:val="00E54DD1"/>
    <w:rsid w:val="00E55040"/>
    <w:rsid w:val="00E56F50"/>
    <w:rsid w:val="00E6653A"/>
    <w:rsid w:val="00E72F73"/>
    <w:rsid w:val="00E80A6B"/>
    <w:rsid w:val="00E814F9"/>
    <w:rsid w:val="00E90E3D"/>
    <w:rsid w:val="00EA2A8C"/>
    <w:rsid w:val="00EB39B2"/>
    <w:rsid w:val="00EB5ED5"/>
    <w:rsid w:val="00EE1E8F"/>
    <w:rsid w:val="00EE36C0"/>
    <w:rsid w:val="00EE659C"/>
    <w:rsid w:val="00F06915"/>
    <w:rsid w:val="00F10560"/>
    <w:rsid w:val="00F16597"/>
    <w:rsid w:val="00F254DD"/>
    <w:rsid w:val="00F350EC"/>
    <w:rsid w:val="00F406D5"/>
    <w:rsid w:val="00F41699"/>
    <w:rsid w:val="00F4288B"/>
    <w:rsid w:val="00F461E0"/>
    <w:rsid w:val="00F53C1B"/>
    <w:rsid w:val="00F564BE"/>
    <w:rsid w:val="00F57400"/>
    <w:rsid w:val="00F619FB"/>
    <w:rsid w:val="00F63677"/>
    <w:rsid w:val="00F662E9"/>
    <w:rsid w:val="00F8175E"/>
    <w:rsid w:val="00F90FFD"/>
    <w:rsid w:val="00FA2B1A"/>
    <w:rsid w:val="00FA3DE5"/>
    <w:rsid w:val="00FA4E7D"/>
    <w:rsid w:val="00FA67B0"/>
    <w:rsid w:val="00FC3437"/>
    <w:rsid w:val="00FC4143"/>
    <w:rsid w:val="00FC5B38"/>
    <w:rsid w:val="00FD3589"/>
    <w:rsid w:val="00FD5067"/>
    <w:rsid w:val="00FF1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D049C"/>
  <w15:chartTrackingRefBased/>
  <w15:docId w15:val="{E89E8D60-AF9D-4D0F-84F1-07C7B1037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705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A5746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1E038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E038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E038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E038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E03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2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3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4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9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1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6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8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1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0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4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7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5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2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1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1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6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6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2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0</TotalTime>
  <Pages>9</Pages>
  <Words>1057</Words>
  <Characters>5819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García Muñoz</dc:creator>
  <cp:keywords/>
  <dc:description/>
  <cp:lastModifiedBy>Javier García Muñoz</cp:lastModifiedBy>
  <cp:revision>277</cp:revision>
  <dcterms:created xsi:type="dcterms:W3CDTF">2024-02-05T09:47:00Z</dcterms:created>
  <dcterms:modified xsi:type="dcterms:W3CDTF">2024-05-03T07:38:00Z</dcterms:modified>
</cp:coreProperties>
</file>